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BF43" w14:textId="77777777" w:rsidR="00D55EFB" w:rsidRDefault="00000000">
      <w:pPr>
        <w:pStyle w:val="Title"/>
      </w:pPr>
      <w:r>
        <w:t>Supplement 3: Sensitivity Analysis Results</w:t>
      </w:r>
    </w:p>
    <w:p w14:paraId="1B5C2EFB" w14:textId="77777777" w:rsidR="00D55EFB" w:rsidRDefault="00000000">
      <w:pPr>
        <w:pStyle w:val="Subtitle"/>
      </w:pPr>
      <w:r>
        <w:t>Neural Correlates of Depression-Related Smartphone Language Use in Adolescent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363708274"/>
        <w:docPartObj>
          <w:docPartGallery w:val="Table of Contents"/>
          <w:docPartUnique/>
        </w:docPartObj>
      </w:sdtPr>
      <w:sdtContent>
        <w:p w14:paraId="3A830B28" w14:textId="77777777" w:rsidR="00D55EFB" w:rsidRDefault="00000000">
          <w:pPr>
            <w:pStyle w:val="TOCHeading"/>
          </w:pPr>
          <w:r>
            <w:t>Table of Contents</w:t>
          </w:r>
        </w:p>
        <w:p w14:paraId="592D1DD3" w14:textId="19327DAF" w:rsidR="006E6CAB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64094100" w:history="1">
            <w:r w:rsidR="006E6CAB" w:rsidRPr="00B932AE">
              <w:rPr>
                <w:rStyle w:val="Hyperlink"/>
                <w:noProof/>
              </w:rPr>
              <w:t>1. AIM 1: What are the linguistic features of smartphone use that are associated with depression?</w:t>
            </w:r>
            <w:r w:rsidR="006E6CAB">
              <w:rPr>
                <w:noProof/>
                <w:webHidden/>
              </w:rPr>
              <w:tab/>
            </w:r>
            <w:r w:rsidR="006E6CAB">
              <w:rPr>
                <w:noProof/>
                <w:webHidden/>
              </w:rPr>
              <w:fldChar w:fldCharType="begin"/>
            </w:r>
            <w:r w:rsidR="006E6CAB">
              <w:rPr>
                <w:noProof/>
                <w:webHidden/>
              </w:rPr>
              <w:instrText xml:space="preserve"> PAGEREF _Toc164094100 \h </w:instrText>
            </w:r>
            <w:r w:rsidR="006E6CAB">
              <w:rPr>
                <w:noProof/>
                <w:webHidden/>
              </w:rPr>
            </w:r>
            <w:r w:rsidR="006E6CAB">
              <w:rPr>
                <w:noProof/>
                <w:webHidden/>
              </w:rPr>
              <w:fldChar w:fldCharType="separate"/>
            </w:r>
            <w:r w:rsidR="006E6CAB">
              <w:rPr>
                <w:noProof/>
                <w:webHidden/>
              </w:rPr>
              <w:t>4</w:t>
            </w:r>
            <w:r w:rsidR="006E6CAB">
              <w:rPr>
                <w:noProof/>
                <w:webHidden/>
              </w:rPr>
              <w:fldChar w:fldCharType="end"/>
            </w:r>
          </w:hyperlink>
        </w:p>
        <w:p w14:paraId="32DE1E7D" w14:textId="2243E5D0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01" w:history="1">
            <w:r w:rsidRPr="00B932AE">
              <w:rPr>
                <w:rStyle w:val="Hyperlink"/>
                <w:noProof/>
              </w:rPr>
              <w:t>S1a.1 Dep Sx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447E66" w14:textId="4341E85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2" w:history="1">
            <w:r w:rsidRPr="00B932AE">
              <w:rPr>
                <w:rStyle w:val="Hyperlink"/>
                <w:noProof/>
              </w:rPr>
              <w:t>S1a.2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B1D27D" w14:textId="44A0F698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3" w:history="1">
            <w:r w:rsidRPr="00B932AE">
              <w:rPr>
                <w:rStyle w:val="Hyperlink"/>
                <w:noProof/>
              </w:rPr>
              <w:t>S1a.3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E4F188" w14:textId="46FFB148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4" w:history="1">
            <w:r w:rsidRPr="00B932AE">
              <w:rPr>
                <w:rStyle w:val="Hyperlink"/>
                <w:noProof/>
              </w:rPr>
              <w:t>S1a.4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12CC71" w14:textId="4E1D714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5" w:history="1">
            <w:r w:rsidRPr="00B932AE">
              <w:rPr>
                <w:rStyle w:val="Hyperlink"/>
                <w:noProof/>
              </w:rPr>
              <w:t>S1a.5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39E350" w14:textId="4A80244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6" w:history="1">
            <w:r w:rsidRPr="00B932AE">
              <w:rPr>
                <w:rStyle w:val="Hyperlink"/>
                <w:noProof/>
              </w:rPr>
              <w:t>S1a.6 Number of Mess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27338" w14:textId="2AD04EED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7" w:history="1">
            <w:r w:rsidRPr="00B932AE">
              <w:rPr>
                <w:rStyle w:val="Hyperlink"/>
                <w:noProof/>
              </w:rPr>
              <w:t>S1a.7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9AE842" w14:textId="210B9F1B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8" w:history="1">
            <w:r w:rsidRPr="00B932AE">
              <w:rPr>
                <w:rStyle w:val="Hyperlink"/>
                <w:noProof/>
              </w:rPr>
              <w:t>S1a.8 Days since COVID stay-at-home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CD1FAA" w14:textId="343A3624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09" w:history="1">
            <w:r w:rsidRPr="00B932AE">
              <w:rPr>
                <w:rStyle w:val="Hyperlink"/>
                <w:noProof/>
              </w:rPr>
              <w:t>S1a.9 Med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4A7FA" w14:textId="5CB96804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10" w:history="1">
            <w:r w:rsidRPr="00B932AE">
              <w:rPr>
                <w:rStyle w:val="Hyperlink"/>
                <w:noProof/>
              </w:rPr>
              <w:t>1c.1 MDD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ED1F40" w14:textId="117D3AE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1" w:history="1">
            <w:r w:rsidRPr="00B932AE">
              <w:rPr>
                <w:rStyle w:val="Hyperlink"/>
                <w:noProof/>
              </w:rPr>
              <w:t>1c.2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D4B6C9" w14:textId="4672B90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2" w:history="1">
            <w:r w:rsidRPr="00B932AE">
              <w:rPr>
                <w:rStyle w:val="Hyperlink"/>
                <w:noProof/>
              </w:rPr>
              <w:t>1c.3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752360" w14:textId="4291AD5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3" w:history="1">
            <w:r w:rsidRPr="00B932AE">
              <w:rPr>
                <w:rStyle w:val="Hyperlink"/>
                <w:noProof/>
              </w:rPr>
              <w:t>1c.4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DAD200" w14:textId="1D14087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4" w:history="1">
            <w:r w:rsidRPr="00B932AE">
              <w:rPr>
                <w:rStyle w:val="Hyperlink"/>
                <w:noProof/>
              </w:rPr>
              <w:t>1c.5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B6FF59" w14:textId="12845B3A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5" w:history="1">
            <w:r w:rsidRPr="00B932AE">
              <w:rPr>
                <w:rStyle w:val="Hyperlink"/>
                <w:noProof/>
              </w:rPr>
              <w:t>1c.6 Number of Mess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6EDFC1" w14:textId="464C3B83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6" w:history="1">
            <w:r w:rsidRPr="00B932AE">
              <w:rPr>
                <w:rStyle w:val="Hyperlink"/>
                <w:noProof/>
              </w:rPr>
              <w:t>1c.7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8AFB01" w14:textId="0458DDC0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7" w:history="1">
            <w:r w:rsidRPr="00B932AE">
              <w:rPr>
                <w:rStyle w:val="Hyperlink"/>
                <w:noProof/>
              </w:rPr>
              <w:t>1c.8 Days since COVID stay-at-home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CC3400" w14:textId="3F05DD4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18" w:history="1">
            <w:r w:rsidRPr="00B932AE">
              <w:rPr>
                <w:rStyle w:val="Hyperlink"/>
                <w:noProof/>
              </w:rPr>
              <w:t>1c.9 Med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F3A74A" w14:textId="04257193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19" w:history="1">
            <w:r w:rsidRPr="00B932AE">
              <w:rPr>
                <w:rStyle w:val="Hyperlink"/>
                <w:noProof/>
              </w:rPr>
              <w:t>S1c.1 Dep Sx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6579B5" w14:textId="20DF6785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0" w:history="1">
            <w:r w:rsidRPr="00B932AE">
              <w:rPr>
                <w:rStyle w:val="Hyperlink"/>
                <w:noProof/>
              </w:rPr>
              <w:t>S1c.2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FAD498" w14:textId="06FD2824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1" w:history="1">
            <w:r w:rsidRPr="00B932AE">
              <w:rPr>
                <w:rStyle w:val="Hyperlink"/>
                <w:noProof/>
              </w:rPr>
              <w:t>S1c.3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BA9BC4" w14:textId="6DABC9A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2" w:history="1">
            <w:r w:rsidRPr="00B932AE">
              <w:rPr>
                <w:rStyle w:val="Hyperlink"/>
                <w:noProof/>
              </w:rPr>
              <w:t>S1c.4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F69228" w14:textId="76FFC9A7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3" w:history="1">
            <w:r w:rsidRPr="00B932AE">
              <w:rPr>
                <w:rStyle w:val="Hyperlink"/>
                <w:noProof/>
              </w:rPr>
              <w:t>S1c.5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51EE36" w14:textId="6108AAB9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4" w:history="1">
            <w:r w:rsidRPr="00B932AE">
              <w:rPr>
                <w:rStyle w:val="Hyperlink"/>
                <w:noProof/>
              </w:rPr>
              <w:t>S1c.6 Number of Mess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2C53BF" w14:textId="688B6E15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5" w:history="1">
            <w:r w:rsidRPr="00B932AE">
              <w:rPr>
                <w:rStyle w:val="Hyperlink"/>
                <w:noProof/>
              </w:rPr>
              <w:t>S1c.7 Days between fMRI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95C730" w14:textId="6DCE9EDA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6" w:history="1">
            <w:r w:rsidRPr="00B932AE">
              <w:rPr>
                <w:rStyle w:val="Hyperlink"/>
                <w:noProof/>
              </w:rPr>
              <w:t>S1c.8 Days since COVID stay-at-home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075F7E" w14:textId="530E126B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7" w:history="1">
            <w:r w:rsidRPr="00B932AE">
              <w:rPr>
                <w:rStyle w:val="Hyperlink"/>
                <w:noProof/>
              </w:rPr>
              <w:t>S1c.9 Med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E7438E" w14:textId="181C61B6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28" w:history="1">
            <w:r w:rsidRPr="00B932AE">
              <w:rPr>
                <w:rStyle w:val="Hyperlink"/>
                <w:noProof/>
              </w:rPr>
              <w:t>1f.1 MDD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17962C" w14:textId="31E9D8D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29" w:history="1">
            <w:r w:rsidRPr="00B932AE">
              <w:rPr>
                <w:rStyle w:val="Hyperlink"/>
                <w:noProof/>
              </w:rPr>
              <w:t>1f.2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E8EBEC" w14:textId="77436229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0" w:history="1">
            <w:r w:rsidRPr="00B932AE">
              <w:rPr>
                <w:rStyle w:val="Hyperlink"/>
                <w:noProof/>
              </w:rPr>
              <w:t>1f.3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AFCA0D" w14:textId="4D52FC0D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1" w:history="1">
            <w:r w:rsidRPr="00B932AE">
              <w:rPr>
                <w:rStyle w:val="Hyperlink"/>
                <w:noProof/>
              </w:rPr>
              <w:t>1f.4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E71E61" w14:textId="4186F76B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2" w:history="1">
            <w:r w:rsidRPr="00B932AE">
              <w:rPr>
                <w:rStyle w:val="Hyperlink"/>
                <w:noProof/>
              </w:rPr>
              <w:t>1f.5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8537EC" w14:textId="1612414B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3" w:history="1">
            <w:r w:rsidRPr="00B932AE">
              <w:rPr>
                <w:rStyle w:val="Hyperlink"/>
                <w:noProof/>
              </w:rPr>
              <w:t>1f.6 Number of Mess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BF138F" w14:textId="60A6569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4" w:history="1">
            <w:r w:rsidRPr="00B932AE">
              <w:rPr>
                <w:rStyle w:val="Hyperlink"/>
                <w:noProof/>
              </w:rPr>
              <w:t>1f.7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5DF89D" w14:textId="2D863629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5" w:history="1">
            <w:r w:rsidRPr="00B932AE">
              <w:rPr>
                <w:rStyle w:val="Hyperlink"/>
                <w:noProof/>
              </w:rPr>
              <w:t>1f.8 Days since COVID stay-at-home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178A8F" w14:textId="610CFC4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6" w:history="1">
            <w:r w:rsidRPr="00B932AE">
              <w:rPr>
                <w:rStyle w:val="Hyperlink"/>
                <w:noProof/>
              </w:rPr>
              <w:t>1f.9 Med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2B7388" w14:textId="33AA854E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37" w:history="1">
            <w:r w:rsidRPr="00B932AE">
              <w:rPr>
                <w:rStyle w:val="Hyperlink"/>
                <w:noProof/>
              </w:rPr>
              <w:t>S1f.1 Dep Sx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FBEB50" w14:textId="08B9A59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8" w:history="1">
            <w:r w:rsidRPr="00B932AE">
              <w:rPr>
                <w:rStyle w:val="Hyperlink"/>
                <w:noProof/>
              </w:rPr>
              <w:t>S1f.2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7F6423" w14:textId="3A4427C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39" w:history="1">
            <w:r w:rsidRPr="00B932AE">
              <w:rPr>
                <w:rStyle w:val="Hyperlink"/>
                <w:noProof/>
              </w:rPr>
              <w:t>S1f.3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314C57" w14:textId="51DF35F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0" w:history="1">
            <w:r w:rsidRPr="00B932AE">
              <w:rPr>
                <w:rStyle w:val="Hyperlink"/>
                <w:noProof/>
              </w:rPr>
              <w:t>S1f.4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4A4CDD" w14:textId="11C3ACE7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1" w:history="1">
            <w:r w:rsidRPr="00B932AE">
              <w:rPr>
                <w:rStyle w:val="Hyperlink"/>
                <w:noProof/>
              </w:rPr>
              <w:t>S1f.5 COV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73C162" w14:textId="535B0F89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2" w:history="1">
            <w:r w:rsidRPr="00B932AE">
              <w:rPr>
                <w:rStyle w:val="Hyperlink"/>
                <w:noProof/>
              </w:rPr>
              <w:t>S1f.6 Number of Mess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CE9342" w14:textId="2B00ED1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3" w:history="1">
            <w:r w:rsidRPr="00B932AE">
              <w:rPr>
                <w:rStyle w:val="Hyperlink"/>
                <w:noProof/>
              </w:rPr>
              <w:t>S1f.7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F42FD5" w14:textId="3DED12F9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4" w:history="1">
            <w:r w:rsidRPr="00B932AE">
              <w:rPr>
                <w:rStyle w:val="Hyperlink"/>
                <w:noProof/>
              </w:rPr>
              <w:t>S1f.8 Days since COVID stay-at-home 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DBC497" w14:textId="7C168A02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5" w:history="1">
            <w:r w:rsidRPr="00B932AE">
              <w:rPr>
                <w:rStyle w:val="Hyperlink"/>
                <w:noProof/>
              </w:rPr>
              <w:t>S1f.9 Med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118FE6" w14:textId="500D4A20" w:rsidR="006E6CAB" w:rsidRDefault="006E6CA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146" w:history="1">
            <w:r w:rsidRPr="00B932AE">
              <w:rPr>
                <w:rStyle w:val="Hyperlink"/>
                <w:noProof/>
              </w:rPr>
              <w:t>2. AIM 2 - Which intrinsic connectivity networks are associated with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CA497C" w14:textId="214EC8F0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47" w:history="1">
            <w:r w:rsidRPr="00B932AE">
              <w:rPr>
                <w:rStyle w:val="Hyperlink"/>
                <w:noProof/>
              </w:rPr>
              <w:t>S2a. First-person pronouns (controlling for depressive sympto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721F91" w14:textId="77555A54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8" w:history="1">
            <w:r w:rsidRPr="00B932AE">
              <w:rPr>
                <w:rStyle w:val="Hyperlink"/>
                <w:noProof/>
              </w:rPr>
              <w:t>S2a.1a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31F1E3" w14:textId="1DB5BBE3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49" w:history="1">
            <w:r w:rsidRPr="00B932AE">
              <w:rPr>
                <w:rStyle w:val="Hyperlink"/>
                <w:noProof/>
              </w:rPr>
              <w:t>S2a.1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19872D" w14:textId="07096A1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0" w:history="1">
            <w:r w:rsidRPr="00B932AE">
              <w:rPr>
                <w:rStyle w:val="Hyperlink"/>
                <w:noProof/>
              </w:rPr>
              <w:t>S2a.1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63B0F9" w14:textId="4D3949C7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1" w:history="1">
            <w:r w:rsidRPr="00B932AE">
              <w:rPr>
                <w:rStyle w:val="Hyperlink"/>
                <w:noProof/>
              </w:rPr>
              <w:t>S2a.1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892250" w14:textId="799D59F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2" w:history="1">
            <w:r w:rsidRPr="00B932AE">
              <w:rPr>
                <w:rStyle w:val="Hyperlink"/>
                <w:noProof/>
              </w:rPr>
              <w:t>S2a.1e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F63971" w14:textId="6D0CA34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3" w:history="1">
            <w:r w:rsidRPr="00B932AE">
              <w:rPr>
                <w:rStyle w:val="Hyperlink"/>
                <w:noProof/>
              </w:rPr>
              <w:t>S2a.2a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0690D8" w14:textId="5817246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4" w:history="1">
            <w:r w:rsidRPr="00B932AE">
              <w:rPr>
                <w:rStyle w:val="Hyperlink"/>
                <w:noProof/>
              </w:rPr>
              <w:t>S2a.2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EFA4C8" w14:textId="0EFABB1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5" w:history="1">
            <w:r w:rsidRPr="00B932AE">
              <w:rPr>
                <w:rStyle w:val="Hyperlink"/>
                <w:noProof/>
              </w:rPr>
              <w:t>S2a.2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915F4D" w14:textId="3D637E58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6" w:history="1">
            <w:r w:rsidRPr="00B932AE">
              <w:rPr>
                <w:rStyle w:val="Hyperlink"/>
                <w:noProof/>
              </w:rPr>
              <w:t>S2a.2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01F439" w14:textId="2BF3BDD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7" w:history="1">
            <w:r w:rsidRPr="00B932AE">
              <w:rPr>
                <w:rStyle w:val="Hyperlink"/>
                <w:noProof/>
              </w:rPr>
              <w:t>S2a.2e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031415" w14:textId="1E90C7D3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58" w:history="1">
            <w:r w:rsidRPr="00B932AE">
              <w:rPr>
                <w:rStyle w:val="Hyperlink"/>
                <w:noProof/>
              </w:rPr>
              <w:t>2b. Negative Emotion Words (controlling for Grou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26609E" w14:textId="4DEF82F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59" w:history="1">
            <w:r w:rsidRPr="00B932AE">
              <w:rPr>
                <w:rStyle w:val="Hyperlink"/>
                <w:noProof/>
              </w:rPr>
              <w:t>2b.4a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5551F5" w14:textId="282F982D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0" w:history="1">
            <w:r w:rsidRPr="00B932AE">
              <w:rPr>
                <w:rStyle w:val="Hyperlink"/>
                <w:noProof/>
              </w:rPr>
              <w:t>2b.4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360590" w14:textId="06301B4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1" w:history="1">
            <w:r w:rsidRPr="00B932AE">
              <w:rPr>
                <w:rStyle w:val="Hyperlink"/>
                <w:noProof/>
              </w:rPr>
              <w:t>2b.4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802BD2" w14:textId="710C68EE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2" w:history="1">
            <w:r w:rsidRPr="00B932AE">
              <w:rPr>
                <w:rStyle w:val="Hyperlink"/>
                <w:noProof/>
              </w:rPr>
              <w:t>2b.4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1DEE35" w14:textId="457F21D0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3" w:history="1">
            <w:r w:rsidRPr="00B932AE">
              <w:rPr>
                <w:rStyle w:val="Hyperlink"/>
                <w:noProof/>
              </w:rPr>
              <w:t>2b.4e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4835B4" w14:textId="12727868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64" w:history="1">
            <w:r w:rsidRPr="00B932AE">
              <w:rPr>
                <w:rStyle w:val="Hyperlink"/>
                <w:noProof/>
              </w:rPr>
              <w:t>S2b. Negative Emotion Words (controlling for depressive sympto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11B0B" w14:textId="4C7BFAE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5" w:history="1">
            <w:r w:rsidRPr="00B932AE">
              <w:rPr>
                <w:rStyle w:val="Hyperlink"/>
                <w:noProof/>
              </w:rPr>
              <w:t>S2b.4a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B78157" w14:textId="1DCF3F7A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6" w:history="1">
            <w:r w:rsidRPr="00B932AE">
              <w:rPr>
                <w:rStyle w:val="Hyperlink"/>
                <w:noProof/>
              </w:rPr>
              <w:t>S2b.4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E9A253" w14:textId="48B84DA4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7" w:history="1">
            <w:r w:rsidRPr="00B932AE">
              <w:rPr>
                <w:rStyle w:val="Hyperlink"/>
                <w:noProof/>
              </w:rPr>
              <w:t>S2b.4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051B13" w14:textId="552C9D80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8" w:history="1">
            <w:r w:rsidRPr="00B932AE">
              <w:rPr>
                <w:rStyle w:val="Hyperlink"/>
                <w:noProof/>
              </w:rPr>
              <w:t>S2b.4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EC8855" w14:textId="485DE64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69" w:history="1">
            <w:r w:rsidRPr="00B932AE">
              <w:rPr>
                <w:rStyle w:val="Hyperlink"/>
                <w:noProof/>
              </w:rPr>
              <w:t>S2b.4e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371C51" w14:textId="046D9164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70" w:history="1">
            <w:r w:rsidRPr="00B932AE">
              <w:rPr>
                <w:rStyle w:val="Hyperlink"/>
                <w:noProof/>
              </w:rPr>
              <w:t>2c. Future focus words (controlling for Grou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46176E" w14:textId="2BB3455D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1" w:history="1">
            <w:r w:rsidRPr="00B932AE">
              <w:rPr>
                <w:rStyle w:val="Hyperlink"/>
                <w:noProof/>
              </w:rPr>
              <w:t>2c.1a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FDC628" w14:textId="238E86A1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2" w:history="1">
            <w:r w:rsidRPr="00B932AE">
              <w:rPr>
                <w:rStyle w:val="Hyperlink"/>
                <w:noProof/>
              </w:rPr>
              <w:t>2c.1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A7B54A" w14:textId="46F1F077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3" w:history="1">
            <w:r w:rsidRPr="00B932AE">
              <w:rPr>
                <w:rStyle w:val="Hyperlink"/>
                <w:noProof/>
              </w:rPr>
              <w:t>2c.1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E299AC" w14:textId="1DF5D340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4" w:history="1">
            <w:r w:rsidRPr="00B932AE">
              <w:rPr>
                <w:rStyle w:val="Hyperlink"/>
                <w:noProof/>
              </w:rPr>
              <w:t>2c.1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2E2164" w14:textId="701EF92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5" w:history="1">
            <w:r w:rsidRPr="00B932AE">
              <w:rPr>
                <w:rStyle w:val="Hyperlink"/>
                <w:noProof/>
              </w:rPr>
              <w:t>2c.1e Days between V2 and EARS st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C3E539" w14:textId="658DCDAC" w:rsidR="006E6CAB" w:rsidRDefault="006E6CA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176" w:history="1">
            <w:r w:rsidRPr="00B932AE">
              <w:rPr>
                <w:rStyle w:val="Hyperlink"/>
                <w:noProof/>
              </w:rPr>
              <w:t>3. AIM 3: Mediation: Does intrinsic network connectivity mediate the association between depression and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3DAB21" w14:textId="77B56808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77" w:history="1">
            <w:r w:rsidRPr="00B932AE">
              <w:rPr>
                <w:rStyle w:val="Hyperlink"/>
                <w:noProof/>
              </w:rPr>
              <w:t>3a.1 Dep Sx - leftCEN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DAC849" w14:textId="4CCB0E98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78" w:history="1">
            <w:r w:rsidRPr="00B932AE">
              <w:rPr>
                <w:rStyle w:val="Hyperlink"/>
                <w:noProof/>
              </w:rPr>
              <w:t>3a.2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2744E" w14:textId="2A74D5FF" w:rsidR="006E6CAB" w:rsidRDefault="006E6CA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179" w:history="1">
            <w:r w:rsidRPr="00B932AE">
              <w:rPr>
                <w:rStyle w:val="Hyperlink"/>
                <w:noProof/>
              </w:rPr>
              <w:t>4. AIM 4 - Does intrinsic connectivity moderate the association between depression and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74C1BB" w14:textId="626B0354" w:rsidR="006E6CAB" w:rsidRDefault="006E6CAB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180" w:history="1">
            <w:r w:rsidRPr="00B932AE">
              <w:rPr>
                <w:rStyle w:val="Hyperlink"/>
                <w:noProof/>
              </w:rPr>
              <w:t>4b. MDD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390444" w14:textId="1A31EFA6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1" w:history="1">
            <w:r w:rsidRPr="00B932AE">
              <w:rPr>
                <w:rStyle w:val="Hyperlink"/>
                <w:noProof/>
              </w:rPr>
              <w:t>4b.3a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657CAC" w14:textId="3AA0DD6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2" w:history="1">
            <w:r w:rsidRPr="00B932AE">
              <w:rPr>
                <w:rStyle w:val="Hyperlink"/>
                <w:noProof/>
              </w:rPr>
              <w:t>4b.3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6C8F67" w14:textId="360DB353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3" w:history="1">
            <w:r w:rsidRPr="00B932AE">
              <w:rPr>
                <w:rStyle w:val="Hyperlink"/>
                <w:noProof/>
              </w:rPr>
              <w:t>4b.3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C62FBE" w14:textId="18565FC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4" w:history="1">
            <w:r w:rsidRPr="00B932AE">
              <w:rPr>
                <w:rStyle w:val="Hyperlink"/>
                <w:noProof/>
              </w:rPr>
              <w:t>4b.3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22773F" w14:textId="5CDF8F2C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5" w:history="1">
            <w:r w:rsidRPr="00B932AE">
              <w:rPr>
                <w:rStyle w:val="Hyperlink"/>
                <w:noProof/>
              </w:rPr>
              <w:t>4b.4a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458307" w14:textId="657D30C2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6" w:history="1">
            <w:r w:rsidRPr="00B932AE">
              <w:rPr>
                <w:rStyle w:val="Hyperlink"/>
                <w:noProof/>
              </w:rPr>
              <w:t>4b.4b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C086E6" w14:textId="6B4B6A68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7" w:history="1">
            <w:r w:rsidRPr="00B932AE">
              <w:rPr>
                <w:rStyle w:val="Hyperlink"/>
                <w:noProof/>
              </w:rPr>
              <w:t>4b.4c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03F9DA" w14:textId="782E395F" w:rsidR="006E6CAB" w:rsidRDefault="006E6CAB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188" w:history="1">
            <w:r w:rsidRPr="00B932AE">
              <w:rPr>
                <w:rStyle w:val="Hyperlink"/>
                <w:noProof/>
              </w:rPr>
              <w:t>4b.4d Mo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1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4FCB4E" w14:textId="6194E0EE" w:rsidR="00D55EFB" w:rsidRDefault="00000000">
          <w:r>
            <w:fldChar w:fldCharType="end"/>
          </w:r>
        </w:p>
      </w:sdtContent>
    </w:sdt>
    <w:p w14:paraId="20375E02" w14:textId="77777777" w:rsidR="00D55EFB" w:rsidRDefault="00000000">
      <w:pPr>
        <w:pStyle w:val="Heading1"/>
      </w:pPr>
      <w:bookmarkStart w:id="0" w:name="X815e4b8534bc66aeb077a9775b41b1e4bb3cd2d"/>
      <w:bookmarkStart w:id="1" w:name="_Toc164094100"/>
      <w:r>
        <w:lastRenderedPageBreak/>
        <w:t>1. AIM 1: What are the linguistic features of smartphone use that are associated with depression?</w:t>
      </w:r>
      <w:bookmarkEnd w:id="1"/>
    </w:p>
    <w:p w14:paraId="071E3112" w14:textId="77777777" w:rsidR="00D55EFB" w:rsidRDefault="00000000">
      <w:pPr>
        <w:pStyle w:val="Heading2"/>
      </w:pPr>
      <w:bookmarkStart w:id="2" w:name="s1a.1-dep-sx---first-person-pronouns"/>
      <w:bookmarkStart w:id="3" w:name="_Toc164094101"/>
      <w:r>
        <w:t>S1a.1 Dep Sx - First-person pronouns</w:t>
      </w:r>
      <w:bookmarkEnd w:id="3"/>
    </w:p>
    <w:p w14:paraId="2C4D37D0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2962E9D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4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66 -0.5743 -0.0162  0.5058  7.48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89   1.374   </w:t>
      </w:r>
      <w:r>
        <w:br/>
      </w:r>
      <w:r>
        <w:rPr>
          <w:rStyle w:val="VerbatimChar"/>
        </w:rPr>
        <w:t xml:space="preserve">##  Residual                   11.538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50537    0.93401 32.77152   5.894 1.35e-06 ***</w:t>
      </w:r>
      <w:r>
        <w:br/>
      </w:r>
      <w:r>
        <w:rPr>
          <w:rStyle w:val="VerbatimChar"/>
        </w:rPr>
        <w:t xml:space="preserve">## RADS_total   0.03680    0.01256 32.15868   2.929  0.0062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52B2080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12EA67A9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4]</w:t>
      </w:r>
      <w:r>
        <w:br/>
      </w:r>
      <w:r>
        <w:rPr>
          <w:rStyle w:val="VerbatimChar"/>
        </w:rPr>
        <w:t>## RADS_total  |       0.19 | [ 0.06, 0.31]</w:t>
      </w:r>
    </w:p>
    <w:p w14:paraId="45976894" w14:textId="77777777" w:rsidR="00D55EFB" w:rsidRDefault="00000000">
      <w:pPr>
        <w:pStyle w:val="Heading3"/>
      </w:pPr>
      <w:bookmarkStart w:id="4" w:name="s1a.2-age"/>
      <w:bookmarkStart w:id="5" w:name="_Toc164094102"/>
      <w:r>
        <w:lastRenderedPageBreak/>
        <w:t>S1a.2 Age</w:t>
      </w:r>
      <w:bookmarkEnd w:id="5"/>
    </w:p>
    <w:p w14:paraId="5C93D9B8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F144D8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Age.at.V2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75 -0.5758 -0.0125  0.5057  7.48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003   1.415   </w:t>
      </w:r>
      <w:r>
        <w:br/>
      </w:r>
      <w:r>
        <w:rPr>
          <w:rStyle w:val="VerbatimChar"/>
        </w:rPr>
        <w:t xml:space="preserve">##  Residual                   11.536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</w:t>
      </w:r>
      <w:r>
        <w:br/>
      </w:r>
      <w:r>
        <w:rPr>
          <w:rStyle w:val="VerbatimChar"/>
        </w:rPr>
        <w:t xml:space="preserve">## (Intercept)  5.75565    3.91029 32.89537   1.472   0.1505  </w:t>
      </w:r>
      <w:r>
        <w:br/>
      </w:r>
      <w:r>
        <w:rPr>
          <w:rStyle w:val="VerbatimChar"/>
        </w:rPr>
        <w:t>## RADS_total   0.03322    0.01354 32.48517   2.453   0.0197 *</w:t>
      </w:r>
      <w:r>
        <w:br/>
      </w:r>
      <w:r>
        <w:rPr>
          <w:rStyle w:val="VerbatimChar"/>
        </w:rPr>
        <w:t xml:space="preserve">## Age.at.V2   -0.04505    0.22250 32.40717  -0.202   0.8408  </w:t>
      </w:r>
      <w:r>
        <w:br/>
      </w:r>
      <w:r>
        <w:rPr>
          <w:rStyle w:val="VerbatimChar"/>
        </w:rPr>
        <w:t xml:space="preserve">## Sex          0.45454    0.54977 32.79945   0.827   0.414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 Ag..V2</w:t>
      </w:r>
      <w:r>
        <w:br/>
      </w:r>
      <w:r>
        <w:rPr>
          <w:rStyle w:val="VerbatimChar"/>
        </w:rPr>
        <w:t xml:space="preserve">## RADS_total -0.259              </w:t>
      </w:r>
      <w:r>
        <w:br/>
      </w:r>
      <w:r>
        <w:rPr>
          <w:rStyle w:val="VerbatimChar"/>
        </w:rPr>
        <w:t xml:space="preserve">## Age.at.V2  -0.958  0.083       </w:t>
      </w:r>
      <w:r>
        <w:br/>
      </w:r>
      <w:r>
        <w:rPr>
          <w:rStyle w:val="VerbatimChar"/>
        </w:rPr>
        <w:t>## Sex        -0.213 -0.292  0.064</w:t>
      </w:r>
    </w:p>
    <w:p w14:paraId="38EED3D0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3D40AD00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3.64e-03 | [-0.14, 0.14]</w:t>
      </w:r>
      <w:r>
        <w:br/>
      </w:r>
      <w:r>
        <w:rPr>
          <w:rStyle w:val="VerbatimChar"/>
        </w:rPr>
        <w:lastRenderedPageBreak/>
        <w:t>## RADS_total  |       0.17 | [ 0.03, 0.30]</w:t>
      </w:r>
      <w:r>
        <w:br/>
      </w:r>
      <w:r>
        <w:rPr>
          <w:rStyle w:val="VerbatimChar"/>
        </w:rPr>
        <w:t>## Age.at.V2   |      -0.01 | [-0.16, 0.13]</w:t>
      </w:r>
      <w:r>
        <w:br/>
      </w:r>
      <w:r>
        <w:rPr>
          <w:rStyle w:val="VerbatimChar"/>
        </w:rPr>
        <w:t>## Sex         |       0.06 | [-0.08, 0.21]</w:t>
      </w:r>
    </w:p>
    <w:p w14:paraId="7539BC0D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2F043DF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16689350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2: i_day_prop ~ RADS_total + Age.at.V2 + Sex + (1 | id_participant)</w:t>
      </w:r>
      <w:r>
        <w:br/>
      </w:r>
      <w:r>
        <w:rPr>
          <w:rStyle w:val="VerbatimChar"/>
        </w:rPr>
        <w:t>##             npar   AIC   BIC  logLik deviance Chisq Df Pr(&gt;Chisq)</w:t>
      </w:r>
      <w:r>
        <w:br/>
      </w:r>
      <w:r>
        <w:rPr>
          <w:rStyle w:val="VerbatimChar"/>
        </w:rPr>
        <w:t xml:space="preserve">## model.S1a.1    4 11974 11997 -5983.1    11966                    </w:t>
      </w:r>
      <w:r>
        <w:br/>
      </w:r>
      <w:r>
        <w:rPr>
          <w:rStyle w:val="VerbatimChar"/>
        </w:rPr>
        <w:t>## model.S1a.2    6 11978 12012 -5982.7    11966 0.793  2     0.6727</w:t>
      </w:r>
    </w:p>
    <w:p w14:paraId="44E81A9C" w14:textId="77777777" w:rsidR="00D55EFB" w:rsidRDefault="00000000">
      <w:pPr>
        <w:pStyle w:val="Heading3"/>
      </w:pPr>
      <w:bookmarkStart w:id="6" w:name="s1a.3-sex"/>
      <w:bookmarkStart w:id="7" w:name="_Toc164094103"/>
      <w:bookmarkEnd w:id="4"/>
      <w:r>
        <w:t>S1a.3 Sex</w:t>
      </w:r>
      <w:bookmarkEnd w:id="7"/>
    </w:p>
    <w:p w14:paraId="1751B581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4ACDFB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63 -0.5764 -0.0147  0.5065  7.48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42   1.394   </w:t>
      </w:r>
      <w:r>
        <w:br/>
      </w:r>
      <w:r>
        <w:rPr>
          <w:rStyle w:val="VerbatimChar"/>
        </w:rPr>
        <w:t xml:space="preserve">##  Residual                   11.536   3.39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00581    1.11268 30.45691   4.499 9.28e-05 ***</w:t>
      </w:r>
      <w:r>
        <w:br/>
      </w:r>
      <w:r>
        <w:rPr>
          <w:rStyle w:val="VerbatimChar"/>
        </w:rPr>
        <w:t xml:space="preserve">## RADS_total   0.03344    0.01332 33.72019   2.510    0.017 *  </w:t>
      </w:r>
      <w:r>
        <w:br/>
      </w:r>
      <w:r>
        <w:rPr>
          <w:rStyle w:val="VerbatimChar"/>
        </w:rPr>
        <w:t xml:space="preserve">## Sex          0.45783    0.54163 33.59229   0.845    0.40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623       </w:t>
      </w:r>
      <w:r>
        <w:br/>
      </w:r>
      <w:r>
        <w:rPr>
          <w:rStyle w:val="VerbatimChar"/>
        </w:rPr>
        <w:t>## Sex        -0.528 -0.300</w:t>
      </w:r>
    </w:p>
    <w:p w14:paraId="6710599B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794A8A7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1.40e-03 | [-0.13, 0.14]</w:t>
      </w:r>
      <w:r>
        <w:br/>
      </w:r>
      <w:r>
        <w:rPr>
          <w:rStyle w:val="VerbatimChar"/>
        </w:rPr>
        <w:t>## RADS_total  |       0.17 | [ 0.04, 0.30]</w:t>
      </w:r>
      <w:r>
        <w:br/>
      </w:r>
      <w:r>
        <w:rPr>
          <w:rStyle w:val="VerbatimChar"/>
        </w:rPr>
        <w:t>## Sex         |       0.06 | [-0.08, 0.20]</w:t>
      </w:r>
    </w:p>
    <w:p w14:paraId="3BAFCEED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2A23B21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4C34373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3: i_day_prop ~ RADS_total + Sex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.S1a.1    4 11974 11997 -5983.1    11966                     </w:t>
      </w:r>
      <w:r>
        <w:br/>
      </w:r>
      <w:r>
        <w:rPr>
          <w:rStyle w:val="VerbatimChar"/>
        </w:rPr>
        <w:t>## model.S1a.3    5 11976 12004 -5982.8    11966 0.7324  1     0.3921</w:t>
      </w:r>
    </w:p>
    <w:p w14:paraId="51FF39D0" w14:textId="77777777" w:rsidR="00D55EFB" w:rsidRDefault="00000000">
      <w:pPr>
        <w:pStyle w:val="Heading3"/>
      </w:pPr>
      <w:bookmarkStart w:id="8" w:name="s1a.4-gender"/>
      <w:bookmarkStart w:id="9" w:name="_Toc164094104"/>
      <w:bookmarkEnd w:id="6"/>
      <w:r>
        <w:t>S1a.4 Gender</w:t>
      </w:r>
      <w:bookmarkEnd w:id="9"/>
    </w:p>
    <w:p w14:paraId="4759D2C1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Gender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5BF7090F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Gender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4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09 -0.5736 -0.0166  0.5057  7.482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68   1.403   </w:t>
      </w:r>
      <w:r>
        <w:br/>
      </w:r>
      <w:r>
        <w:rPr>
          <w:rStyle w:val="VerbatimChar"/>
        </w:rPr>
        <w:t xml:space="preserve">##  Residual                   11.537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45467    0.99884 30.43271   5.461 6.06e-06 ***</w:t>
      </w:r>
      <w:r>
        <w:br/>
      </w:r>
      <w:r>
        <w:rPr>
          <w:rStyle w:val="VerbatimChar"/>
        </w:rPr>
        <w:t xml:space="preserve">## RADS_total   0.03591    0.01414 33.10831   2.540    0.016 *  </w:t>
      </w:r>
      <w:r>
        <w:br/>
      </w:r>
      <w:r>
        <w:rPr>
          <w:rStyle w:val="VerbatimChar"/>
        </w:rPr>
        <w:t xml:space="preserve">## Gender       0.06251    0.41374 30.54927   0.151    0.88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697       </w:t>
      </w:r>
      <w:r>
        <w:br/>
      </w:r>
      <w:r>
        <w:rPr>
          <w:rStyle w:val="VerbatimChar"/>
        </w:rPr>
        <w:t>## Gender     -0.308 -0.427</w:t>
      </w:r>
    </w:p>
    <w:p w14:paraId="2F23613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B552982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5]</w:t>
      </w:r>
      <w:r>
        <w:br/>
      </w:r>
      <w:r>
        <w:rPr>
          <w:rStyle w:val="VerbatimChar"/>
        </w:rPr>
        <w:t>## RADS_total  |       0.18 | [ 0.04, 0.32]</w:t>
      </w:r>
      <w:r>
        <w:br/>
      </w:r>
      <w:r>
        <w:rPr>
          <w:rStyle w:val="VerbatimChar"/>
        </w:rPr>
        <w:t>## Gender      |       0.01 | [-0.16, 0.19]</w:t>
      </w:r>
    </w:p>
    <w:p w14:paraId="0D2658B7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3261AF5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7E4DE8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4: i_day_prop ~ RADS_total + Gender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.S1a.1    4 11974 11997 -5983.1    11966                     </w:t>
      </w:r>
      <w:r>
        <w:br/>
      </w:r>
      <w:r>
        <w:rPr>
          <w:rStyle w:val="VerbatimChar"/>
        </w:rPr>
        <w:t>## model.S1a.4    5 11976 12005 -5983.1    11966 0.0144  1     0.9046</w:t>
      </w:r>
    </w:p>
    <w:p w14:paraId="6238C8DD" w14:textId="77777777" w:rsidR="00D55EFB" w:rsidRDefault="00000000">
      <w:pPr>
        <w:pStyle w:val="Heading3"/>
      </w:pPr>
      <w:bookmarkStart w:id="10" w:name="s1a.5-covid"/>
      <w:bookmarkStart w:id="11" w:name="_Toc164094105"/>
      <w:bookmarkEnd w:id="8"/>
      <w:r>
        <w:t>S1a.5 COVID</w:t>
      </w:r>
      <w:bookmarkEnd w:id="11"/>
    </w:p>
    <w:p w14:paraId="377EA37F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ollected_During_Covid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053177B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i_day_prop ~ RADS_total + Collected_During_Covid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00 -0.5745 -0.0154  0.5050  7.482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48   1.396   </w:t>
      </w:r>
      <w:r>
        <w:br/>
      </w:r>
      <w:r>
        <w:rPr>
          <w:rStyle w:val="VerbatimChar"/>
        </w:rPr>
        <w:t xml:space="preserve">##  Residual                   11.537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 df t value Pr(&gt;|t|)    </w:t>
      </w:r>
      <w:r>
        <w:br/>
      </w:r>
      <w:r>
        <w:rPr>
          <w:rStyle w:val="VerbatimChar"/>
        </w:rPr>
        <w:t>## (Intercept)             5.37333    0.97153 32.37386   5.531 4.09e-06 ***</w:t>
      </w:r>
      <w:r>
        <w:br/>
      </w:r>
      <w:r>
        <w:rPr>
          <w:rStyle w:val="VerbatimChar"/>
        </w:rPr>
        <w:t xml:space="preserve">## RADS_total              0.04010    0.01391 31.96257   2.882  0.00701 ** </w:t>
      </w:r>
      <w:r>
        <w:br/>
      </w:r>
      <w:r>
        <w:rPr>
          <w:rStyle w:val="VerbatimChar"/>
        </w:rPr>
        <w:t xml:space="preserve">## Collected_During_Covid -0.35000    0.59943 32.57844  -0.584  0.5633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0       </w:t>
      </w:r>
      <w:r>
        <w:br/>
      </w:r>
      <w:r>
        <w:rPr>
          <w:rStyle w:val="VerbatimChar"/>
        </w:rPr>
        <w:t>## Cllctd_Dr_C  0.227 -0.404</w:t>
      </w:r>
    </w:p>
    <w:p w14:paraId="5EB8831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67897559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     0.01 | [-0.12, 0.15]</w:t>
      </w:r>
      <w:r>
        <w:br/>
      </w:r>
      <w:r>
        <w:rPr>
          <w:rStyle w:val="VerbatimChar"/>
        </w:rPr>
        <w:t>## RADS_total             |       0.20 | [ 0.07, 0.34]</w:t>
      </w:r>
      <w:r>
        <w:br/>
      </w:r>
      <w:r>
        <w:rPr>
          <w:rStyle w:val="VerbatimChar"/>
        </w:rPr>
        <w:t>## Collected_During_Covid |      -0.04 | [-0.19, 0.10]</w:t>
      </w:r>
    </w:p>
    <w:p w14:paraId="1F67C46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6AE7756B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C907252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5: i_day_prop ~ RADS_total + Collected_During_Covid + (1 | id_participant)</w:t>
      </w:r>
      <w:r>
        <w:br/>
      </w:r>
      <w:r>
        <w:rPr>
          <w:rStyle w:val="VerbatimChar"/>
        </w:rPr>
        <w:lastRenderedPageBreak/>
        <w:t>##             npar   AIC   BIC  logLik deviance  Chisq Df Pr(&gt;Chisq)</w:t>
      </w:r>
      <w:r>
        <w:br/>
      </w:r>
      <w:r>
        <w:rPr>
          <w:rStyle w:val="VerbatimChar"/>
        </w:rPr>
        <w:t xml:space="preserve">## model.S1a.1    4 11974 11997 -5983.1    11966                     </w:t>
      </w:r>
      <w:r>
        <w:br/>
      </w:r>
      <w:r>
        <w:rPr>
          <w:rStyle w:val="VerbatimChar"/>
        </w:rPr>
        <w:t>## model.S1a.5    5 11976 12004 -5983.0    11966 0.3545  1     0.5516</w:t>
      </w:r>
    </w:p>
    <w:p w14:paraId="5C7E95B8" w14:textId="77777777" w:rsidR="00D55EFB" w:rsidRDefault="00000000">
      <w:pPr>
        <w:pStyle w:val="Heading3"/>
      </w:pPr>
      <w:bookmarkStart w:id="12" w:name="s1a.6-number-of-messages"/>
      <w:bookmarkStart w:id="13" w:name="_Toc164094106"/>
      <w:bookmarkEnd w:id="10"/>
      <w:r>
        <w:t>S1a.6 Number of Messages</w:t>
      </w:r>
      <w:bookmarkEnd w:id="13"/>
    </w:p>
    <w:p w14:paraId="7F429D30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n_msg_day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995497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n_msg_day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7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773 -0.5644 -0.0309  0.5044  7.50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65   1.328   </w:t>
      </w:r>
      <w:r>
        <w:br/>
      </w:r>
      <w:r>
        <w:rPr>
          <w:rStyle w:val="VerbatimChar"/>
        </w:rPr>
        <w:t xml:space="preserve">##  Residual                   11.499   3.391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5.550e+00  9.078e-01 3.220e+01   6.114 7.62e-07 ***</w:t>
      </w:r>
      <w:r>
        <w:br/>
      </w:r>
      <w:r>
        <w:rPr>
          <w:rStyle w:val="VerbatimChar"/>
        </w:rPr>
        <w:t xml:space="preserve">## RADS_total  3.367e-02  1.224e-02 3.199e+01   2.750  0.00972 ** </w:t>
      </w:r>
      <w:r>
        <w:br/>
      </w:r>
      <w:r>
        <w:rPr>
          <w:rStyle w:val="VerbatimChar"/>
        </w:rPr>
        <w:t xml:space="preserve">## n_msg_day   1.544e-03  4.738e-04 1.912e+03   3.259  0.00114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962       </w:t>
      </w:r>
      <w:r>
        <w:br/>
      </w:r>
      <w:r>
        <w:rPr>
          <w:rStyle w:val="VerbatimChar"/>
        </w:rPr>
        <w:t>## n_msg_day   0.013 -0.077</w:t>
      </w:r>
    </w:p>
    <w:p w14:paraId="2F309DB8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771F71DC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1, 0.15]</w:t>
      </w:r>
      <w:r>
        <w:br/>
      </w:r>
      <w:r>
        <w:rPr>
          <w:rStyle w:val="VerbatimChar"/>
        </w:rPr>
        <w:lastRenderedPageBreak/>
        <w:t>## RADS_total  |       0.17 | [ 0.05, 0.29]</w:t>
      </w:r>
      <w:r>
        <w:br/>
      </w:r>
      <w:r>
        <w:rPr>
          <w:rStyle w:val="VerbatimChar"/>
        </w:rPr>
        <w:t>## n_msg_day   |       0.09 | [ 0.03, 0.14]</w:t>
      </w:r>
    </w:p>
    <w:p w14:paraId="0C5FF2D8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7F40DE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8C7258C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6: i_day_prop ~ RADS_total + n_msg_day + (1 | id_participant)</w:t>
      </w:r>
      <w:r>
        <w:br/>
      </w:r>
      <w:r>
        <w:rPr>
          <w:rStyle w:val="VerbatimChar"/>
        </w:rPr>
        <w:t xml:space="preserve">##             npar   AIC   BIC  logLik deviance  Chisq Df Pr(&gt;Chisq)   </w:t>
      </w:r>
      <w:r>
        <w:br/>
      </w:r>
      <w:r>
        <w:rPr>
          <w:rStyle w:val="VerbatimChar"/>
        </w:rPr>
        <w:t xml:space="preserve">## model.S1a.1    4 11974 11997 -5983.1    11966                        </w:t>
      </w:r>
      <w:r>
        <w:br/>
      </w:r>
      <w:r>
        <w:rPr>
          <w:rStyle w:val="VerbatimChar"/>
        </w:rPr>
        <w:t>## model.S1a.6    5 11966 11994 -5977.8    11956 10.671  1   0.001088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AF84DA5" w14:textId="77777777" w:rsidR="00D55EFB" w:rsidRDefault="00000000">
      <w:pPr>
        <w:pStyle w:val="Heading3"/>
      </w:pPr>
      <w:bookmarkStart w:id="14" w:name="s1a.7-days-between-v2-and-ears-start"/>
      <w:bookmarkStart w:id="15" w:name="_Toc164094107"/>
      <w:bookmarkEnd w:id="12"/>
      <w:r>
        <w:t>S1a.7 Days between V2 and EARS start</w:t>
      </w:r>
      <w:bookmarkEnd w:id="15"/>
    </w:p>
    <w:p w14:paraId="42C767FE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76ED45D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85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05 -0.5747 -0.0148  0.5043  7.48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5    1.396   </w:t>
      </w:r>
      <w:r>
        <w:br/>
      </w:r>
      <w:r>
        <w:rPr>
          <w:rStyle w:val="VerbatimChar"/>
        </w:rPr>
        <w:t xml:space="preserve">##  Residual                   11.54 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       df t value Pr(&gt;|t|)    </w:t>
      </w:r>
      <w:r>
        <w:br/>
      </w:r>
      <w:r>
        <w:rPr>
          <w:rStyle w:val="VerbatimChar"/>
        </w:rPr>
        <w:t>## (Intercept)   5.293e+00  9.968e-01 3.261e+01   5.310 7.64e-06 ***</w:t>
      </w:r>
      <w:r>
        <w:br/>
      </w:r>
      <w:r>
        <w:rPr>
          <w:rStyle w:val="VerbatimChar"/>
        </w:rPr>
        <w:t xml:space="preserve">## RADS_total    3.681e-02  1.273e-02 3.172e+01   2.891  0.00688 ** </w:t>
      </w:r>
      <w:r>
        <w:br/>
      </w:r>
      <w:r>
        <w:rPr>
          <w:rStyle w:val="VerbatimChar"/>
        </w:rPr>
        <w:t xml:space="preserve">## days_since_V2 6.628e-04  9.923e-04 3.165e+01   0.668  0.5089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15       </w:t>
      </w:r>
      <w:r>
        <w:br/>
      </w:r>
      <w:r>
        <w:rPr>
          <w:rStyle w:val="VerbatimChar"/>
        </w:rPr>
        <w:t>## days_snc_V2 -0.314 -0.001</w:t>
      </w:r>
    </w:p>
    <w:p w14:paraId="079CA598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1F89681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01 | [-0.12, 0.15]</w:t>
      </w:r>
      <w:r>
        <w:br/>
      </w:r>
      <w:r>
        <w:rPr>
          <w:rStyle w:val="VerbatimChar"/>
        </w:rPr>
        <w:t>## RADS_total    |       0.19 | [ 0.06, 0.31]</w:t>
      </w:r>
      <w:r>
        <w:br/>
      </w:r>
      <w:r>
        <w:rPr>
          <w:rStyle w:val="VerbatimChar"/>
        </w:rPr>
        <w:t>## days_since_V2 |       0.05 | [-0.09, 0.18]</w:t>
      </w:r>
    </w:p>
    <w:p w14:paraId="756B638A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33D6AAE2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D665C6B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7: i_day_prop ~ RADS_total + days_since_V2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.S1a.1    4 11974 11997 -5983.1    11966                     </w:t>
      </w:r>
      <w:r>
        <w:br/>
      </w:r>
      <w:r>
        <w:rPr>
          <w:rStyle w:val="VerbatimChar"/>
        </w:rPr>
        <w:t>## model.S1a.7    5 11976 12004 -5982.9    11966 0.4582  1     0.4985</w:t>
      </w:r>
    </w:p>
    <w:p w14:paraId="6AF4572D" w14:textId="77777777" w:rsidR="00D55EFB" w:rsidRDefault="00000000">
      <w:pPr>
        <w:pStyle w:val="Heading3"/>
      </w:pPr>
      <w:bookmarkStart w:id="16" w:name="Xd44cf6de52b18169c5f61a03b05b74c5aca146b"/>
      <w:bookmarkStart w:id="17" w:name="_Toc164094108"/>
      <w:bookmarkEnd w:id="14"/>
      <w:r>
        <w:t>S1a.8 Days since COVID stay-at-home order</w:t>
      </w:r>
      <w:bookmarkEnd w:id="17"/>
    </w:p>
    <w:p w14:paraId="3AC13F2D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stay_at_home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22A1757F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i_day_prop ~ RADS_total + days_since_stay_at_home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lastRenderedPageBreak/>
        <w:t xml:space="preserve">## -3.1135 -0.5749 -0.0175  0.5044  7.481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49   1.396   </w:t>
      </w:r>
      <w:r>
        <w:br/>
      </w:r>
      <w:r>
        <w:rPr>
          <w:rStyle w:val="VerbatimChar"/>
        </w:rPr>
        <w:t xml:space="preserve">##  Residual                   11.538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 Estimate Std. Error         df t value Pr(&gt;|t|)    </w:t>
      </w:r>
      <w:r>
        <w:br/>
      </w:r>
      <w:r>
        <w:rPr>
          <w:rStyle w:val="VerbatimChar"/>
        </w:rPr>
        <w:t>## (Intercept)              5.4542933  0.9573387 31.8765372   5.697 2.65e-06 ***</w:t>
      </w:r>
      <w:r>
        <w:br/>
      </w:r>
      <w:r>
        <w:rPr>
          <w:rStyle w:val="VerbatimChar"/>
        </w:rPr>
        <w:t xml:space="preserve">## RADS_total               0.0387892  0.0140652 31.4013182   2.758  0.00961 ** </w:t>
      </w:r>
      <w:r>
        <w:br/>
      </w:r>
      <w:r>
        <w:rPr>
          <w:rStyle w:val="VerbatimChar"/>
        </w:rPr>
        <w:t xml:space="preserve">## days_since_stay_at_home -0.0005531  0.0016779 36.3136250  -0.330  0.7435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27       </w:t>
      </w:r>
      <w:r>
        <w:br/>
      </w:r>
      <w:r>
        <w:rPr>
          <w:rStyle w:val="VerbatimChar"/>
        </w:rPr>
        <w:t>## dys_snc_s__  0.152 -0.425</w:t>
      </w:r>
    </w:p>
    <w:p w14:paraId="27253BF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5A7945DF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 | Std. Coef. |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 |       0.01 | [-0.12, 0.15]</w:t>
      </w:r>
      <w:r>
        <w:br/>
      </w:r>
      <w:r>
        <w:rPr>
          <w:rStyle w:val="VerbatimChar"/>
        </w:rPr>
        <w:t>## RADS_total              |       0.20 | [ 0.06, 0.34]</w:t>
      </w:r>
      <w:r>
        <w:br/>
      </w:r>
      <w:r>
        <w:rPr>
          <w:rStyle w:val="VerbatimChar"/>
        </w:rPr>
        <w:t>## days_since_stay_at_home |      -0.02 | [-0.16, 0.11]</w:t>
      </w:r>
    </w:p>
    <w:p w14:paraId="797A5420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64FA40D7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F9663A0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8: i_day_prop ~ RADS_total + days_since_stay_at_home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.S1a.1    4 11974 11997 -5983.1    11966                     </w:t>
      </w:r>
      <w:r>
        <w:br/>
      </w:r>
      <w:r>
        <w:rPr>
          <w:rStyle w:val="VerbatimChar"/>
        </w:rPr>
        <w:t>## model.S1a.8    5 11976 12005 -5983.1    11966 0.1172  1     0.7321</w:t>
      </w:r>
    </w:p>
    <w:p w14:paraId="7778E410" w14:textId="77777777" w:rsidR="00D55EFB" w:rsidRDefault="00000000">
      <w:pPr>
        <w:pStyle w:val="Heading3"/>
      </w:pPr>
      <w:bookmarkStart w:id="18" w:name="s1a.9-medication-status"/>
      <w:bookmarkStart w:id="19" w:name="_Toc164094109"/>
      <w:bookmarkEnd w:id="16"/>
      <w:r>
        <w:t>S1a.9 Medication Status</w:t>
      </w:r>
      <w:bookmarkEnd w:id="19"/>
    </w:p>
    <w:p w14:paraId="73D22C3A" w14:textId="77777777" w:rsidR="00D55EFB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urrent_Med_Depress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60F794FF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i_day_prop ~ RADS_total + Current_Med_Depress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21 -0.5764 -0.0160  0.5051  7.48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909   1.381   </w:t>
      </w:r>
      <w:r>
        <w:br/>
      </w:r>
      <w:r>
        <w:rPr>
          <w:rStyle w:val="VerbatimChar"/>
        </w:rPr>
        <w:t xml:space="preserve">##  Residual                   11.540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 df t value Pr(&gt;|t|)    </w:t>
      </w:r>
      <w:r>
        <w:br/>
      </w:r>
      <w:r>
        <w:rPr>
          <w:rStyle w:val="VerbatimChar"/>
        </w:rPr>
        <w:t>## (Intercept)             5.44057    0.94355 31.38957   5.766 2.29e-06 ***</w:t>
      </w:r>
      <w:r>
        <w:br/>
      </w:r>
      <w:r>
        <w:rPr>
          <w:rStyle w:val="VerbatimChar"/>
        </w:rPr>
        <w:t xml:space="preserve">## RADS_total              0.03889    0.01305 31.36997   2.980  0.00552 ** </w:t>
      </w:r>
      <w:r>
        <w:br/>
      </w:r>
      <w:r>
        <w:rPr>
          <w:rStyle w:val="VerbatimChar"/>
        </w:rPr>
        <w:t xml:space="preserve">## Current_Med_Depression -0.39188    0.62433 29.78850  -0.628  0.5349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4       </w:t>
      </w:r>
      <w:r>
        <w:br/>
      </w:r>
      <w:r>
        <w:rPr>
          <w:rStyle w:val="VerbatimChar"/>
        </w:rPr>
        <w:t>## Crrnt_Md_Dp  0.108 -0.255</w:t>
      </w:r>
    </w:p>
    <w:p w14:paraId="151BD21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67572221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-4.04e-03 | [-0.14, 0.14]</w:t>
      </w:r>
      <w:r>
        <w:br/>
      </w:r>
      <w:r>
        <w:rPr>
          <w:rStyle w:val="VerbatimChar"/>
        </w:rPr>
        <w:t>## RADS_total             |       0.20 | [ 0.07, 0.33]</w:t>
      </w:r>
      <w:r>
        <w:br/>
      </w:r>
      <w:r>
        <w:rPr>
          <w:rStyle w:val="VerbatimChar"/>
        </w:rPr>
        <w:t>## Current_Med_Depression |      -0.05 | [-0.21, 0.11]</w:t>
      </w:r>
    </w:p>
    <w:p w14:paraId="14C5362A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a</w:t>
      </w:r>
      <w:r>
        <w:rPr>
          <w:rStyle w:val="FloatTok"/>
        </w:rPr>
        <w:t>.1</w:t>
      </w:r>
      <w:r>
        <w:rPr>
          <w:rStyle w:val="NormalTok"/>
        </w:rPr>
        <w:t>, model.S1a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6CBBAB7E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6AEF07D" w14:textId="77777777" w:rsidR="00D55EFB" w:rsidRDefault="00000000">
      <w:pPr>
        <w:pStyle w:val="SourceCode"/>
      </w:pPr>
      <w:r>
        <w:rPr>
          <w:rStyle w:val="VerbatimChar"/>
        </w:rPr>
        <w:lastRenderedPageBreak/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a.1: i_day_prop ~ RADS_total + (1 | id_participant)</w:t>
      </w:r>
      <w:r>
        <w:br/>
      </w:r>
      <w:r>
        <w:rPr>
          <w:rStyle w:val="VerbatimChar"/>
        </w:rPr>
        <w:t>## model.S1a.9: i_day_prop ~ RADS_total + Current_Med_Depression + (1 | id_participant)</w:t>
      </w:r>
      <w:r>
        <w:br/>
      </w:r>
      <w:r>
        <w:rPr>
          <w:rStyle w:val="VerbatimChar"/>
        </w:rPr>
        <w:t>##             npar   AIC   BIC  logLik deviance Chisq Df Pr(&gt;Chisq)</w:t>
      </w:r>
      <w:r>
        <w:br/>
      </w:r>
      <w:r>
        <w:rPr>
          <w:rStyle w:val="VerbatimChar"/>
        </w:rPr>
        <w:t xml:space="preserve">## model.S1a.1    4 11974 11997 -5983.1    11966                    </w:t>
      </w:r>
      <w:r>
        <w:br/>
      </w:r>
      <w:r>
        <w:rPr>
          <w:rStyle w:val="VerbatimChar"/>
        </w:rPr>
        <w:t>## model.S1a.9    5 11976 12004 -5982.9    11966 0.459  1     0.4981</w:t>
      </w:r>
    </w:p>
    <w:p w14:paraId="304CE505" w14:textId="77777777" w:rsidR="00D55EFB" w:rsidRDefault="00000000">
      <w:pPr>
        <w:pStyle w:val="Heading2"/>
      </w:pPr>
      <w:bookmarkStart w:id="20" w:name="c.1-mdd---negative-emotion-words"/>
      <w:bookmarkStart w:id="21" w:name="_Toc164094110"/>
      <w:bookmarkEnd w:id="2"/>
      <w:bookmarkEnd w:id="18"/>
      <w:r>
        <w:t>1c.1 MDD - Negative Emotion Words</w:t>
      </w:r>
      <w:bookmarkEnd w:id="21"/>
    </w:p>
    <w:p w14:paraId="10FAC32A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F1DEDA2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1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37 -0.5804 -0.0889  0.3796  9.99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25   0.4609  </w:t>
      </w:r>
      <w:r>
        <w:br/>
      </w:r>
      <w:r>
        <w:rPr>
          <w:rStyle w:val="VerbatimChar"/>
        </w:rPr>
        <w:t xml:space="preserve">##  Residual                   2.1765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5991     0.1594 37.8636  10.031 3.26e-12 ***</w:t>
      </w:r>
      <w:r>
        <w:br/>
      </w:r>
      <w:r>
        <w:rPr>
          <w:rStyle w:val="VerbatimChar"/>
        </w:rPr>
        <w:t>## GroupMDD      0.9111     0.1910 36.5820   4.771 2.9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3A3255B7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380F1CA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9 | [-0.59, -0.20]</w:t>
      </w:r>
      <w:r>
        <w:br/>
      </w:r>
      <w:r>
        <w:rPr>
          <w:rStyle w:val="VerbatimChar"/>
        </w:rPr>
        <w:t>## GroupMDD    |       0.58 | [ 0.34,  0.82]</w:t>
      </w:r>
    </w:p>
    <w:p w14:paraId="36CC18D3" w14:textId="77777777" w:rsidR="00D55EFB" w:rsidRDefault="00000000">
      <w:pPr>
        <w:pStyle w:val="Heading3"/>
      </w:pPr>
      <w:bookmarkStart w:id="22" w:name="c.2-age"/>
      <w:bookmarkStart w:id="23" w:name="_Toc164094111"/>
      <w:r>
        <w:t>1c.2 Age</w:t>
      </w:r>
      <w:bookmarkEnd w:id="23"/>
    </w:p>
    <w:p w14:paraId="4EE139C8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3172936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4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17 -0.5790 -0.0892  0.3801  9.997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96   0.4687  </w:t>
      </w:r>
      <w:r>
        <w:br/>
      </w:r>
      <w:r>
        <w:rPr>
          <w:rStyle w:val="VerbatimChar"/>
        </w:rPr>
        <w:t xml:space="preserve">##  Residual                   2.1766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 1.89496    1.25402 34.42756   1.511    0.140    </w:t>
      </w:r>
      <w:r>
        <w:br/>
      </w:r>
      <w:r>
        <w:rPr>
          <w:rStyle w:val="VerbatimChar"/>
        </w:rPr>
        <w:t>## GroupMDD     0.91455    0.19365 35.58758   4.723 3.58e-05 ***</w:t>
      </w:r>
      <w:r>
        <w:br/>
      </w:r>
      <w:r>
        <w:rPr>
          <w:rStyle w:val="VerbatimChar"/>
        </w:rPr>
        <w:t xml:space="preserve">## Age.at.V2   -0.01839    0.07710 34.08743  -0.238    0.81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GrpMDD</w:t>
      </w:r>
      <w:r>
        <w:br/>
      </w:r>
      <w:r>
        <w:rPr>
          <w:rStyle w:val="VerbatimChar"/>
        </w:rPr>
        <w:t xml:space="preserve">## GroupMDD  -0.058       </w:t>
      </w:r>
      <w:r>
        <w:br/>
      </w:r>
      <w:r>
        <w:rPr>
          <w:rStyle w:val="VerbatimChar"/>
        </w:rPr>
        <w:t>## Age.at.V2 -0.992 -0.050</w:t>
      </w:r>
    </w:p>
    <w:p w14:paraId="138DF040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746773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lastRenderedPageBreak/>
        <w:t>## (Intercept) |      -0.39 | [-0.60, -0.19]</w:t>
      </w:r>
      <w:r>
        <w:br/>
      </w:r>
      <w:r>
        <w:rPr>
          <w:rStyle w:val="VerbatimChar"/>
        </w:rPr>
        <w:t>## GroupMDD    |       0.58 | [ 0.34,  0.83]</w:t>
      </w:r>
      <w:r>
        <w:br/>
      </w:r>
      <w:r>
        <w:rPr>
          <w:rStyle w:val="VerbatimChar"/>
        </w:rPr>
        <w:t>## Age.at.V2   |      -0.01 | [-0.13,  0.10]</w:t>
      </w:r>
    </w:p>
    <w:p w14:paraId="7557E951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89ECA0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EBA37DB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2: negemo_day_prop ~ Group + Age.at.V2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2    5 8206.6 8235.2 -4098.3   8196.6 0.0657  1     0.7977</w:t>
      </w:r>
    </w:p>
    <w:p w14:paraId="18FD8BF3" w14:textId="77777777" w:rsidR="00D55EFB" w:rsidRDefault="00000000">
      <w:pPr>
        <w:pStyle w:val="Heading3"/>
      </w:pPr>
      <w:bookmarkStart w:id="24" w:name="c.3-sex"/>
      <w:bookmarkStart w:id="25" w:name="_Toc164094112"/>
      <w:bookmarkEnd w:id="22"/>
      <w:r>
        <w:t>1c.3 Sex</w:t>
      </w:r>
      <w:bookmarkEnd w:id="25"/>
    </w:p>
    <w:p w14:paraId="51EEB661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4DD77D8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2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99 -0.5786 -0.0884  0.3783  9.99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211   0.4703  </w:t>
      </w:r>
      <w:r>
        <w:br/>
      </w:r>
      <w:r>
        <w:rPr>
          <w:rStyle w:val="VerbatimChar"/>
        </w:rPr>
        <w:t xml:space="preserve">##  Residual                   2.1764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1.51800    0.32544 32.84152   4.664 4.99e-05 ***</w:t>
      </w:r>
      <w:r>
        <w:br/>
      </w:r>
      <w:r>
        <w:rPr>
          <w:rStyle w:val="VerbatimChar"/>
        </w:rPr>
        <w:t>## GroupMDD     0.90763    0.19467 35.89588   4.662 4.22e-05 ***</w:t>
      </w:r>
      <w:r>
        <w:br/>
      </w:r>
      <w:r>
        <w:rPr>
          <w:rStyle w:val="VerbatimChar"/>
        </w:rPr>
        <w:t xml:space="preserve">## Sex          0.05206    0.18319 33.37381   0.284    0.77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GrpMDD</w:t>
      </w:r>
      <w:r>
        <w:br/>
      </w:r>
      <w:r>
        <w:rPr>
          <w:rStyle w:val="VerbatimChar"/>
        </w:rPr>
        <w:t xml:space="preserve">## GroupMDD -0.337       </w:t>
      </w:r>
      <w:r>
        <w:br/>
      </w:r>
      <w:r>
        <w:rPr>
          <w:rStyle w:val="VerbatimChar"/>
        </w:rPr>
        <w:t>## Sex      -0.868 -0.088</w:t>
      </w:r>
    </w:p>
    <w:p w14:paraId="5EF8940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015338B8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9 | [-0.60, -0.19]</w:t>
      </w:r>
      <w:r>
        <w:br/>
      </w:r>
      <w:r>
        <w:rPr>
          <w:rStyle w:val="VerbatimChar"/>
        </w:rPr>
        <w:t>## GroupMDD    |       0.58 | [ 0.34,  0.82]</w:t>
      </w:r>
      <w:r>
        <w:br/>
      </w:r>
      <w:r>
        <w:rPr>
          <w:rStyle w:val="VerbatimChar"/>
        </w:rPr>
        <w:t>## Sex         |       0.02 | [-0.10,  0.13]</w:t>
      </w:r>
    </w:p>
    <w:p w14:paraId="70B3A775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72C31AF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57AE775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3: negemo_day_prop ~ Group + Sex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3    5 8206.6 8235.2 -4098.3   8196.6 0.0744  1     0.7851</w:t>
      </w:r>
    </w:p>
    <w:p w14:paraId="470E4806" w14:textId="77777777" w:rsidR="00D55EFB" w:rsidRDefault="00000000">
      <w:pPr>
        <w:pStyle w:val="Heading3"/>
      </w:pPr>
      <w:bookmarkStart w:id="26" w:name="c.4-gender"/>
      <w:bookmarkStart w:id="27" w:name="_Toc164094113"/>
      <w:bookmarkEnd w:id="24"/>
      <w:r>
        <w:t>1c.4 Gender</w:t>
      </w:r>
      <w:bookmarkEnd w:id="27"/>
    </w:p>
    <w:p w14:paraId="09EDE3D4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Gender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0649E0BC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Gender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3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79 -0.5795 -0.0870  0.3793  9.99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206   0.4697  </w:t>
      </w:r>
      <w:r>
        <w:br/>
      </w:r>
      <w:r>
        <w:rPr>
          <w:rStyle w:val="VerbatimChar"/>
        </w:rPr>
        <w:t xml:space="preserve">##  Residual                   2.1764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1.52157    0.26230 31.89865   5.801 1.96e-06 ***</w:t>
      </w:r>
      <w:r>
        <w:br/>
      </w:r>
      <w:r>
        <w:rPr>
          <w:rStyle w:val="VerbatimChar"/>
        </w:rPr>
        <w:t>## GroupMDD     0.89456    0.19961 36.26799   4.482 7.15e-05 ***</w:t>
      </w:r>
      <w:r>
        <w:br/>
      </w:r>
      <w:r>
        <w:rPr>
          <w:rStyle w:val="VerbatimChar"/>
        </w:rPr>
        <w:t xml:space="preserve">## Gender       0.04978    0.13401 30.80794   0.371    0.71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GrpMDD</w:t>
      </w:r>
      <w:r>
        <w:br/>
      </w:r>
      <w:r>
        <w:rPr>
          <w:rStyle w:val="VerbatimChar"/>
        </w:rPr>
        <w:t xml:space="preserve">## GroupMDD -0.310       </w:t>
      </w:r>
      <w:r>
        <w:br/>
      </w:r>
      <w:r>
        <w:rPr>
          <w:rStyle w:val="VerbatimChar"/>
        </w:rPr>
        <w:t>## Gender   -0.787 -0.241</w:t>
      </w:r>
    </w:p>
    <w:p w14:paraId="5B3F3FEC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24842058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8 | [-0.59, -0.17]</w:t>
      </w:r>
      <w:r>
        <w:br/>
      </w:r>
      <w:r>
        <w:rPr>
          <w:rStyle w:val="VerbatimChar"/>
        </w:rPr>
        <w:t>## GroupMDD    |       0.57 | [ 0.32,  0.82]</w:t>
      </w:r>
      <w:r>
        <w:br/>
      </w:r>
      <w:r>
        <w:rPr>
          <w:rStyle w:val="VerbatimChar"/>
        </w:rPr>
        <w:t>## Gender      |       0.03 | [-0.11,  0.16]</w:t>
      </w:r>
    </w:p>
    <w:p w14:paraId="7BD9A11D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6706CADF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AA1B83D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4: negemo_day_prop ~ Group + Gender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4    5 8206.5 8235.1 -4098.3   8196.5 0.1406  1     0.7077</w:t>
      </w:r>
    </w:p>
    <w:p w14:paraId="7925ACDC" w14:textId="77777777" w:rsidR="00D55EFB" w:rsidRDefault="00000000">
      <w:pPr>
        <w:pStyle w:val="Heading3"/>
      </w:pPr>
      <w:bookmarkStart w:id="28" w:name="c.5-covid"/>
      <w:bookmarkStart w:id="29" w:name="_Toc164094114"/>
      <w:bookmarkEnd w:id="26"/>
      <w:r>
        <w:t>1c.5 COVID</w:t>
      </w:r>
      <w:bookmarkEnd w:id="29"/>
    </w:p>
    <w:p w14:paraId="356576AC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ollected_During_Covid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0867CFA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negemo_day_prop ~ Group + Collected_During_Covid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861 -0.5825 -0.0911  0.3805  9.99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35   0.4621  </w:t>
      </w:r>
      <w:r>
        <w:br/>
      </w:r>
      <w:r>
        <w:rPr>
          <w:rStyle w:val="VerbatimChar"/>
        </w:rPr>
        <w:t xml:space="preserve">##  Residual                   2.1769   1.4754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df t value Pr(&gt;|t|)    </w:t>
      </w:r>
      <w:r>
        <w:br/>
      </w:r>
      <w:r>
        <w:rPr>
          <w:rStyle w:val="VerbatimChar"/>
        </w:rPr>
        <w:t>## (Intercept)              1.5974     0.1597 35.9681  10.000 6.27e-12 ***</w:t>
      </w:r>
      <w:r>
        <w:br/>
      </w:r>
      <w:r>
        <w:rPr>
          <w:rStyle w:val="VerbatimChar"/>
        </w:rPr>
        <w:t>## GroupMDD                 0.8510     0.2109 34.8604   4.036 0.000283 ***</w:t>
      </w:r>
      <w:r>
        <w:br/>
      </w:r>
      <w:r>
        <w:rPr>
          <w:rStyle w:val="VerbatimChar"/>
        </w:rPr>
        <w:t xml:space="preserve">## Collected_During_Covid   0.1433     0.2108 33.3902   0.680 0.50140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51       </w:t>
      </w:r>
      <w:r>
        <w:br/>
      </w:r>
      <w:r>
        <w:rPr>
          <w:rStyle w:val="VerbatimChar"/>
        </w:rPr>
        <w:t>## Cllctd_Dr_C -0.014 -0.420</w:t>
      </w:r>
    </w:p>
    <w:p w14:paraId="12754A28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38AA9103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|      -0.37 | [-0.58, -0.15]</w:t>
      </w:r>
      <w:r>
        <w:br/>
      </w:r>
      <w:r>
        <w:rPr>
          <w:rStyle w:val="VerbatimChar"/>
        </w:rPr>
        <w:t>## GroupMDD               |       0.54 | [ 0.28,  0.81]</w:t>
      </w:r>
      <w:r>
        <w:br/>
      </w:r>
      <w:r>
        <w:rPr>
          <w:rStyle w:val="VerbatimChar"/>
        </w:rPr>
        <w:t>## Collected_During_Covid |       0.04 | [-0.08,  0.16]</w:t>
      </w:r>
    </w:p>
    <w:p w14:paraId="0289E793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7F85B0D0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6DD2788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5: negemo_day_prop ~ Group + Collected_During_Covid + (1 | id_participant)</w:t>
      </w:r>
      <w:r>
        <w:br/>
      </w:r>
      <w:r>
        <w:rPr>
          <w:rStyle w:val="VerbatimChar"/>
        </w:rPr>
        <w:lastRenderedPageBreak/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5    5 8206.1 8234.7 -4098.1   8196.1 0.5289  1     0.4671</w:t>
      </w:r>
    </w:p>
    <w:p w14:paraId="2D4262A6" w14:textId="77777777" w:rsidR="00D55EFB" w:rsidRDefault="00000000">
      <w:pPr>
        <w:pStyle w:val="Heading3"/>
      </w:pPr>
      <w:bookmarkStart w:id="30" w:name="c.6-number-of-messages"/>
      <w:bookmarkStart w:id="31" w:name="_Toc164094115"/>
      <w:bookmarkEnd w:id="28"/>
      <w:r>
        <w:t>1c.6 Number of Messages</w:t>
      </w:r>
      <w:bookmarkEnd w:id="31"/>
    </w:p>
    <w:p w14:paraId="66CF56C4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n_msg_day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B407C9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n_msg_day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5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703 -0.5810 -0.0944  0.3778 10.00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59   0.4646  </w:t>
      </w:r>
      <w:r>
        <w:br/>
      </w:r>
      <w:r>
        <w:rPr>
          <w:rStyle w:val="VerbatimChar"/>
        </w:rPr>
        <w:t xml:space="preserve">##  Residual                   2.1759   1.4751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1.586e+00  1.608e-01 3.847e+01   9.864 4.37e-12 ***</w:t>
      </w:r>
      <w:r>
        <w:br/>
      </w:r>
      <w:r>
        <w:rPr>
          <w:rStyle w:val="VerbatimChar"/>
        </w:rPr>
        <w:t>## GroupMDD    8.915e-01  1.930e-01 3.749e+01   4.619 4.44e-05 ***</w:t>
      </w:r>
      <w:r>
        <w:br/>
      </w:r>
      <w:r>
        <w:rPr>
          <w:rStyle w:val="VerbatimChar"/>
        </w:rPr>
        <w:t xml:space="preserve">## n_msg_day   2.217e-04  2.034e-04 1.625e+03   1.090    0.27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GrpMDD</w:t>
      </w:r>
      <w:r>
        <w:br/>
      </w:r>
      <w:r>
        <w:rPr>
          <w:rStyle w:val="VerbatimChar"/>
        </w:rPr>
        <w:t xml:space="preserve">## GroupMDD  -0.822       </w:t>
      </w:r>
      <w:r>
        <w:br/>
      </w:r>
      <w:r>
        <w:rPr>
          <w:rStyle w:val="VerbatimChar"/>
        </w:rPr>
        <w:t>## n_msg_day -0.073 -0.096</w:t>
      </w:r>
    </w:p>
    <w:p w14:paraId="33F86919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BE4BF6B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8 | [-0.58, -0.18]</w:t>
      </w:r>
      <w:r>
        <w:br/>
      </w:r>
      <w:r>
        <w:rPr>
          <w:rStyle w:val="VerbatimChar"/>
        </w:rPr>
        <w:lastRenderedPageBreak/>
        <w:t>## GroupMDD    |       0.57 | [ 0.33,  0.81]</w:t>
      </w:r>
      <w:r>
        <w:br/>
      </w:r>
      <w:r>
        <w:rPr>
          <w:rStyle w:val="VerbatimChar"/>
        </w:rPr>
        <w:t>## n_msg_day   |       0.03 | [-0.02,  0.08]</w:t>
      </w:r>
    </w:p>
    <w:p w14:paraId="719055D1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49392CFC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17F9557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6: negemo_day_prop ~ Group + n_msg_day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6    5 8205.5 8234.1 -4097.8   8195.5 1.1661  1     0.2802</w:t>
      </w:r>
    </w:p>
    <w:p w14:paraId="069103A0" w14:textId="77777777" w:rsidR="00D55EFB" w:rsidRDefault="00000000">
      <w:pPr>
        <w:pStyle w:val="Heading3"/>
      </w:pPr>
      <w:bookmarkStart w:id="32" w:name="c.7-days-between-v2-and-ears-start"/>
      <w:bookmarkStart w:id="33" w:name="_Toc164094116"/>
      <w:bookmarkEnd w:id="30"/>
      <w:r>
        <w:t>1c.7 Days between V2 and EARS start</w:t>
      </w:r>
      <w:bookmarkEnd w:id="33"/>
    </w:p>
    <w:p w14:paraId="0444BC83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5C00A795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5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11 -0.5813 -0.0894  0.3786  9.99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89   0.4679  </w:t>
      </w:r>
      <w:r>
        <w:br/>
      </w:r>
      <w:r>
        <w:rPr>
          <w:rStyle w:val="VerbatimChar"/>
        </w:rPr>
        <w:t xml:space="preserve">##  Residual                   2.1767   1.4754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>## (Intercept)    1.631e+00  2.053e-01  3.522e+01   7.946 2.30e-09 ***</w:t>
      </w:r>
      <w:r>
        <w:br/>
      </w:r>
      <w:r>
        <w:rPr>
          <w:rStyle w:val="VerbatimChar"/>
        </w:rPr>
        <w:t>## GroupMDD       9.063e-01  1.945e-01  3.516e+01   4.660 4.43e-05 ***</w:t>
      </w:r>
      <w:r>
        <w:br/>
      </w:r>
      <w:r>
        <w:rPr>
          <w:rStyle w:val="VerbatimChar"/>
        </w:rPr>
        <w:t xml:space="preserve">## days_since_V2 -9.015e-05  3.510e-04  3.296e+01  -0.257    0.79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23       </w:t>
      </w:r>
      <w:r>
        <w:br/>
      </w:r>
      <w:r>
        <w:rPr>
          <w:rStyle w:val="VerbatimChar"/>
        </w:rPr>
        <w:t>## days_snc_V2 -0.619  0.117</w:t>
      </w:r>
    </w:p>
    <w:p w14:paraId="2029EF99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03D98CB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 95% CI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(Intercept)   |      -0.39 | [-0.60, -0.19]</w:t>
      </w:r>
      <w:r>
        <w:br/>
      </w:r>
      <w:r>
        <w:rPr>
          <w:rStyle w:val="VerbatimChar"/>
        </w:rPr>
        <w:t>## GroupMDD      |       0.58 | [ 0.33,  0.82]</w:t>
      </w:r>
      <w:r>
        <w:br/>
      </w:r>
      <w:r>
        <w:rPr>
          <w:rStyle w:val="VerbatimChar"/>
        </w:rPr>
        <w:t>## days_since_V2 |      -0.01 | [-0.13,  0.10]</w:t>
      </w:r>
    </w:p>
    <w:p w14:paraId="4BF7EA93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00EED5AF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5884A9A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7: negemo_day_prop ~ Group + days_since_V2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7    5 8206.6 8235.2 -4098.3   8196.6 0.0844  1     0.7714</w:t>
      </w:r>
    </w:p>
    <w:p w14:paraId="38A2E058" w14:textId="77777777" w:rsidR="00D55EFB" w:rsidRDefault="00000000">
      <w:pPr>
        <w:pStyle w:val="Heading3"/>
      </w:pPr>
      <w:bookmarkStart w:id="34" w:name="c.8-days-since-covid-stay-at-home-order"/>
      <w:bookmarkStart w:id="35" w:name="_Toc164094117"/>
      <w:bookmarkEnd w:id="32"/>
      <w:r>
        <w:t>1c.8 Days since COVID stay-at-home order</w:t>
      </w:r>
      <w:bookmarkEnd w:id="35"/>
    </w:p>
    <w:p w14:paraId="5B857293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stay_at_home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29894CB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negemo_day_prop ~ Group + days_since_stay_at_home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778 -0.5843 -0.0900  0.3821  9.99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72   0.4551  </w:t>
      </w:r>
      <w:r>
        <w:br/>
      </w:r>
      <w:r>
        <w:rPr>
          <w:rStyle w:val="VerbatimChar"/>
        </w:rPr>
        <w:t xml:space="preserve">##  Residual                   2.1769   1.4754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       df t value Pr(&gt;|t|)    </w:t>
      </w:r>
      <w:r>
        <w:br/>
      </w:r>
      <w:r>
        <w:rPr>
          <w:rStyle w:val="VerbatimChar"/>
        </w:rPr>
        <w:t>## (Intercept)             1.558e+00  1.622e-01 3.596e+01   9.604 1.83e-11 ***</w:t>
      </w:r>
      <w:r>
        <w:br/>
      </w:r>
      <w:r>
        <w:rPr>
          <w:rStyle w:val="VerbatimChar"/>
        </w:rPr>
        <w:t>## GroupMDD                8.116e-01  2.087e-01 3.518e+01   3.888 0.000428 ***</w:t>
      </w:r>
      <w:r>
        <w:br/>
      </w:r>
      <w:r>
        <w:rPr>
          <w:rStyle w:val="VerbatimChar"/>
        </w:rPr>
        <w:t xml:space="preserve">## days_since_stay_at_home 6.548e-04  5.865e-04 3.904e+01   1.116 0.27106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640       </w:t>
      </w:r>
      <w:r>
        <w:br/>
      </w:r>
      <w:r>
        <w:rPr>
          <w:rStyle w:val="VerbatimChar"/>
        </w:rPr>
        <w:t>## dys_snc_s__ -0.229 -0.423</w:t>
      </w:r>
    </w:p>
    <w:p w14:paraId="1351D89D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45EFAC5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 | Std. Coef. |         95% CI</w:t>
      </w:r>
      <w:r>
        <w:br/>
      </w:r>
      <w:r>
        <w:rPr>
          <w:rStyle w:val="VerbatimChar"/>
        </w:rPr>
        <w:t>## -----------------------------------------------------</w:t>
      </w:r>
      <w:r>
        <w:br/>
      </w:r>
      <w:r>
        <w:rPr>
          <w:rStyle w:val="VerbatimChar"/>
        </w:rPr>
        <w:t>## (Intercept)             |      -0.36 | [-0.56, -0.15]</w:t>
      </w:r>
      <w:r>
        <w:br/>
      </w:r>
      <w:r>
        <w:rPr>
          <w:rStyle w:val="VerbatimChar"/>
        </w:rPr>
        <w:t>## GroupMDD                |       0.52 | [ 0.26,  0.78]</w:t>
      </w:r>
      <w:r>
        <w:br/>
      </w:r>
      <w:r>
        <w:rPr>
          <w:rStyle w:val="VerbatimChar"/>
        </w:rPr>
        <w:t>## days_since_stay_at_home |       0.06 | [-0.05,  0.17]</w:t>
      </w:r>
    </w:p>
    <w:p w14:paraId="16B467DF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220181B2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ED95F89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c.1: negemo_day_prop ~ Group + (1 | id_participant)</w:t>
      </w:r>
      <w:r>
        <w:br/>
      </w:r>
      <w:r>
        <w:rPr>
          <w:rStyle w:val="VerbatimChar"/>
        </w:rPr>
        <w:t>## model1c.8: negemo_day_prop ~ Group + days_since_stay_at_home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c.1    4 8204.7 8227.6 -4098.3   8196.7                     </w:t>
      </w:r>
      <w:r>
        <w:br/>
      </w:r>
      <w:r>
        <w:rPr>
          <w:rStyle w:val="VerbatimChar"/>
        </w:rPr>
        <w:t>## model1c.8    5 8205.3 8233.9 -4097.7   8195.3 1.3468  1     0.2458</w:t>
      </w:r>
    </w:p>
    <w:p w14:paraId="6432C463" w14:textId="77777777" w:rsidR="00D55EFB" w:rsidRDefault="00000000">
      <w:pPr>
        <w:pStyle w:val="Heading3"/>
      </w:pPr>
      <w:bookmarkStart w:id="36" w:name="c.9-medication-status"/>
      <w:bookmarkStart w:id="37" w:name="_Toc164094118"/>
      <w:bookmarkEnd w:id="34"/>
      <w:r>
        <w:t>1c.9 Medication Status</w:t>
      </w:r>
      <w:bookmarkEnd w:id="37"/>
    </w:p>
    <w:p w14:paraId="0AA4FDF5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urrent_Med_Depress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76AF5A5F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negemo_day_prop ~ Group + Current_Med_Depress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0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30 -0.5815 -0.0886  0.3771  9.99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17   0.4491  </w:t>
      </w:r>
      <w:r>
        <w:br/>
      </w:r>
      <w:r>
        <w:rPr>
          <w:rStyle w:val="VerbatimChar"/>
        </w:rPr>
        <w:t xml:space="preserve">##  Residual                   2.1766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df t value Pr(&gt;|t|)    </w:t>
      </w:r>
      <w:r>
        <w:br/>
      </w:r>
      <w:r>
        <w:rPr>
          <w:rStyle w:val="VerbatimChar"/>
        </w:rPr>
        <w:t>## (Intercept)              1.6001     0.1564 36.4368  10.234 2.91e-12 ***</w:t>
      </w:r>
      <w:r>
        <w:br/>
      </w:r>
      <w:r>
        <w:rPr>
          <w:rStyle w:val="VerbatimChar"/>
        </w:rPr>
        <w:t>## GroupMDD                 1.0170     0.2004 35.5928   5.075 1.23e-05 ***</w:t>
      </w:r>
      <w:r>
        <w:br/>
      </w:r>
      <w:r>
        <w:rPr>
          <w:rStyle w:val="VerbatimChar"/>
        </w:rPr>
        <w:t xml:space="preserve">## Current_Med_Depression  -0.3323     0.2200 30.7864  -1.510    0.14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80       </w:t>
      </w:r>
      <w:r>
        <w:br/>
      </w:r>
      <w:r>
        <w:rPr>
          <w:rStyle w:val="VerbatimChar"/>
        </w:rPr>
        <w:t>## Crrnt_Md_Dp  0.000 -0.356</w:t>
      </w:r>
    </w:p>
    <w:p w14:paraId="402ADB7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4731F58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|      -0.47 | [-0.69, -0.25]</w:t>
      </w:r>
      <w:r>
        <w:br/>
      </w:r>
      <w:r>
        <w:rPr>
          <w:rStyle w:val="VerbatimChar"/>
        </w:rPr>
        <w:t>## GroupMDD               |       0.65 | [ 0.40,  0.90]</w:t>
      </w:r>
      <w:r>
        <w:br/>
      </w:r>
      <w:r>
        <w:rPr>
          <w:rStyle w:val="VerbatimChar"/>
        </w:rPr>
        <w:t>## Current_Med_Depression |      -0.10 | [-0.23,  0.03]</w:t>
      </w:r>
    </w:p>
    <w:p w14:paraId="62A58766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c</w:t>
      </w:r>
      <w:r>
        <w:rPr>
          <w:rStyle w:val="FloatTok"/>
        </w:rPr>
        <w:t>.1</w:t>
      </w:r>
      <w:r>
        <w:rPr>
          <w:rStyle w:val="NormalTok"/>
        </w:rPr>
        <w:t>, model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03482CD9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2ED3DAE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lastRenderedPageBreak/>
        <w:t>## model1c.1: negemo_day_prop ~ Group + (1 | id_participant)</w:t>
      </w:r>
      <w:r>
        <w:br/>
      </w:r>
      <w:r>
        <w:rPr>
          <w:rStyle w:val="VerbatimChar"/>
        </w:rPr>
        <w:t>## model1c.9: negemo_day_prop ~ Group + Current_Med_Depression + (1 | id_participant)</w:t>
      </w:r>
      <w:r>
        <w:br/>
      </w:r>
      <w:r>
        <w:rPr>
          <w:rStyle w:val="VerbatimChar"/>
        </w:rPr>
        <w:t>##           npar    AIC    BIC  logLik deviance Chisq Df Pr(&gt;Chisq)</w:t>
      </w:r>
      <w:r>
        <w:br/>
      </w:r>
      <w:r>
        <w:rPr>
          <w:rStyle w:val="VerbatimChar"/>
        </w:rPr>
        <w:t xml:space="preserve">## model1c.1    4 8204.7 8227.6 -4098.3   8196.7                    </w:t>
      </w:r>
      <w:r>
        <w:br/>
      </w:r>
      <w:r>
        <w:rPr>
          <w:rStyle w:val="VerbatimChar"/>
        </w:rPr>
        <w:t>## model1c.9    5 8204.3 8232.9 -4097.1   8194.3 2.409  1     0.1206</w:t>
      </w:r>
    </w:p>
    <w:p w14:paraId="6263DC35" w14:textId="77777777" w:rsidR="00D55EFB" w:rsidRDefault="00000000">
      <w:pPr>
        <w:pStyle w:val="Heading2"/>
      </w:pPr>
      <w:bookmarkStart w:id="38" w:name="s1c.1-dep-sx---negative-emotion-words"/>
      <w:bookmarkStart w:id="39" w:name="_Toc164094119"/>
      <w:bookmarkEnd w:id="20"/>
      <w:bookmarkEnd w:id="36"/>
      <w:r>
        <w:t>S1c.1 Dep Sx - Negative Emotion Words</w:t>
      </w:r>
      <w:bookmarkEnd w:id="39"/>
    </w:p>
    <w:p w14:paraId="2C03BD3C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267F6CC8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2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06 -0.5817 -0.0889  0.3822  9.99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43   0.484   </w:t>
      </w:r>
      <w:r>
        <w:br/>
      </w:r>
      <w:r>
        <w:rPr>
          <w:rStyle w:val="VerbatimChar"/>
        </w:rPr>
        <w:t xml:space="preserve">##  Residual                   2.1778   1.47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853749   0.342013 33.425330   2.496 0.017653 *  </w:t>
      </w:r>
      <w:r>
        <w:br/>
      </w:r>
      <w:r>
        <w:rPr>
          <w:rStyle w:val="VerbatimChar"/>
        </w:rPr>
        <w:t>## RADS_total   0.019230   0.004594 32.953465   4.186 0.00019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017D012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33A246D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lastRenderedPageBreak/>
        <w:t>## (Intercept) |       0.03 | [-0.08, 0.15]</w:t>
      </w:r>
      <w:r>
        <w:br/>
      </w:r>
      <w:r>
        <w:rPr>
          <w:rStyle w:val="VerbatimChar"/>
        </w:rPr>
        <w:t>## RADS_total  |       0.23 | [ 0.12, 0.34]</w:t>
      </w:r>
    </w:p>
    <w:p w14:paraId="7384110D" w14:textId="77777777" w:rsidR="00D55EFB" w:rsidRDefault="00000000">
      <w:pPr>
        <w:pStyle w:val="Heading3"/>
      </w:pPr>
      <w:bookmarkStart w:id="40" w:name="s1c.2-age"/>
      <w:bookmarkStart w:id="41" w:name="_Toc164094120"/>
      <w:r>
        <w:t>S1c.2 Age</w:t>
      </w:r>
      <w:bookmarkEnd w:id="41"/>
    </w:p>
    <w:p w14:paraId="2C8F037E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0585B9E4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5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45 -0.5820 -0.0870  0.3822  9.99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32   0.4932  </w:t>
      </w:r>
      <w:r>
        <w:br/>
      </w:r>
      <w:r>
        <w:rPr>
          <w:rStyle w:val="VerbatimChar"/>
        </w:rPr>
        <w:t xml:space="preserve">##  Residual                   2.1776   1.4757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 0.24380    1.38712 33.08286   0.176 0.861552    </w:t>
      </w:r>
      <w:r>
        <w:br/>
      </w:r>
      <w:r>
        <w:rPr>
          <w:rStyle w:val="VerbatimChar"/>
        </w:rPr>
        <w:t>## RADS_total   0.01948    0.00469 32.15737   4.154 0.000225 ***</w:t>
      </w:r>
      <w:r>
        <w:br/>
      </w:r>
      <w:r>
        <w:rPr>
          <w:rStyle w:val="VerbatimChar"/>
        </w:rPr>
        <w:t xml:space="preserve">## Age.at.V2    0.03650    0.08062 33.15590   0.453 0.65369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343       </w:t>
      </w:r>
      <w:r>
        <w:br/>
      </w:r>
      <w:r>
        <w:rPr>
          <w:rStyle w:val="VerbatimChar"/>
        </w:rPr>
        <w:t>## Age.at.V2  -0.968  0.106</w:t>
      </w:r>
    </w:p>
    <w:p w14:paraId="76390D62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05C3533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09, 0.15]</w:t>
      </w:r>
      <w:r>
        <w:br/>
      </w:r>
      <w:r>
        <w:rPr>
          <w:rStyle w:val="VerbatimChar"/>
        </w:rPr>
        <w:lastRenderedPageBreak/>
        <w:t>## RADS_total  |       0.23 | [ 0.12, 0.34]</w:t>
      </w:r>
      <w:r>
        <w:br/>
      </w:r>
      <w:r>
        <w:rPr>
          <w:rStyle w:val="VerbatimChar"/>
        </w:rPr>
        <w:t>## Age.at.V2   |       0.03 | [-0.09, 0.15]</w:t>
      </w:r>
    </w:p>
    <w:p w14:paraId="315C9DD4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91FABFA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F15671E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2: negemo_day_prop ~ RADS_total + Age.at.V2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2    5 8210.5 8239.1 -4100.2   8200.5 0.2057  1     0.6502</w:t>
      </w:r>
    </w:p>
    <w:p w14:paraId="5321C6CF" w14:textId="77777777" w:rsidR="00D55EFB" w:rsidRDefault="00000000">
      <w:pPr>
        <w:pStyle w:val="Heading3"/>
      </w:pPr>
      <w:bookmarkStart w:id="42" w:name="s1c.3-sex"/>
      <w:bookmarkStart w:id="43" w:name="_Toc164094121"/>
      <w:bookmarkEnd w:id="40"/>
      <w:r>
        <w:t>S1c.3 Sex</w:t>
      </w:r>
      <w:bookmarkEnd w:id="43"/>
    </w:p>
    <w:p w14:paraId="51D4D607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D23BAC8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3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94 -0.5801 -0.0881  0.3844  9.98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58   0.4855  </w:t>
      </w:r>
      <w:r>
        <w:br/>
      </w:r>
      <w:r>
        <w:rPr>
          <w:rStyle w:val="VerbatimChar"/>
        </w:rPr>
        <w:t xml:space="preserve">##  Residual                   2.1782   1.4759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986722   0.401245 29.617619   2.459 0.019995 *  </w:t>
      </w:r>
      <w:r>
        <w:br/>
      </w:r>
      <w:r>
        <w:rPr>
          <w:rStyle w:val="VerbatimChar"/>
        </w:rPr>
        <w:t>## RADS_total   0.020198   0.004846 32.283430   4.168 0.000215 ***</w:t>
      </w:r>
      <w:r>
        <w:br/>
      </w:r>
      <w:r>
        <w:rPr>
          <w:rStyle w:val="VerbatimChar"/>
        </w:rPr>
        <w:t xml:space="preserve">## Sex         -0.125963   0.196982 32.286631  -0.639 0.52703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621       </w:t>
      </w:r>
      <w:r>
        <w:br/>
      </w:r>
      <w:r>
        <w:rPr>
          <w:rStyle w:val="VerbatimChar"/>
        </w:rPr>
        <w:t>## Sex        -0.519 -0.311</w:t>
      </w:r>
    </w:p>
    <w:p w14:paraId="0EC18E9C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288A53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4 | [-0.08, 0.16]</w:t>
      </w:r>
      <w:r>
        <w:br/>
      </w:r>
      <w:r>
        <w:rPr>
          <w:rStyle w:val="VerbatimChar"/>
        </w:rPr>
        <w:t>## RADS_total  |       0.24 | [ 0.13, 0.36]</w:t>
      </w:r>
      <w:r>
        <w:br/>
      </w:r>
      <w:r>
        <w:rPr>
          <w:rStyle w:val="VerbatimChar"/>
        </w:rPr>
        <w:t>## Sex         |      -0.04 | [-0.16, 0.08]</w:t>
      </w:r>
    </w:p>
    <w:p w14:paraId="3F368E03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2AF2E5E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36B90F6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3: negemo_day_prop ~ RADS_total + Sex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3    5 8210.2 8238.8 -4100.1   8200.2 0.4783  1     0.4892</w:t>
      </w:r>
    </w:p>
    <w:p w14:paraId="10A4FB5F" w14:textId="77777777" w:rsidR="00D55EFB" w:rsidRDefault="00000000">
      <w:pPr>
        <w:pStyle w:val="Heading3"/>
      </w:pPr>
      <w:bookmarkStart w:id="44" w:name="s1c.4-gender"/>
      <w:bookmarkStart w:id="45" w:name="_Toc164094122"/>
      <w:bookmarkEnd w:id="42"/>
      <w:r>
        <w:t>S1c.4 Gender</w:t>
      </w:r>
      <w:bookmarkEnd w:id="45"/>
    </w:p>
    <w:p w14:paraId="244C225C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Gender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7CEFBC4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Gender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4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44 -0.5810 -0.0875  0.3835  9.99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09   0.4908  </w:t>
      </w:r>
      <w:r>
        <w:br/>
      </w:r>
      <w:r>
        <w:rPr>
          <w:rStyle w:val="VerbatimChar"/>
        </w:rPr>
        <w:t xml:space="preserve">##  Residual                   2.1779   1.475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894397   0.362017 30.877015   2.471 0.019216 *  </w:t>
      </w:r>
      <w:r>
        <w:br/>
      </w:r>
      <w:r>
        <w:rPr>
          <w:rStyle w:val="VerbatimChar"/>
        </w:rPr>
        <w:t>## RADS_total   0.020135   0.005162 33.406897   3.901 0.000439 ***</w:t>
      </w:r>
      <w:r>
        <w:br/>
      </w:r>
      <w:r>
        <w:rPr>
          <w:rStyle w:val="VerbatimChar"/>
        </w:rPr>
        <w:t xml:space="preserve">## Gender      -0.058963   0.149931 30.572624  -0.393 0.69685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700       </w:t>
      </w:r>
      <w:r>
        <w:br/>
      </w:r>
      <w:r>
        <w:rPr>
          <w:rStyle w:val="VerbatimChar"/>
        </w:rPr>
        <w:t>## Gender     -0.296 -0.436</w:t>
      </w:r>
    </w:p>
    <w:p w14:paraId="7A9D4798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ED097A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08, 0.15]</w:t>
      </w:r>
      <w:r>
        <w:br/>
      </w:r>
      <w:r>
        <w:rPr>
          <w:rStyle w:val="VerbatimChar"/>
        </w:rPr>
        <w:t>## RADS_total  |       0.24 | [ 0.12, 0.36]</w:t>
      </w:r>
      <w:r>
        <w:br/>
      </w:r>
      <w:r>
        <w:rPr>
          <w:rStyle w:val="VerbatimChar"/>
        </w:rPr>
        <w:t>## Gender      |      -0.03 | [-0.18, 0.12]</w:t>
      </w:r>
    </w:p>
    <w:p w14:paraId="235741E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658913F6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6CFAFAA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4: negemo_day_prop ~ RADS_total + Gender + (1 | id_participant)</w:t>
      </w:r>
      <w:r>
        <w:br/>
      </w:r>
      <w:r>
        <w:rPr>
          <w:rStyle w:val="VerbatimChar"/>
        </w:rPr>
        <w:t>##             npar    AIC    BIC  logLik deviance Chisq Df Pr(&gt;Chisq)</w:t>
      </w:r>
      <w:r>
        <w:br/>
      </w:r>
      <w:r>
        <w:rPr>
          <w:rStyle w:val="VerbatimChar"/>
        </w:rPr>
        <w:t xml:space="preserve">## model.S1c.1    4 8208.7 8231.6 -4100.3   8200.7                    </w:t>
      </w:r>
      <w:r>
        <w:br/>
      </w:r>
      <w:r>
        <w:rPr>
          <w:rStyle w:val="VerbatimChar"/>
        </w:rPr>
        <w:t>## model.S1c.4    5 8210.5 8239.1 -4100.2   8200.5 0.182  1     0.6697</w:t>
      </w:r>
    </w:p>
    <w:p w14:paraId="7892EACA" w14:textId="77777777" w:rsidR="00D55EFB" w:rsidRDefault="00000000">
      <w:pPr>
        <w:pStyle w:val="Heading3"/>
      </w:pPr>
      <w:bookmarkStart w:id="46" w:name="s1c.5-covid"/>
      <w:bookmarkStart w:id="47" w:name="_Toc164094123"/>
      <w:bookmarkEnd w:id="44"/>
      <w:r>
        <w:t>S1c.5 COVID</w:t>
      </w:r>
      <w:bookmarkEnd w:id="47"/>
    </w:p>
    <w:p w14:paraId="37464603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ollected_During_Covid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DF8BA08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negemo_day_prop ~ RADS_total + Collected_During_Covid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44 -0.5829 -0.0880  0.3863  9.98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26   0.4823  </w:t>
      </w:r>
      <w:r>
        <w:br/>
      </w:r>
      <w:r>
        <w:rPr>
          <w:rStyle w:val="VerbatimChar"/>
        </w:rPr>
        <w:t xml:space="preserve">##  Residual                   2.1782   1.4759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Estimate Std. Error        df t value Pr(&gt;|t|)   </w:t>
      </w:r>
      <w:r>
        <w:br/>
      </w:r>
      <w:r>
        <w:rPr>
          <w:rStyle w:val="VerbatimChar"/>
        </w:rPr>
        <w:t xml:space="preserve">## (Intercept)             0.926006   0.350311 31.894567   2.643  0.01262 * </w:t>
      </w:r>
      <w:r>
        <w:br/>
      </w:r>
      <w:r>
        <w:rPr>
          <w:rStyle w:val="VerbatimChar"/>
        </w:rPr>
        <w:t>## RADS_total              0.017402   0.005011 31.560953   3.473  0.00152 **</w:t>
      </w:r>
      <w:r>
        <w:br/>
      </w:r>
      <w:r>
        <w:rPr>
          <w:rStyle w:val="VerbatimChar"/>
        </w:rPr>
        <w:t xml:space="preserve">## Collected_During_Covid  0.194096   0.216395 32.486986   0.897  0.37634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0       </w:t>
      </w:r>
      <w:r>
        <w:br/>
      </w:r>
      <w:r>
        <w:rPr>
          <w:rStyle w:val="VerbatimChar"/>
        </w:rPr>
        <w:t>## Cllctd_Dr_C  0.229 -0.406</w:t>
      </w:r>
    </w:p>
    <w:p w14:paraId="6A058FAF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7266110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     0.03 | [-0.08, 0.15]</w:t>
      </w:r>
      <w:r>
        <w:br/>
      </w:r>
      <w:r>
        <w:rPr>
          <w:rStyle w:val="VerbatimChar"/>
        </w:rPr>
        <w:t>## RADS_total             |       0.21 | [ 0.09, 0.33]</w:t>
      </w:r>
      <w:r>
        <w:br/>
      </w:r>
      <w:r>
        <w:rPr>
          <w:rStyle w:val="VerbatimChar"/>
        </w:rPr>
        <w:t>## Collected_During_Covid |       0.06 | [-0.07, 0.18]</w:t>
      </w:r>
    </w:p>
    <w:p w14:paraId="50A90FD1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00D09494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CE0A876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5: negemo_day_prop ~ RADS_total + Collected_During_Covid + (1 | id_participant)</w:t>
      </w:r>
      <w:r>
        <w:br/>
      </w:r>
      <w:r>
        <w:rPr>
          <w:rStyle w:val="VerbatimChar"/>
        </w:rPr>
        <w:lastRenderedPageBreak/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5    5 8209.8 8238.4 -4099.9   8199.8 0.8939  1     0.3444</w:t>
      </w:r>
    </w:p>
    <w:p w14:paraId="31ABA7A3" w14:textId="77777777" w:rsidR="00D55EFB" w:rsidRDefault="00000000">
      <w:pPr>
        <w:pStyle w:val="Heading3"/>
      </w:pPr>
      <w:bookmarkStart w:id="48" w:name="s1c.6-number-of-messages"/>
      <w:bookmarkStart w:id="49" w:name="_Toc164094124"/>
      <w:bookmarkEnd w:id="46"/>
      <w:r>
        <w:t>S1c.6 Number of Messages</w:t>
      </w:r>
      <w:bookmarkEnd w:id="49"/>
    </w:p>
    <w:p w14:paraId="214AE551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n_msg_day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14C2AB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n_msg_day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26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331 -0.5801 -0.0971  0.3850  9.99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71   0.4869  </w:t>
      </w:r>
      <w:r>
        <w:br/>
      </w:r>
      <w:r>
        <w:rPr>
          <w:rStyle w:val="VerbatimChar"/>
        </w:rPr>
        <w:t xml:space="preserve">##  Residual                   2.1771   1.475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8.589e-01  3.437e-01 3.376e+01   2.499 0.017476 *  </w:t>
      </w:r>
      <w:r>
        <w:br/>
      </w:r>
      <w:r>
        <w:rPr>
          <w:rStyle w:val="VerbatimChar"/>
        </w:rPr>
        <w:t>## RADS_total  1.876e-02  4.634e-03 3.380e+01   4.049 0.000284 ***</w:t>
      </w:r>
      <w:r>
        <w:br/>
      </w:r>
      <w:r>
        <w:rPr>
          <w:rStyle w:val="VerbatimChar"/>
        </w:rPr>
        <w:t xml:space="preserve">## n_msg_day   2.354e-04  2.040e-04 1.684e+03   1.154 0.24867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961       </w:t>
      </w:r>
      <w:r>
        <w:br/>
      </w:r>
      <w:r>
        <w:rPr>
          <w:rStyle w:val="VerbatimChar"/>
        </w:rPr>
        <w:t>## n_msg_day   0.015 -0.089</w:t>
      </w:r>
    </w:p>
    <w:p w14:paraId="72109E73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029BA368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4 | [-0.08, 0.15]</w:t>
      </w:r>
      <w:r>
        <w:br/>
      </w:r>
      <w:r>
        <w:rPr>
          <w:rStyle w:val="VerbatimChar"/>
        </w:rPr>
        <w:lastRenderedPageBreak/>
        <w:t>## RADS_total  |       0.22 | [ 0.12, 0.33]</w:t>
      </w:r>
      <w:r>
        <w:br/>
      </w:r>
      <w:r>
        <w:rPr>
          <w:rStyle w:val="VerbatimChar"/>
        </w:rPr>
        <w:t>## n_msg_day   |       0.03 | [-0.02, 0.08]</w:t>
      </w:r>
    </w:p>
    <w:p w14:paraId="27D8898D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921A59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ADB5C23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6: negemo_day_prop ~ RADS_total + n_msg_day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6    5 8209.4 8238.0 -4099.7   8199.4 1.3159  1     0.2513</w:t>
      </w:r>
    </w:p>
    <w:p w14:paraId="2C6A9E55" w14:textId="77777777" w:rsidR="00D55EFB" w:rsidRDefault="00000000">
      <w:pPr>
        <w:pStyle w:val="Heading3"/>
      </w:pPr>
      <w:bookmarkStart w:id="50" w:name="s1c.7-days-between-fmri-and-ears-start"/>
      <w:bookmarkStart w:id="51" w:name="_Toc164094125"/>
      <w:bookmarkEnd w:id="48"/>
      <w:r>
        <w:t>S1c.7 Days between fMRI and EARS start</w:t>
      </w:r>
      <w:bookmarkEnd w:id="51"/>
    </w:p>
    <w:p w14:paraId="1148E0C6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33E3C0C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57 -0.5820 -0.0880  0.3864  9.99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54   0.4851  </w:t>
      </w:r>
      <w:r>
        <w:br/>
      </w:r>
      <w:r>
        <w:rPr>
          <w:rStyle w:val="VerbatimChar"/>
        </w:rPr>
        <w:t xml:space="preserve">##  Residual                   2.1780   1.475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 xml:space="preserve">## (Intercept)    0.9414070  0.3610057 32.0225350   2.608 0.013730 *  </w:t>
      </w:r>
      <w:r>
        <w:br/>
      </w:r>
      <w:r>
        <w:rPr>
          <w:rStyle w:val="VerbatimChar"/>
        </w:rPr>
        <w:t>## RADS_total     0.0192332  0.0046024 31.5161604   4.179 0.000216 ***</w:t>
      </w:r>
      <w:r>
        <w:br/>
      </w:r>
      <w:r>
        <w:rPr>
          <w:rStyle w:val="VerbatimChar"/>
        </w:rPr>
        <w:t xml:space="preserve">## days_since_V2 -0.0002773  0.0003587 31.7485802  -0.773 0.44523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15       </w:t>
      </w:r>
      <w:r>
        <w:br/>
      </w:r>
      <w:r>
        <w:rPr>
          <w:rStyle w:val="VerbatimChar"/>
        </w:rPr>
        <w:t>## days_snc_V2 -0.315  0.000</w:t>
      </w:r>
    </w:p>
    <w:p w14:paraId="43668820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4F810F90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03 | [-0.08, 0.15]</w:t>
      </w:r>
      <w:r>
        <w:br/>
      </w:r>
      <w:r>
        <w:rPr>
          <w:rStyle w:val="VerbatimChar"/>
        </w:rPr>
        <w:t>## RADS_total    |       0.23 | [ 0.12, 0.34]</w:t>
      </w:r>
      <w:r>
        <w:br/>
      </w:r>
      <w:r>
        <w:rPr>
          <w:rStyle w:val="VerbatimChar"/>
        </w:rPr>
        <w:t>## days_since_V2 |      -0.05 | [-0.16, 0.07]</w:t>
      </w:r>
    </w:p>
    <w:p w14:paraId="253EDC48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77958F3E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FA53C9A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7: negemo_day_prop ~ RADS_total + days_since_V2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7    5 8210.0 8238.6 -4100.0   8200.0 0.6689  1     0.4134</w:t>
      </w:r>
    </w:p>
    <w:p w14:paraId="4112BC2F" w14:textId="77777777" w:rsidR="00D55EFB" w:rsidRDefault="00000000">
      <w:pPr>
        <w:pStyle w:val="Heading3"/>
      </w:pPr>
      <w:bookmarkStart w:id="52" w:name="Xc32d42dc7f2405c178ee3dc25de9727ce3c3ce1"/>
      <w:bookmarkStart w:id="53" w:name="_Toc164094126"/>
      <w:bookmarkEnd w:id="50"/>
      <w:r>
        <w:t>S1c.8 Days since COVID stay-at-home order</w:t>
      </w:r>
      <w:bookmarkEnd w:id="53"/>
    </w:p>
    <w:p w14:paraId="06CA218F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stay_at_home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13760D32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negemo_day_prop ~ RADS_total + days_since_stay_at_home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lastRenderedPageBreak/>
        <w:t xml:space="preserve">## -2.2354 -0.5838 -0.0875  0.3860  9.98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253   0.4747  </w:t>
      </w:r>
      <w:r>
        <w:br/>
      </w:r>
      <w:r>
        <w:rPr>
          <w:rStyle w:val="VerbatimChar"/>
        </w:rPr>
        <w:t xml:space="preserve">##  Residual                   2.1782   1.4759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       df t value Pr(&gt;|t|)   </w:t>
      </w:r>
      <w:r>
        <w:br/>
      </w:r>
      <w:r>
        <w:rPr>
          <w:rStyle w:val="VerbatimChar"/>
        </w:rPr>
        <w:t xml:space="preserve">## (Intercept)             9.190e-01  3.405e-01 3.150e+01   2.699  0.01108 * </w:t>
      </w:r>
      <w:r>
        <w:br/>
      </w:r>
      <w:r>
        <w:rPr>
          <w:rStyle w:val="VerbatimChar"/>
        </w:rPr>
        <w:t>## RADS_total              1.653e-02  4.994e-03 3.094e+01   3.309  0.00238 **</w:t>
      </w:r>
      <w:r>
        <w:br/>
      </w:r>
      <w:r>
        <w:rPr>
          <w:rStyle w:val="VerbatimChar"/>
        </w:rPr>
        <w:t xml:space="preserve">## days_since_stay_at_home 7.653e-04  6.050e-04 3.674e+01   1.265  0.21386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26       </w:t>
      </w:r>
      <w:r>
        <w:br/>
      </w:r>
      <w:r>
        <w:rPr>
          <w:rStyle w:val="VerbatimChar"/>
        </w:rPr>
        <w:t>## dys_snc_s__  0.147 -0.424</w:t>
      </w:r>
    </w:p>
    <w:p w14:paraId="32E4EB0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1318C69B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 | Std. Coef. |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 |       0.03 | [-0.09, 0.14]</w:t>
      </w:r>
      <w:r>
        <w:br/>
      </w:r>
      <w:r>
        <w:rPr>
          <w:rStyle w:val="VerbatimChar"/>
        </w:rPr>
        <w:t>## RADS_total              |       0.20 | [ 0.08, 0.32]</w:t>
      </w:r>
      <w:r>
        <w:br/>
      </w:r>
      <w:r>
        <w:rPr>
          <w:rStyle w:val="VerbatimChar"/>
        </w:rPr>
        <w:t>## days_since_stay_at_home |       0.07 | [-0.04, 0.19]</w:t>
      </w:r>
    </w:p>
    <w:p w14:paraId="3887ED18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519F81D1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F440F6E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8: negemo_day_prop ~ RADS_total + days_since_stay_at_home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8    5 8209.0 8237.6 -4099.5   8199.0 1.7187  1     0.1899</w:t>
      </w:r>
    </w:p>
    <w:p w14:paraId="2110ED5E" w14:textId="77777777" w:rsidR="00D55EFB" w:rsidRDefault="00000000">
      <w:pPr>
        <w:pStyle w:val="Heading3"/>
      </w:pPr>
      <w:bookmarkStart w:id="54" w:name="s1c.9-medication-status"/>
      <w:bookmarkStart w:id="55" w:name="_Toc164094127"/>
      <w:bookmarkEnd w:id="52"/>
      <w:r>
        <w:t>S1c.9 Medication Status</w:t>
      </w:r>
      <w:bookmarkEnd w:id="55"/>
    </w:p>
    <w:p w14:paraId="216EF31C" w14:textId="77777777" w:rsidR="00D55EFB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urrent_Med_Depress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3871495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negemo_day_prop ~ RADS_total + Current_Med_Depression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3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703 -0.5807 -0.0873  0.3828  9.99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41   0.4839  </w:t>
      </w:r>
      <w:r>
        <w:br/>
      </w:r>
      <w:r>
        <w:rPr>
          <w:rStyle w:val="VerbatimChar"/>
        </w:rPr>
        <w:t xml:space="preserve">##  Residual                   2.1781   1.475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Estimate Std. Error        df t value Pr(&gt;|t|)    </w:t>
      </w:r>
      <w:r>
        <w:br/>
      </w:r>
      <w:r>
        <w:rPr>
          <w:rStyle w:val="VerbatimChar"/>
        </w:rPr>
        <w:t xml:space="preserve">## (Intercept)             0.821197   0.344209 32.306897   2.386 0.023072 *  </w:t>
      </w:r>
      <w:r>
        <w:br/>
      </w:r>
      <w:r>
        <w:rPr>
          <w:rStyle w:val="VerbatimChar"/>
        </w:rPr>
        <w:t>## RADS_total              0.020267   0.004763 32.584446   4.255 0.000165 ***</w:t>
      </w:r>
      <w:r>
        <w:br/>
      </w:r>
      <w:r>
        <w:rPr>
          <w:rStyle w:val="VerbatimChar"/>
        </w:rPr>
        <w:t xml:space="preserve">## Current_Med_Depression -0.186446   0.226672 30.525797  -0.823 0.41715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4       </w:t>
      </w:r>
      <w:r>
        <w:br/>
      </w:r>
      <w:r>
        <w:rPr>
          <w:rStyle w:val="VerbatimChar"/>
        </w:rPr>
        <w:t>## Crrnt_Md_Dp  0.115 -0.265</w:t>
      </w:r>
    </w:p>
    <w:p w14:paraId="6D179C7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3DD99556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     0.02 | [-0.10, 0.14]</w:t>
      </w:r>
      <w:r>
        <w:br/>
      </w:r>
      <w:r>
        <w:rPr>
          <w:rStyle w:val="VerbatimChar"/>
        </w:rPr>
        <w:t>## RADS_total             |       0.24 | [ 0.13, 0.35]</w:t>
      </w:r>
      <w:r>
        <w:br/>
      </w:r>
      <w:r>
        <w:rPr>
          <w:rStyle w:val="VerbatimChar"/>
        </w:rPr>
        <w:t>## Current_Med_Depression |      -0.06 | [-0.19, 0.08]</w:t>
      </w:r>
    </w:p>
    <w:p w14:paraId="5F42C880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c</w:t>
      </w:r>
      <w:r>
        <w:rPr>
          <w:rStyle w:val="FloatTok"/>
        </w:rPr>
        <w:t>.1</w:t>
      </w:r>
      <w:r>
        <w:rPr>
          <w:rStyle w:val="NormalTok"/>
        </w:rPr>
        <w:t>, model.S1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2012C28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ABE4BDB" w14:textId="77777777" w:rsidR="00D55EFB" w:rsidRDefault="00000000">
      <w:pPr>
        <w:pStyle w:val="SourceCode"/>
      </w:pPr>
      <w:r>
        <w:rPr>
          <w:rStyle w:val="VerbatimChar"/>
        </w:rPr>
        <w:lastRenderedPageBreak/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c.1: negemo_day_prop ~ RADS_total + (1 | id_participant)</w:t>
      </w:r>
      <w:r>
        <w:br/>
      </w:r>
      <w:r>
        <w:rPr>
          <w:rStyle w:val="VerbatimChar"/>
        </w:rPr>
        <w:t>## model.S1c.9: negemo_day_prop ~ RADS_total + Current_Med_Depression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c.1    4 8208.7 8231.6 -4100.3   8200.7                     </w:t>
      </w:r>
      <w:r>
        <w:br/>
      </w:r>
      <w:r>
        <w:rPr>
          <w:rStyle w:val="VerbatimChar"/>
        </w:rPr>
        <w:t>## model.S1c.9    5 8209.9 8238.5 -4100.0   8199.9 0.7584  1     0.3838</w:t>
      </w:r>
    </w:p>
    <w:p w14:paraId="4170BF9D" w14:textId="77777777" w:rsidR="00D55EFB" w:rsidRDefault="00000000">
      <w:pPr>
        <w:pStyle w:val="Heading2"/>
      </w:pPr>
      <w:bookmarkStart w:id="56" w:name="f.1-mdd---future-focus-words"/>
      <w:bookmarkStart w:id="57" w:name="_Toc164094128"/>
      <w:bookmarkEnd w:id="38"/>
      <w:bookmarkEnd w:id="54"/>
      <w:r>
        <w:t>1f.1 MDD - Future Focus Words</w:t>
      </w:r>
      <w:bookmarkEnd w:id="57"/>
    </w:p>
    <w:p w14:paraId="1D73C693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D95B56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3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59 -0.6197 -0.0888  0.4275  8.02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33   0.3512  </w:t>
      </w:r>
      <w:r>
        <w:br/>
      </w:r>
      <w:r>
        <w:rPr>
          <w:rStyle w:val="VerbatimChar"/>
        </w:rPr>
        <w:t xml:space="preserve">##  Residual                   1.2271   1.1077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7058     0.1210 28.4992  14.096 2.24e-14 ***</w:t>
      </w:r>
      <w:r>
        <w:br/>
      </w:r>
      <w:r>
        <w:rPr>
          <w:rStyle w:val="VerbatimChar"/>
        </w:rPr>
        <w:t xml:space="preserve">## GroupMDD     -0.3166     0.1450 27.5340  -2.183   0.037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735C9BCF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42D2565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6 | [ 0.05,  0.46]</w:t>
      </w:r>
      <w:r>
        <w:br/>
      </w:r>
      <w:r>
        <w:rPr>
          <w:rStyle w:val="VerbatimChar"/>
        </w:rPr>
        <w:t>## GroupMDD    |      -0.27 | [-0.52, -0.03]</w:t>
      </w:r>
    </w:p>
    <w:p w14:paraId="1A4781CE" w14:textId="77777777" w:rsidR="00D55EFB" w:rsidRDefault="00000000">
      <w:pPr>
        <w:pStyle w:val="Heading3"/>
      </w:pPr>
      <w:bookmarkStart w:id="58" w:name="f.2-age"/>
      <w:bookmarkStart w:id="59" w:name="_Toc164094129"/>
      <w:r>
        <w:t>1f.2 Age</w:t>
      </w:r>
      <w:bookmarkEnd w:id="59"/>
    </w:p>
    <w:p w14:paraId="444B7DC6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F24E8C7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1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57 -0.6249 -0.0874  0.4252  8.02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106   0.3326  </w:t>
      </w:r>
      <w:r>
        <w:br/>
      </w:r>
      <w:r>
        <w:rPr>
          <w:rStyle w:val="VerbatimChar"/>
        </w:rPr>
        <w:t xml:space="preserve">##  Residual                   1.2261   1.107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</w:t>
      </w:r>
      <w:r>
        <w:br/>
      </w:r>
      <w:r>
        <w:rPr>
          <w:rStyle w:val="VerbatimChar"/>
        </w:rPr>
        <w:t xml:space="preserve">## (Intercept) -0.43603    0.90141 26.50122  -0.484   0.6326  </w:t>
      </w:r>
      <w:r>
        <w:br/>
      </w:r>
      <w:r>
        <w:rPr>
          <w:rStyle w:val="VerbatimChar"/>
        </w:rPr>
        <w:t>## GroupMDD    -0.33585    0.13930 27.47173  -2.411   0.0229 *</w:t>
      </w:r>
      <w:r>
        <w:br/>
      </w:r>
      <w:r>
        <w:rPr>
          <w:rStyle w:val="VerbatimChar"/>
        </w:rPr>
        <w:t>## Age.at.V2    0.13286    0.05541 26.25145   2.398   0.0239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GrpMDD</w:t>
      </w:r>
      <w:r>
        <w:br/>
      </w:r>
      <w:r>
        <w:rPr>
          <w:rStyle w:val="VerbatimChar"/>
        </w:rPr>
        <w:t xml:space="preserve">## GroupMDD  -0.059       </w:t>
      </w:r>
      <w:r>
        <w:br/>
      </w:r>
      <w:r>
        <w:rPr>
          <w:rStyle w:val="VerbatimChar"/>
        </w:rPr>
        <w:t>## Age.at.V2 -0.992 -0.049</w:t>
      </w:r>
    </w:p>
    <w:p w14:paraId="6602D79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6155F4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lastRenderedPageBreak/>
        <w:t>## (Intercept) |       0.24 | [ 0.05,  0.44]</w:t>
      </w:r>
      <w:r>
        <w:br/>
      </w:r>
      <w:r>
        <w:rPr>
          <w:rStyle w:val="VerbatimChar"/>
        </w:rPr>
        <w:t>## GroupMDD    |      -0.29 | [-0.53, -0.05]</w:t>
      </w:r>
      <w:r>
        <w:br/>
      </w:r>
      <w:r>
        <w:rPr>
          <w:rStyle w:val="VerbatimChar"/>
        </w:rPr>
        <w:t>## Age.at.V2   |       0.14 | [ 0.03,  0.25]</w:t>
      </w:r>
    </w:p>
    <w:p w14:paraId="4CF5BD3A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0A693304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0D6C4DF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2: focusfuture_day_prop ~ Group + Age.at.V2 + (1 | id_participant)</w:t>
      </w:r>
      <w:r>
        <w:br/>
      </w:r>
      <w:r>
        <w:rPr>
          <w:rStyle w:val="VerbatimChar"/>
        </w:rPr>
        <w:t xml:space="preserve">##           npar    AIC    BIC  logLik deviance  Chisq Df Pr(&gt;Chisq)  </w:t>
      </w:r>
      <w:r>
        <w:br/>
      </w:r>
      <w:r>
        <w:rPr>
          <w:rStyle w:val="VerbatimChar"/>
        </w:rPr>
        <w:t xml:space="preserve">## model1f.1    4 6915.5 6938.3 -3453.7   6907.5                       </w:t>
      </w:r>
      <w:r>
        <w:br/>
      </w:r>
      <w:r>
        <w:rPr>
          <w:rStyle w:val="VerbatimChar"/>
        </w:rPr>
        <w:t>## model1f.2    5 6911.6 6940.1 -3450.8   6901.6 5.9112  1    0.01504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4A4B5D21" w14:textId="77777777" w:rsidR="00D55EFB" w:rsidRDefault="00000000">
      <w:pPr>
        <w:pStyle w:val="Heading3"/>
      </w:pPr>
      <w:bookmarkStart w:id="60" w:name="f.3-sex"/>
      <w:bookmarkStart w:id="61" w:name="_Toc164094130"/>
      <w:bookmarkEnd w:id="58"/>
      <w:r>
        <w:t>1f.3 Sex</w:t>
      </w:r>
      <w:bookmarkEnd w:id="61"/>
    </w:p>
    <w:p w14:paraId="484084B8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E3061F4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4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09 -0.6249 -0.0883  0.4248  8.022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05   0.3612  </w:t>
      </w:r>
      <w:r>
        <w:br/>
      </w:r>
      <w:r>
        <w:rPr>
          <w:rStyle w:val="VerbatimChar"/>
        </w:rPr>
        <w:t xml:space="preserve">##  Residual                   1.2266   1.107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1.57124    0.24883 24.92117   6.314 1.33e-06 ***</w:t>
      </w:r>
      <w:r>
        <w:br/>
      </w:r>
      <w:r>
        <w:rPr>
          <w:rStyle w:val="VerbatimChar"/>
        </w:rPr>
        <w:t xml:space="preserve">## GroupMDD    -0.32312    0.14872 27.28533  -2.173   0.0387 *  </w:t>
      </w:r>
      <w:r>
        <w:br/>
      </w:r>
      <w:r>
        <w:rPr>
          <w:rStyle w:val="VerbatimChar"/>
        </w:rPr>
        <w:t xml:space="preserve">## Sex          0.08675    0.14005 25.36953   0.619   0.5412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GrpMDD</w:t>
      </w:r>
      <w:r>
        <w:br/>
      </w:r>
      <w:r>
        <w:rPr>
          <w:rStyle w:val="VerbatimChar"/>
        </w:rPr>
        <w:t xml:space="preserve">## GroupMDD -0.337       </w:t>
      </w:r>
      <w:r>
        <w:br/>
      </w:r>
      <w:r>
        <w:rPr>
          <w:rStyle w:val="VerbatimChar"/>
        </w:rPr>
        <w:t>## Sex      -0.868 -0.088</w:t>
      </w:r>
    </w:p>
    <w:p w14:paraId="512AC90C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716FB17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6 | [ 0.05,  0.47]</w:t>
      </w:r>
      <w:r>
        <w:br/>
      </w:r>
      <w:r>
        <w:rPr>
          <w:rStyle w:val="VerbatimChar"/>
        </w:rPr>
        <w:t>## GroupMDD    |      -0.28 | [-0.53, -0.03]</w:t>
      </w:r>
      <w:r>
        <w:br/>
      </w:r>
      <w:r>
        <w:rPr>
          <w:rStyle w:val="VerbatimChar"/>
        </w:rPr>
        <w:t>## Sex         |       0.04 | [-0.08,  0.16]</w:t>
      </w:r>
    </w:p>
    <w:p w14:paraId="64F90A55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410E5DE2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F347C5E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3: focusfuture_day_prop ~ Group + Sex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3    5 6917.1 6945.7 -3453.5   6907.1 0.3658  1     0.5453</w:t>
      </w:r>
    </w:p>
    <w:p w14:paraId="7B94171C" w14:textId="77777777" w:rsidR="00D55EFB" w:rsidRDefault="00000000">
      <w:pPr>
        <w:pStyle w:val="Heading3"/>
      </w:pPr>
      <w:bookmarkStart w:id="62" w:name="f.4-gender"/>
      <w:bookmarkStart w:id="63" w:name="_Toc164094131"/>
      <w:bookmarkEnd w:id="60"/>
      <w:r>
        <w:t>1f.4 Gender</w:t>
      </w:r>
      <w:bookmarkEnd w:id="63"/>
    </w:p>
    <w:p w14:paraId="7B477BC3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Gender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0063EBF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Gender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5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45 -0.6221 -0.0881  0.4268  8.0276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65   0.3556  </w:t>
      </w:r>
      <w:r>
        <w:br/>
      </w:r>
      <w:r>
        <w:rPr>
          <w:rStyle w:val="VerbatimChar"/>
        </w:rPr>
        <w:t xml:space="preserve">##  Residual                   1.2272   1.107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1.77471    0.19828 23.02440   8.950 5.88e-09 ***</w:t>
      </w:r>
      <w:r>
        <w:br/>
      </w:r>
      <w:r>
        <w:rPr>
          <w:rStyle w:val="VerbatimChar"/>
        </w:rPr>
        <w:t xml:space="preserve">## GroupMDD    -0.29981    0.15083 26.19681  -1.988   0.0574 .  </w:t>
      </w:r>
      <w:r>
        <w:br/>
      </w:r>
      <w:r>
        <w:rPr>
          <w:rStyle w:val="VerbatimChar"/>
        </w:rPr>
        <w:t xml:space="preserve">## Gender      -0.04493    0.10131 22.25294  -0.444   0.661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GrpMDD</w:t>
      </w:r>
      <w:r>
        <w:br/>
      </w:r>
      <w:r>
        <w:rPr>
          <w:rStyle w:val="VerbatimChar"/>
        </w:rPr>
        <w:t xml:space="preserve">## GroupMDD -0.310       </w:t>
      </w:r>
      <w:r>
        <w:br/>
      </w:r>
      <w:r>
        <w:rPr>
          <w:rStyle w:val="VerbatimChar"/>
        </w:rPr>
        <w:t>## Gender   -0.788 -0.240</w:t>
      </w:r>
    </w:p>
    <w:p w14:paraId="145F390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241B3EB3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5 | [ 0.03,  0.46]</w:t>
      </w:r>
      <w:r>
        <w:br/>
      </w:r>
      <w:r>
        <w:rPr>
          <w:rStyle w:val="VerbatimChar"/>
        </w:rPr>
        <w:t>## GroupMDD    |      -0.26 | [-0.52,  0.00]</w:t>
      </w:r>
      <w:r>
        <w:br/>
      </w:r>
      <w:r>
        <w:rPr>
          <w:rStyle w:val="VerbatimChar"/>
        </w:rPr>
        <w:t>## Gender      |      -0.03 | [-0.17,  0.11]</w:t>
      </w:r>
    </w:p>
    <w:p w14:paraId="44411E9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1406B4B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F60D23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4: focusfuture_day_prop ~ Group + Gender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4    5 6917.2 6945.8 -3453.6   6907.2 0.2615  1     0.6091</w:t>
      </w:r>
    </w:p>
    <w:p w14:paraId="706C999C" w14:textId="77777777" w:rsidR="00D55EFB" w:rsidRDefault="00000000">
      <w:pPr>
        <w:pStyle w:val="Heading3"/>
      </w:pPr>
      <w:bookmarkStart w:id="64" w:name="f.5-covid"/>
      <w:bookmarkStart w:id="65" w:name="_Toc164094132"/>
      <w:bookmarkEnd w:id="62"/>
      <w:r>
        <w:t>1f.5 COVID</w:t>
      </w:r>
      <w:bookmarkEnd w:id="65"/>
    </w:p>
    <w:p w14:paraId="114DE099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ollected_During_Covid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73AE08D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Group + Collected_During_Covid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4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14 -0.6215 -0.0887  0.4257  8.02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93   0.3596  </w:t>
      </w:r>
      <w:r>
        <w:br/>
      </w:r>
      <w:r>
        <w:rPr>
          <w:rStyle w:val="VerbatimChar"/>
        </w:rPr>
        <w:t xml:space="preserve">##  Residual                   1.2268   1.1076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 df t value Pr(&gt;|t|)    </w:t>
      </w:r>
      <w:r>
        <w:br/>
      </w:r>
      <w:r>
        <w:rPr>
          <w:rStyle w:val="VerbatimChar"/>
        </w:rPr>
        <w:t>## (Intercept)             1.70623    0.12320 28.09038  13.849 4.46e-14 ***</w:t>
      </w:r>
      <w:r>
        <w:br/>
      </w:r>
      <w:r>
        <w:rPr>
          <w:rStyle w:val="VerbatimChar"/>
        </w:rPr>
        <w:t xml:space="preserve">## GroupMDD               -0.27398    0.16269 27.28803  -1.684    0.104    </w:t>
      </w:r>
      <w:r>
        <w:br/>
      </w:r>
      <w:r>
        <w:rPr>
          <w:rStyle w:val="VerbatimChar"/>
        </w:rPr>
        <w:t xml:space="preserve">## Collected_During_Covid -0.09836    0.16274 26.11569  -0.604    0.55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51       </w:t>
      </w:r>
      <w:r>
        <w:br/>
      </w:r>
      <w:r>
        <w:rPr>
          <w:rStyle w:val="VerbatimChar"/>
        </w:rPr>
        <w:t>## Cllctd_Dr_C -0.015 -0.420</w:t>
      </w:r>
    </w:p>
    <w:p w14:paraId="769660AB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0207796F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     0.23 | [ 0.01, 0.46]</w:t>
      </w:r>
      <w:r>
        <w:br/>
      </w:r>
      <w:r>
        <w:rPr>
          <w:rStyle w:val="VerbatimChar"/>
        </w:rPr>
        <w:t>## GroupMDD               |      -0.24 | [-0.51, 0.04]</w:t>
      </w:r>
      <w:r>
        <w:br/>
      </w:r>
      <w:r>
        <w:rPr>
          <w:rStyle w:val="VerbatimChar"/>
        </w:rPr>
        <w:t>## Collected_During_Covid |      -0.04 | [-0.17, 0.09]</w:t>
      </w:r>
    </w:p>
    <w:p w14:paraId="73CA4DCB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331766FA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3D6438A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lastRenderedPageBreak/>
        <w:t>## model1f.1: focusfuture_day_prop ~ Group + (1 | id_participant)</w:t>
      </w:r>
      <w:r>
        <w:br/>
      </w:r>
      <w:r>
        <w:rPr>
          <w:rStyle w:val="VerbatimChar"/>
        </w:rPr>
        <w:t>## model1f.5: focusfuture_day_prop ~ Group + Collected_During_Covid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5    5 6917.1 6945.7 -3453.5   6907.1 0.3675  1     0.5444</w:t>
      </w:r>
    </w:p>
    <w:p w14:paraId="6DE9B9E1" w14:textId="77777777" w:rsidR="00D55EFB" w:rsidRDefault="00000000">
      <w:pPr>
        <w:pStyle w:val="Heading3"/>
      </w:pPr>
      <w:bookmarkStart w:id="66" w:name="f.6-number-of-messages"/>
      <w:bookmarkStart w:id="67" w:name="_Toc164094133"/>
      <w:bookmarkEnd w:id="64"/>
      <w:r>
        <w:t>1f.6 Number of Messages</w:t>
      </w:r>
      <w:bookmarkEnd w:id="67"/>
    </w:p>
    <w:p w14:paraId="3A8CE825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n_msg_day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4AB2B39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n_msg_day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7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41 -0.6207 -0.0943  0.4230  8.03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21   0.3494  </w:t>
      </w:r>
      <w:r>
        <w:br/>
      </w:r>
      <w:r>
        <w:rPr>
          <w:rStyle w:val="VerbatimChar"/>
        </w:rPr>
        <w:t xml:space="preserve">##  Residual                   1.2272   1.107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1.697e+00  1.209e-01  2.849e+01  14.041 2.49e-14 ***</w:t>
      </w:r>
      <w:r>
        <w:br/>
      </w:r>
      <w:r>
        <w:rPr>
          <w:rStyle w:val="VerbatimChar"/>
        </w:rPr>
        <w:t xml:space="preserve">## GroupMDD    -3.307e-01  1.451e-01  2.775e+01  -2.279   0.0305 *  </w:t>
      </w:r>
      <w:r>
        <w:br/>
      </w:r>
      <w:r>
        <w:rPr>
          <w:rStyle w:val="VerbatimChar"/>
        </w:rPr>
        <w:t xml:space="preserve">## n_msg_day    1.528e-04  1.528e-04  1.481e+03   1.000   0.317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GrpMDD</w:t>
      </w:r>
      <w:r>
        <w:br/>
      </w:r>
      <w:r>
        <w:rPr>
          <w:rStyle w:val="VerbatimChar"/>
        </w:rPr>
        <w:t xml:space="preserve">## GroupMDD  -0.822       </w:t>
      </w:r>
      <w:r>
        <w:br/>
      </w:r>
      <w:r>
        <w:rPr>
          <w:rStyle w:val="VerbatimChar"/>
        </w:rPr>
        <w:t>## n_msg_day -0.072 -0.096</w:t>
      </w:r>
    </w:p>
    <w:p w14:paraId="449FE9F7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45DF8139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7 | [ 0.06,  0.48]</w:t>
      </w:r>
      <w:r>
        <w:br/>
      </w:r>
      <w:r>
        <w:rPr>
          <w:rStyle w:val="VerbatimChar"/>
        </w:rPr>
        <w:t>## GroupMDD    |      -0.29 | [-0.53, -0.04]</w:t>
      </w:r>
      <w:r>
        <w:br/>
      </w:r>
      <w:r>
        <w:rPr>
          <w:rStyle w:val="VerbatimChar"/>
        </w:rPr>
        <w:t>## n_msg_day   |       0.03 | [-0.03,  0.08]</w:t>
      </w:r>
    </w:p>
    <w:p w14:paraId="2A6D2F0A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9B2697A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C8534CE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6: focusfuture_day_prop ~ Group + n_msg_day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6    5 6916.4 6945.0 -3453.2   6906.4 1.0232  1     0.3118</w:t>
      </w:r>
    </w:p>
    <w:p w14:paraId="6D478140" w14:textId="77777777" w:rsidR="00D55EFB" w:rsidRDefault="00000000">
      <w:pPr>
        <w:pStyle w:val="Heading3"/>
      </w:pPr>
      <w:bookmarkStart w:id="68" w:name="f.7-days-between-v2-and-ears-start"/>
      <w:bookmarkStart w:id="69" w:name="_Toc164094134"/>
      <w:bookmarkEnd w:id="66"/>
      <w:r>
        <w:t>1f.7 Days between V2 and EARS start</w:t>
      </w:r>
      <w:bookmarkEnd w:id="69"/>
    </w:p>
    <w:p w14:paraId="6B3659DA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1F21E5B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7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68 -0.6192 -0.0894  0.4268  8.024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86   0.3585  </w:t>
      </w:r>
      <w:r>
        <w:br/>
      </w:r>
      <w:r>
        <w:rPr>
          <w:rStyle w:val="VerbatimChar"/>
        </w:rPr>
        <w:t xml:space="preserve">##  Residual                   1.2269   1.1077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>## (Intercept)    1.6576725  0.1565546 26.9348789  10.588 4.22e-11 ***</w:t>
      </w:r>
      <w:r>
        <w:br/>
      </w:r>
      <w:r>
        <w:rPr>
          <w:rStyle w:val="VerbatimChar"/>
        </w:rPr>
        <w:t xml:space="preserve">## GroupMDD      -0.3069370  0.1483392 26.8547712  -2.069   0.0483 *  </w:t>
      </w:r>
      <w:r>
        <w:br/>
      </w:r>
      <w:r>
        <w:rPr>
          <w:rStyle w:val="VerbatimChar"/>
        </w:rPr>
        <w:lastRenderedPageBreak/>
        <w:t xml:space="preserve">## days_since_V2  0.0001313  0.0002678 25.1628874   0.490   0.628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23       </w:t>
      </w:r>
      <w:r>
        <w:br/>
      </w:r>
      <w:r>
        <w:rPr>
          <w:rStyle w:val="VerbatimChar"/>
        </w:rPr>
        <w:t>## days_snc_V2 -0.619  0.117</w:t>
      </w:r>
    </w:p>
    <w:p w14:paraId="7276C8D7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5203C9C1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 95% CI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(Intercept)   |       0.26 | [ 0.05,  0.46]</w:t>
      </w:r>
      <w:r>
        <w:br/>
      </w:r>
      <w:r>
        <w:rPr>
          <w:rStyle w:val="VerbatimChar"/>
        </w:rPr>
        <w:t>## GroupMDD      |      -0.27 | [-0.52, -0.01]</w:t>
      </w:r>
      <w:r>
        <w:br/>
      </w:r>
      <w:r>
        <w:rPr>
          <w:rStyle w:val="VerbatimChar"/>
        </w:rPr>
        <w:t>## days_since_V2 |       0.03 | [-0.09,  0.15]</w:t>
      </w:r>
    </w:p>
    <w:p w14:paraId="765FCF72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54A63C8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86DDC0C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7: focusfuture_day_prop ~ Group + days_since_V2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7    5 6917.2 6945.8 -3453.6   6907.2 0.2585  1     0.6112</w:t>
      </w:r>
    </w:p>
    <w:p w14:paraId="799F5E45" w14:textId="77777777" w:rsidR="00D55EFB" w:rsidRDefault="00000000">
      <w:pPr>
        <w:pStyle w:val="Heading3"/>
      </w:pPr>
      <w:bookmarkStart w:id="70" w:name="f.8-days-since-covid-stay-at-home-order"/>
      <w:bookmarkStart w:id="71" w:name="_Toc164094135"/>
      <w:bookmarkEnd w:id="68"/>
      <w:r>
        <w:t>1f.8 Days since COVID stay-at-home order</w:t>
      </w:r>
      <w:bookmarkEnd w:id="71"/>
    </w:p>
    <w:p w14:paraId="71F079D2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stay_at_home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317E57C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Group + days_since_stay_at_home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6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19 -0.6218 -0.0887  0.4243  8.02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92   0.3594  </w:t>
      </w:r>
      <w:r>
        <w:br/>
      </w:r>
      <w:r>
        <w:rPr>
          <w:rStyle w:val="VerbatimChar"/>
        </w:rPr>
        <w:t xml:space="preserve">##  Residual                   1.2268   1.1076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 Estimate Std. Error         df t value Pr(&gt;|t|)    </w:t>
      </w:r>
      <w:r>
        <w:br/>
      </w:r>
      <w:r>
        <w:rPr>
          <w:rStyle w:val="VerbatimChar"/>
        </w:rPr>
        <w:t>## (Intercept)              1.7215338  0.1265125 28.0576143  13.608 7.02e-14 ***</w:t>
      </w:r>
      <w:r>
        <w:br/>
      </w:r>
      <w:r>
        <w:rPr>
          <w:rStyle w:val="VerbatimChar"/>
        </w:rPr>
        <w:t xml:space="preserve">## GroupMDD                -0.2764645  0.1628301 27.5608456  -1.698    0.101    </w:t>
      </w:r>
      <w:r>
        <w:br/>
      </w:r>
      <w:r>
        <w:rPr>
          <w:rStyle w:val="VerbatimChar"/>
        </w:rPr>
        <w:t xml:space="preserve">## days_since_stay_at_home -0.0002579  0.0004566 30.4724286  -0.565    0.57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639       </w:t>
      </w:r>
      <w:r>
        <w:br/>
      </w:r>
      <w:r>
        <w:rPr>
          <w:rStyle w:val="VerbatimChar"/>
        </w:rPr>
        <w:t>## dys_snc_s__ -0.229 -0.422</w:t>
      </w:r>
    </w:p>
    <w:p w14:paraId="56F9B20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442F7662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 | Std. Coef. |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 |       0.24 | [ 0.02, 0.46]</w:t>
      </w:r>
      <w:r>
        <w:br/>
      </w:r>
      <w:r>
        <w:rPr>
          <w:rStyle w:val="VerbatimChar"/>
        </w:rPr>
        <w:t>## GroupMDD                |      -0.24 | [-0.52, 0.04]</w:t>
      </w:r>
      <w:r>
        <w:br/>
      </w:r>
      <w:r>
        <w:rPr>
          <w:rStyle w:val="VerbatimChar"/>
        </w:rPr>
        <w:t>## days_since_stay_at_home |      -0.03 | [-0.15, 0.08]</w:t>
      </w:r>
    </w:p>
    <w:p w14:paraId="6BDD5E26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2671BBC3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43CE74D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8: focusfuture_day_prop ~ Group + days_since_stay_at_home + (1 | id_participant)</w:t>
      </w:r>
      <w:r>
        <w:br/>
      </w:r>
      <w:r>
        <w:rPr>
          <w:rStyle w:val="VerbatimChar"/>
        </w:rPr>
        <w:t>##           npar    AIC    BIC  logLik deviance  Chisq Df Pr(&gt;Chisq)</w:t>
      </w:r>
      <w:r>
        <w:br/>
      </w:r>
      <w:r>
        <w:rPr>
          <w:rStyle w:val="VerbatimChar"/>
        </w:rPr>
        <w:t xml:space="preserve">## model1f.1    4 6915.5 6938.3 -3453.7   6907.5                     </w:t>
      </w:r>
      <w:r>
        <w:br/>
      </w:r>
      <w:r>
        <w:rPr>
          <w:rStyle w:val="VerbatimChar"/>
        </w:rPr>
        <w:t>## model1f.8    5 6917.2 6945.7 -3453.6   6907.2 0.3151  1     0.5746</w:t>
      </w:r>
    </w:p>
    <w:p w14:paraId="5F826F67" w14:textId="77777777" w:rsidR="00D55EFB" w:rsidRDefault="00000000">
      <w:pPr>
        <w:pStyle w:val="Heading3"/>
      </w:pPr>
      <w:bookmarkStart w:id="72" w:name="f.9-medication-status"/>
      <w:bookmarkStart w:id="73" w:name="_Toc164094136"/>
      <w:bookmarkEnd w:id="70"/>
      <w:r>
        <w:t>1f.9 Medication Status</w:t>
      </w:r>
      <w:bookmarkEnd w:id="73"/>
    </w:p>
    <w:p w14:paraId="29F8BB21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lastRenderedPageBreak/>
        <w:t xml:space="preserve">                      Group </w:t>
      </w:r>
      <w:r>
        <w:br/>
      </w:r>
      <w:r>
        <w:rPr>
          <w:rStyle w:val="NormalTok"/>
        </w:rPr>
        <w:t xml:space="preserve">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urrent_Med_Depress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462FAC5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Group + Current_Med_Depression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09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260 -0.6249 -0.0820  0.4274  8.02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118   0.3343  </w:t>
      </w:r>
      <w:r>
        <w:br/>
      </w:r>
      <w:r>
        <w:rPr>
          <w:rStyle w:val="VerbatimChar"/>
        </w:rPr>
        <w:t xml:space="preserve">##  Residual                   1.2263   1.1074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Estimate Std. Error      df t value Pr(&gt;|t|)    </w:t>
      </w:r>
      <w:r>
        <w:br/>
      </w:r>
      <w:r>
        <w:rPr>
          <w:rStyle w:val="VerbatimChar"/>
        </w:rPr>
        <w:t>## (Intercept)              1.7071     0.1166 29.5349  14.635 4.51e-15 ***</w:t>
      </w:r>
      <w:r>
        <w:br/>
      </w:r>
      <w:r>
        <w:rPr>
          <w:rStyle w:val="VerbatimChar"/>
        </w:rPr>
        <w:t xml:space="preserve">## GroupMDD                -0.4400     0.1495 28.8510  -2.944  0.00634 ** </w:t>
      </w:r>
      <w:r>
        <w:br/>
      </w:r>
      <w:r>
        <w:rPr>
          <w:rStyle w:val="VerbatimChar"/>
        </w:rPr>
        <w:t xml:space="preserve">## Current_Med_Depression   0.3722     0.1641 24.9216   2.268  0.03223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780       </w:t>
      </w:r>
      <w:r>
        <w:br/>
      </w:r>
      <w:r>
        <w:rPr>
          <w:rStyle w:val="VerbatimChar"/>
        </w:rPr>
        <w:t>## Crrnt_Md_Dp  0.000 -0.356</w:t>
      </w:r>
    </w:p>
    <w:p w14:paraId="2DF461A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1352EC6F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|       0.38 | [ 0.16,  0.60]</w:t>
      </w:r>
      <w:r>
        <w:br/>
      </w:r>
      <w:r>
        <w:rPr>
          <w:rStyle w:val="VerbatimChar"/>
        </w:rPr>
        <w:t>## GroupMDD               |      -0.38 | [-0.63, -0.13]</w:t>
      </w:r>
      <w:r>
        <w:br/>
      </w:r>
      <w:r>
        <w:rPr>
          <w:rStyle w:val="VerbatimChar"/>
        </w:rPr>
        <w:t>## Current_Med_Depression |       0.16 | [ 0.02,  0.29]</w:t>
      </w:r>
    </w:p>
    <w:p w14:paraId="6F450A9B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1f</w:t>
      </w:r>
      <w:r>
        <w:rPr>
          <w:rStyle w:val="FloatTok"/>
        </w:rPr>
        <w:t>.1</w:t>
      </w:r>
      <w:r>
        <w:rPr>
          <w:rStyle w:val="NormalTok"/>
        </w:rPr>
        <w:t>, model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46B4C38F" w14:textId="77777777" w:rsidR="00D55EFB" w:rsidRDefault="00000000">
      <w:pPr>
        <w:pStyle w:val="SourceCode"/>
      </w:pPr>
      <w:r>
        <w:rPr>
          <w:rStyle w:val="VerbatimChar"/>
        </w:rPr>
        <w:lastRenderedPageBreak/>
        <w:t>## refitting model(s) with ML (instead of REML)</w:t>
      </w:r>
    </w:p>
    <w:p w14:paraId="1FBF2A7B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1f.1: focusfuture_day_prop ~ Group + (1 | id_participant)</w:t>
      </w:r>
      <w:r>
        <w:br/>
      </w:r>
      <w:r>
        <w:rPr>
          <w:rStyle w:val="VerbatimChar"/>
        </w:rPr>
        <w:t>## model1f.9: focusfuture_day_prop ~ Group + Current_Med_Depression + (1 | id_participant)</w:t>
      </w:r>
      <w:r>
        <w:br/>
      </w:r>
      <w:r>
        <w:rPr>
          <w:rStyle w:val="VerbatimChar"/>
        </w:rPr>
        <w:t xml:space="preserve">##           npar    AIC    BIC  logLik deviance  Chisq Df Pr(&gt;Chisq)  </w:t>
      </w:r>
      <w:r>
        <w:br/>
      </w:r>
      <w:r>
        <w:rPr>
          <w:rStyle w:val="VerbatimChar"/>
        </w:rPr>
        <w:t xml:space="preserve">## model1f.1    4 6915.5 6938.3 -3453.7   6907.5                       </w:t>
      </w:r>
      <w:r>
        <w:br/>
      </w:r>
      <w:r>
        <w:rPr>
          <w:rStyle w:val="VerbatimChar"/>
        </w:rPr>
        <w:t>## model1f.9    5 6912.2 6940.8 -3451.1   6902.2 5.3077  1    0.02123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3CD68E2" w14:textId="77777777" w:rsidR="00D55EFB" w:rsidRDefault="00000000">
      <w:pPr>
        <w:pStyle w:val="Heading2"/>
      </w:pPr>
      <w:bookmarkStart w:id="74" w:name="s1f.1-dep-sx---future-focus-words"/>
      <w:bookmarkStart w:id="75" w:name="_Toc164094137"/>
      <w:bookmarkEnd w:id="56"/>
      <w:bookmarkEnd w:id="72"/>
      <w:r>
        <w:t>S1f.1 Dep Sx - Future Focus Words</w:t>
      </w:r>
      <w:bookmarkEnd w:id="75"/>
    </w:p>
    <w:p w14:paraId="7A3D626A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1FF5852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0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146 -0.6200 -0.0865  0.4261  8.03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43   0.3526  </w:t>
      </w:r>
      <w:r>
        <w:br/>
      </w:r>
      <w:r>
        <w:rPr>
          <w:rStyle w:val="VerbatimChar"/>
        </w:rPr>
        <w:t xml:space="preserve">##  Residual                   1.2267   1.1076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41092   0.250683 26.441813   8.142 1.12e-08 ***</w:t>
      </w:r>
      <w:r>
        <w:br/>
      </w:r>
      <w:r>
        <w:rPr>
          <w:rStyle w:val="VerbatimChar"/>
        </w:rPr>
        <w:t xml:space="preserve">## RADS_total  -0.007745   0.003367 26.082358  -2.300   0.029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2902F52D" w14:textId="77777777" w:rsidR="00D55EFB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184936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6 | [-0.06,  0.17]</w:t>
      </w:r>
      <w:r>
        <w:br/>
      </w:r>
      <w:r>
        <w:rPr>
          <w:rStyle w:val="VerbatimChar"/>
        </w:rPr>
        <w:t>## RADS_total  |      -0.13 | [-0.23, -0.02]</w:t>
      </w:r>
    </w:p>
    <w:p w14:paraId="06184212" w14:textId="77777777" w:rsidR="00D55EFB" w:rsidRDefault="00000000">
      <w:pPr>
        <w:pStyle w:val="Heading3"/>
      </w:pPr>
      <w:bookmarkStart w:id="76" w:name="s1f.2-age"/>
      <w:bookmarkStart w:id="77" w:name="_Toc164094138"/>
      <w:r>
        <w:t>S1f.2 Age</w:t>
      </w:r>
      <w:bookmarkEnd w:id="77"/>
    </w:p>
    <w:p w14:paraId="6BAB6A0E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A1079CC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201 -0.6229 -0.0883  0.4221  8.03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178   0.3433  </w:t>
      </w:r>
      <w:r>
        <w:br/>
      </w:r>
      <w:r>
        <w:rPr>
          <w:rStyle w:val="VerbatimChar"/>
        </w:rPr>
        <w:t xml:space="preserve">##  Residual                   1.2258   1.1071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</w:t>
      </w:r>
      <w:r>
        <w:br/>
      </w:r>
      <w:r>
        <w:rPr>
          <w:rStyle w:val="VerbatimChar"/>
        </w:rPr>
        <w:t xml:space="preserve">## (Intercept)  0.127678   0.981126 26.570387   0.130   0.8974  </w:t>
      </w:r>
      <w:r>
        <w:br/>
      </w:r>
      <w:r>
        <w:rPr>
          <w:rStyle w:val="VerbatimChar"/>
        </w:rPr>
        <w:t>## RADS_total  -0.007046   0.003315 25.918568  -2.126   0.0432 *</w:t>
      </w:r>
      <w:r>
        <w:br/>
      </w:r>
      <w:r>
        <w:rPr>
          <w:rStyle w:val="VerbatimChar"/>
        </w:rPr>
        <w:t>## Age.at.V2    0.114874   0.057028 26.698748   2.014   0.0542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342       </w:t>
      </w:r>
      <w:r>
        <w:br/>
      </w:r>
      <w:r>
        <w:rPr>
          <w:rStyle w:val="VerbatimChar"/>
        </w:rPr>
        <w:t>## Age.at.V2  -0.968  0.106</w:t>
      </w:r>
    </w:p>
    <w:p w14:paraId="551D515D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60C736D9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3 | [-0.08,  0.15]</w:t>
      </w:r>
      <w:r>
        <w:br/>
      </w:r>
      <w:r>
        <w:rPr>
          <w:rStyle w:val="VerbatimChar"/>
        </w:rPr>
        <w:t>## RADS_total  |      -0.11 | [-0.22, -0.01]</w:t>
      </w:r>
      <w:r>
        <w:br/>
      </w:r>
      <w:r>
        <w:rPr>
          <w:rStyle w:val="VerbatimChar"/>
        </w:rPr>
        <w:t>## Age.at.V2   |       0.12 | [ 0.00,  0.24]</w:t>
      </w:r>
    </w:p>
    <w:p w14:paraId="55900968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1C5CE2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C833D55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2: focusfuture_day_prop ~ RADS_total + Age.at.V2 + (1 | id_participant)</w:t>
      </w:r>
      <w:r>
        <w:br/>
      </w:r>
      <w:r>
        <w:rPr>
          <w:rStyle w:val="VerbatimChar"/>
        </w:rPr>
        <w:t xml:space="preserve">##             npar    AIC    BIC  logLik deviance  Chisq Df Pr(&gt;Chisq)  </w:t>
      </w:r>
      <w:r>
        <w:br/>
      </w:r>
      <w:r>
        <w:rPr>
          <w:rStyle w:val="VerbatimChar"/>
        </w:rPr>
        <w:t xml:space="preserve">## model.S1f.1    4 6914.9 6937.8 -3453.5   6906.9                       </w:t>
      </w:r>
      <w:r>
        <w:br/>
      </w:r>
      <w:r>
        <w:rPr>
          <w:rStyle w:val="VerbatimChar"/>
        </w:rPr>
        <w:t>## model.S1f.2    5 6912.7 6941.3 -3451.4   6902.7 4.2092  1     0.0402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1D4CD6F" w14:textId="77777777" w:rsidR="00D55EFB" w:rsidRDefault="00000000">
      <w:pPr>
        <w:pStyle w:val="Heading3"/>
      </w:pPr>
      <w:bookmarkStart w:id="78" w:name="s1f.3-sex"/>
      <w:bookmarkStart w:id="79" w:name="_Toc164094139"/>
      <w:bookmarkEnd w:id="76"/>
      <w:r>
        <w:t>S1f.3 Sex</w:t>
      </w:r>
      <w:bookmarkEnd w:id="79"/>
    </w:p>
    <w:p w14:paraId="5BD9CFFF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4E0D5E14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0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8976 -0.6254 -0.0870  0.4266  8.02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71   0.3566  </w:t>
      </w:r>
      <w:r>
        <w:br/>
      </w:r>
      <w:r>
        <w:rPr>
          <w:rStyle w:val="VerbatimChar"/>
        </w:rPr>
        <w:t xml:space="preserve">##  Residual                   1.2261   1.107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1.857425   0.295809 24.849591   6.279 1.47e-06 ***</w:t>
      </w:r>
      <w:r>
        <w:br/>
      </w:r>
      <w:r>
        <w:rPr>
          <w:rStyle w:val="VerbatimChar"/>
        </w:rPr>
        <w:t xml:space="preserve">## RADS_total  -0.009077   0.003575 27.038368  -2.539   0.0172 *  </w:t>
      </w:r>
      <w:r>
        <w:br/>
      </w:r>
      <w:r>
        <w:rPr>
          <w:rStyle w:val="VerbatimChar"/>
        </w:rPr>
        <w:t xml:space="preserve">## Sex          0.173949   0.145327 27.044400   1.197   0.241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621       </w:t>
      </w:r>
      <w:r>
        <w:br/>
      </w:r>
      <w:r>
        <w:rPr>
          <w:rStyle w:val="VerbatimChar"/>
        </w:rPr>
        <w:t>## Sex        -0.519 -0.312</w:t>
      </w:r>
    </w:p>
    <w:p w14:paraId="71DEFA1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122CE926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5 | [-0.07,  0.16]</w:t>
      </w:r>
      <w:r>
        <w:br/>
      </w:r>
      <w:r>
        <w:rPr>
          <w:rStyle w:val="VerbatimChar"/>
        </w:rPr>
        <w:t>## RADS_total  |      -0.15 | [-0.26, -0.03]</w:t>
      </w:r>
      <w:r>
        <w:br/>
      </w:r>
      <w:r>
        <w:rPr>
          <w:rStyle w:val="VerbatimChar"/>
        </w:rPr>
        <w:t>## Sex         |       0.07 | [-0.05,  0.20]</w:t>
      </w:r>
    </w:p>
    <w:p w14:paraId="5FF91179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71203169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B147CE8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3: focusfuture_day_prop ~ RADS_total + Sex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f.1    4 6914.9 6937.8 -3453.5   6906.9                     </w:t>
      </w:r>
      <w:r>
        <w:br/>
      </w:r>
      <w:r>
        <w:rPr>
          <w:rStyle w:val="VerbatimChar"/>
        </w:rPr>
        <w:t>## model.S1f.3    5 6915.4 6944.0 -3452.7   6905.4 1.4841  1     0.2231</w:t>
      </w:r>
    </w:p>
    <w:p w14:paraId="5C08C28C" w14:textId="77777777" w:rsidR="00D55EFB" w:rsidRDefault="00000000">
      <w:pPr>
        <w:pStyle w:val="Heading3"/>
      </w:pPr>
      <w:bookmarkStart w:id="80" w:name="s1f.4-gender"/>
      <w:bookmarkStart w:id="81" w:name="_Toc164094140"/>
      <w:bookmarkEnd w:id="78"/>
      <w:r>
        <w:t>S1f.4 Gender</w:t>
      </w:r>
      <w:bookmarkEnd w:id="81"/>
    </w:p>
    <w:p w14:paraId="571C4ED9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Gender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409BA70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Gender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ML criterion at convergence: 6922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204 -0.6198 -0.0869  0.4264  8.03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1    0.3619  </w:t>
      </w:r>
      <w:r>
        <w:br/>
      </w:r>
      <w:r>
        <w:rPr>
          <w:rStyle w:val="VerbatimChar"/>
        </w:rPr>
        <w:t xml:space="preserve">##  Residual                   1.226    1.107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35945   0.267789 24.557430   7.603  6.6e-08 ***</w:t>
      </w:r>
      <w:r>
        <w:br/>
      </w:r>
      <w:r>
        <w:rPr>
          <w:rStyle w:val="VerbatimChar"/>
        </w:rPr>
        <w:t xml:space="preserve">## RADS_total  -0.007848   0.003821 26.556773  -2.054   0.0499 *  </w:t>
      </w:r>
      <w:r>
        <w:br/>
      </w:r>
      <w:r>
        <w:rPr>
          <w:rStyle w:val="VerbatimChar"/>
        </w:rPr>
        <w:t xml:space="preserve">## Gender       0.007228   0.110897 24.272271   0.065   0.948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ADS_t</w:t>
      </w:r>
      <w:r>
        <w:br/>
      </w:r>
      <w:r>
        <w:rPr>
          <w:rStyle w:val="VerbatimChar"/>
        </w:rPr>
        <w:t xml:space="preserve">## RADS_total -0.700       </w:t>
      </w:r>
      <w:r>
        <w:br/>
      </w:r>
      <w:r>
        <w:rPr>
          <w:rStyle w:val="VerbatimChar"/>
        </w:rPr>
        <w:t>## Gender     -0.295 -0.437</w:t>
      </w:r>
    </w:p>
    <w:p w14:paraId="34425233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6F583D93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6 | [-0.06,  0.17]</w:t>
      </w:r>
      <w:r>
        <w:br/>
      </w:r>
      <w:r>
        <w:rPr>
          <w:rStyle w:val="VerbatimChar"/>
        </w:rPr>
        <w:t>## RADS_total  |      -0.13 | [-0.25, -0.01]</w:t>
      </w:r>
      <w:r>
        <w:br/>
      </w:r>
      <w:r>
        <w:rPr>
          <w:rStyle w:val="VerbatimChar"/>
        </w:rPr>
        <w:t>## Gender      |   5.05e-03 | [-0.15,  0.16]</w:t>
      </w:r>
    </w:p>
    <w:p w14:paraId="273F2272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3C193493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E02B7FB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4: focusfuture_day_prop ~ RADS_total + Gender + (1 | id_participant)</w:t>
      </w:r>
      <w:r>
        <w:br/>
      </w:r>
      <w:r>
        <w:rPr>
          <w:rStyle w:val="VerbatimChar"/>
        </w:rPr>
        <w:t>##             npar    AIC    BIC  logLik deviance Chisq Df Pr(&gt;Chisq)</w:t>
      </w:r>
      <w:r>
        <w:br/>
      </w:r>
      <w:r>
        <w:rPr>
          <w:rStyle w:val="VerbatimChar"/>
        </w:rPr>
        <w:t xml:space="preserve">## model.S1f.1    4 6914.9 6937.8 -3453.5   6906.9                    </w:t>
      </w:r>
      <w:r>
        <w:br/>
      </w:r>
      <w:r>
        <w:rPr>
          <w:rStyle w:val="VerbatimChar"/>
        </w:rPr>
        <w:t>## model.S1f.4    5 6916.9 6945.5 -3453.5   6906.9 4e-04  1     0.9846</w:t>
      </w:r>
    </w:p>
    <w:p w14:paraId="3958E416" w14:textId="77777777" w:rsidR="00D55EFB" w:rsidRDefault="00000000">
      <w:pPr>
        <w:pStyle w:val="Heading3"/>
      </w:pPr>
      <w:bookmarkStart w:id="82" w:name="s1f.5-covid"/>
      <w:bookmarkStart w:id="83" w:name="_Toc164094141"/>
      <w:bookmarkEnd w:id="80"/>
      <w:r>
        <w:lastRenderedPageBreak/>
        <w:t>S1f.5 COVID</w:t>
      </w:r>
      <w:bookmarkEnd w:id="83"/>
    </w:p>
    <w:p w14:paraId="2232F9E9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ollected_During_Covid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8AA11ED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RADS_total + Collected_During_Covid +  </w:t>
      </w:r>
      <w:r>
        <w:br/>
      </w:r>
      <w:r>
        <w:rPr>
          <w:rStyle w:val="VerbatimChar"/>
        </w:rPr>
        <w:t>##    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1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235 -0.6205 -0.0894  0.4263  8.03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98   0.3602  </w:t>
      </w:r>
      <w:r>
        <w:br/>
      </w:r>
      <w:r>
        <w:rPr>
          <w:rStyle w:val="VerbatimChar"/>
        </w:rPr>
        <w:t xml:space="preserve">##  Residual                   1.2264   1.1074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Estimate Std. Error        df t value Pr(&gt;|t|)    </w:t>
      </w:r>
      <w:r>
        <w:br/>
      </w:r>
      <w:r>
        <w:rPr>
          <w:rStyle w:val="VerbatimChar"/>
        </w:rPr>
        <w:t>## (Intercept)             2.006519   0.261918 26.147817   7.661  3.8e-08 ***</w:t>
      </w:r>
      <w:r>
        <w:br/>
      </w:r>
      <w:r>
        <w:rPr>
          <w:rStyle w:val="VerbatimChar"/>
        </w:rPr>
        <w:t xml:space="preserve">## RADS_total             -0.006864   0.003747 25.874058  -1.832   0.0785 .  </w:t>
      </w:r>
      <w:r>
        <w:br/>
      </w:r>
      <w:r>
        <w:rPr>
          <w:rStyle w:val="VerbatimChar"/>
        </w:rPr>
        <w:t xml:space="preserve">## Collected_During_Covid -0.093350   0.161798 26.639894  -0.577   0.568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0       </w:t>
      </w:r>
      <w:r>
        <w:br/>
      </w:r>
      <w:r>
        <w:rPr>
          <w:rStyle w:val="VerbatimChar"/>
        </w:rPr>
        <w:t>## Cllctd_Dr_C  0.229 -0.406</w:t>
      </w:r>
    </w:p>
    <w:p w14:paraId="4F7E600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3E35D4F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| Std. Coef. |        95% CI</w:t>
      </w:r>
      <w:r>
        <w:br/>
      </w:r>
      <w:r>
        <w:rPr>
          <w:rStyle w:val="VerbatimChar"/>
        </w:rPr>
        <w:t>## ---------------------------------------------------</w:t>
      </w:r>
      <w:r>
        <w:br/>
      </w:r>
      <w:r>
        <w:rPr>
          <w:rStyle w:val="VerbatimChar"/>
        </w:rPr>
        <w:t>## (Intercept)            |       0.06 | [-0.06, 0.17]</w:t>
      </w:r>
      <w:r>
        <w:br/>
      </w:r>
      <w:r>
        <w:rPr>
          <w:rStyle w:val="VerbatimChar"/>
        </w:rPr>
        <w:t>## RADS_total             |      -0.11 | [-0.23, 0.01]</w:t>
      </w:r>
      <w:r>
        <w:br/>
      </w:r>
      <w:r>
        <w:rPr>
          <w:rStyle w:val="VerbatimChar"/>
        </w:rPr>
        <w:t>## Collected_During_Covid |      -0.04 | [-0.16, 0.09]</w:t>
      </w:r>
    </w:p>
    <w:p w14:paraId="3237CFF6" w14:textId="77777777" w:rsidR="00D55EFB" w:rsidRDefault="00000000">
      <w:pPr>
        <w:pStyle w:val="SourceCode"/>
      </w:pPr>
      <w:r>
        <w:rPr>
          <w:rStyle w:val="CommentTok"/>
        </w:rPr>
        <w:lastRenderedPageBreak/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2231EE1B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0883E33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5: focusfuture_day_prop ~ RADS_total + Collected_During_Covid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f.1    4 6914.9 6937.8 -3453.5   6906.9                     </w:t>
      </w:r>
      <w:r>
        <w:br/>
      </w:r>
      <w:r>
        <w:rPr>
          <w:rStyle w:val="VerbatimChar"/>
        </w:rPr>
        <w:t>## model.S1f.5    5 6916.6 6945.2 -3453.3   6906.6 0.3429  1     0.5582</w:t>
      </w:r>
    </w:p>
    <w:p w14:paraId="35C713CD" w14:textId="77777777" w:rsidR="00D55EFB" w:rsidRDefault="00000000">
      <w:pPr>
        <w:pStyle w:val="Heading3"/>
      </w:pPr>
      <w:bookmarkStart w:id="84" w:name="s1f.6-number-of-messages"/>
      <w:bookmarkStart w:id="85" w:name="_Toc164094142"/>
      <w:bookmarkEnd w:id="82"/>
      <w:r>
        <w:t>S1f.6 Number of Messages</w:t>
      </w:r>
      <w:bookmarkEnd w:id="85"/>
    </w:p>
    <w:p w14:paraId="314F8141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n_msg_day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21E760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n_msg_day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34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117 -0.6185 -0.0949  0.4257  8.039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32   0.351   </w:t>
      </w:r>
      <w:r>
        <w:br/>
      </w:r>
      <w:r>
        <w:rPr>
          <w:rStyle w:val="VerbatimChar"/>
        </w:rPr>
        <w:t xml:space="preserve">##  Residual                   1.2268   1.108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2.045e+00  2.498e-01  2.616e+01   8.185  1.1e-08 ***</w:t>
      </w:r>
      <w:r>
        <w:br/>
      </w:r>
      <w:r>
        <w:rPr>
          <w:rStyle w:val="VerbatimChar"/>
        </w:rPr>
        <w:t xml:space="preserve">## RADS_total  -8.056e-03  3.369e-03  2.625e+01  -2.391   0.0242 *  </w:t>
      </w:r>
      <w:r>
        <w:br/>
      </w:r>
      <w:r>
        <w:rPr>
          <w:rStyle w:val="VerbatimChar"/>
        </w:rPr>
        <w:t xml:space="preserve">## n_msg_day    1.532e-04  1.527e-04  1.495e+03   1.003   0.316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lastRenderedPageBreak/>
        <w:t>##            (Intr) RADS_t</w:t>
      </w:r>
      <w:r>
        <w:br/>
      </w:r>
      <w:r>
        <w:rPr>
          <w:rStyle w:val="VerbatimChar"/>
        </w:rPr>
        <w:t xml:space="preserve">## RADS_total -0.961       </w:t>
      </w:r>
      <w:r>
        <w:br/>
      </w:r>
      <w:r>
        <w:rPr>
          <w:rStyle w:val="VerbatimChar"/>
        </w:rPr>
        <w:t>## n_msg_day   0.015 -0.092</w:t>
      </w:r>
    </w:p>
    <w:p w14:paraId="75A2B518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7E0A4FA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6 | [-0.06,  0.17]</w:t>
      </w:r>
      <w:r>
        <w:br/>
      </w:r>
      <w:r>
        <w:rPr>
          <w:rStyle w:val="VerbatimChar"/>
        </w:rPr>
        <w:t>## RADS_total  |      -0.13 | [-0.24, -0.02]</w:t>
      </w:r>
      <w:r>
        <w:br/>
      </w:r>
      <w:r>
        <w:rPr>
          <w:rStyle w:val="VerbatimChar"/>
        </w:rPr>
        <w:t>## n_msg_day   |       0.03 | [-0.03,  0.08]</w:t>
      </w:r>
    </w:p>
    <w:p w14:paraId="6C9EB645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1FC377F8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8DE2529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6: focusfuture_day_prop ~ RADS_total + n_msg_day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f.1    4 6914.9 6937.8 -3453.5   6906.9                     </w:t>
      </w:r>
      <w:r>
        <w:br/>
      </w:r>
      <w:r>
        <w:rPr>
          <w:rStyle w:val="VerbatimChar"/>
        </w:rPr>
        <w:t>## model.S1f.6    5 6915.9 6944.5 -3452.9   6905.9 1.0271  1     0.3108</w:t>
      </w:r>
    </w:p>
    <w:p w14:paraId="6D4454FB" w14:textId="77777777" w:rsidR="00D55EFB" w:rsidRDefault="00000000">
      <w:pPr>
        <w:pStyle w:val="Heading3"/>
      </w:pPr>
      <w:bookmarkStart w:id="86" w:name="s1f.7-days-between-v2-and-ears-start"/>
      <w:bookmarkStart w:id="87" w:name="_Toc164094143"/>
      <w:bookmarkEnd w:id="84"/>
      <w:r>
        <w:t>S1f.7 Days between V2 and EARS start</w:t>
      </w:r>
      <w:bookmarkEnd w:id="87"/>
    </w:p>
    <w:p w14:paraId="717D1F23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68206897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focusfuture_day_prop ~ RADS_total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34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149 -0.6181 -0.0891  0.4251  8.02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77   0.3574  </w:t>
      </w:r>
      <w:r>
        <w:br/>
      </w:r>
      <w:r>
        <w:rPr>
          <w:rStyle w:val="VerbatimChar"/>
        </w:rPr>
        <w:t xml:space="preserve">##  Residual                   1.2265   1.107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>## (Intercept)    1.9789526  0.2669490 25.8576021   7.413 7.41e-08 ***</w:t>
      </w:r>
      <w:r>
        <w:br/>
      </w:r>
      <w:r>
        <w:rPr>
          <w:rStyle w:val="VerbatimChar"/>
        </w:rPr>
        <w:t xml:space="preserve">## RADS_total    -0.0077418  0.0034029 25.4741232  -2.275   0.0316 *  </w:t>
      </w:r>
      <w:r>
        <w:br/>
      </w:r>
      <w:r>
        <w:rPr>
          <w:rStyle w:val="VerbatimChar"/>
        </w:rPr>
        <w:t xml:space="preserve">## days_since_V2  0.0001960  0.0002653 25.6777246   0.739   0.466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15       </w:t>
      </w:r>
      <w:r>
        <w:br/>
      </w:r>
      <w:r>
        <w:rPr>
          <w:rStyle w:val="VerbatimChar"/>
        </w:rPr>
        <w:t>## days_snc_V2 -0.315  0.000</w:t>
      </w:r>
    </w:p>
    <w:p w14:paraId="3E5951D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03A51E3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 95% CI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(Intercept)   |       0.06 | [-0.06,  0.17]</w:t>
      </w:r>
      <w:r>
        <w:br/>
      </w:r>
      <w:r>
        <w:rPr>
          <w:rStyle w:val="VerbatimChar"/>
        </w:rPr>
        <w:t>## RADS_total    |      -0.13 | [-0.23, -0.02]</w:t>
      </w:r>
      <w:r>
        <w:br/>
      </w:r>
      <w:r>
        <w:rPr>
          <w:rStyle w:val="VerbatimChar"/>
        </w:rPr>
        <w:t>## days_since_V2 |       0.04 | [-0.07,  0.16]</w:t>
      </w:r>
    </w:p>
    <w:p w14:paraId="7084E28B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34F3E209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B3350B5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7: focusfuture_day_prop ~ RADS_total + days_since_V2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f.1    4 6914.9 6937.8 -3453.5   6906.9                     </w:t>
      </w:r>
      <w:r>
        <w:br/>
      </w:r>
      <w:r>
        <w:rPr>
          <w:rStyle w:val="VerbatimChar"/>
        </w:rPr>
        <w:t>## model.S1f.7    5 6916.3 6944.9 -3453.2   6906.3 0.5937  1      0.441</w:t>
      </w:r>
    </w:p>
    <w:p w14:paraId="4AABF6A3" w14:textId="77777777" w:rsidR="00D55EFB" w:rsidRDefault="00000000">
      <w:pPr>
        <w:pStyle w:val="Heading3"/>
      </w:pPr>
      <w:bookmarkStart w:id="88" w:name="X308e7e7bd04800d46e5dccc07a8aa34be7ca34c"/>
      <w:bookmarkStart w:id="89" w:name="_Toc164094144"/>
      <w:bookmarkEnd w:id="86"/>
      <w:r>
        <w:t>S1f.8 Days since COVID stay-at-home order</w:t>
      </w:r>
      <w:bookmarkEnd w:id="89"/>
    </w:p>
    <w:p w14:paraId="42219E9C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stay_at_home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1ECEA6E2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RADS_total + days_since_stay_at_home +  </w:t>
      </w:r>
      <w:r>
        <w:br/>
      </w:r>
      <w:r>
        <w:rPr>
          <w:rStyle w:val="VerbatimChar"/>
        </w:rPr>
        <w:t>##    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33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235 -0.6196 -0.0890  0.4260  8.032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97   0.3601  </w:t>
      </w:r>
      <w:r>
        <w:br/>
      </w:r>
      <w:r>
        <w:rPr>
          <w:rStyle w:val="VerbatimChar"/>
        </w:rPr>
        <w:t xml:space="preserve">##  Residual                   1.2265   1.107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 Estimate Std. Error         df t value Pr(&gt;|t|)    </w:t>
      </w:r>
      <w:r>
        <w:br/>
      </w:r>
      <w:r>
        <w:rPr>
          <w:rStyle w:val="VerbatimChar"/>
        </w:rPr>
        <w:t>## (Intercept)              2.0220542  0.2577308 25.8633986   7.846 2.64e-08 ***</w:t>
      </w:r>
      <w:r>
        <w:br/>
      </w:r>
      <w:r>
        <w:rPr>
          <w:rStyle w:val="VerbatimChar"/>
        </w:rPr>
        <w:t xml:space="preserve">## RADS_total              -0.0069363  0.0037807 25.4026280  -1.835   0.0783 .  </w:t>
      </w:r>
      <w:r>
        <w:br/>
      </w:r>
      <w:r>
        <w:rPr>
          <w:rStyle w:val="VerbatimChar"/>
        </w:rPr>
        <w:t xml:space="preserve">## days_since_stay_at_home -0.0002296  0.0004577 30.1508701  -0.502   0.619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26       </w:t>
      </w:r>
      <w:r>
        <w:br/>
      </w:r>
      <w:r>
        <w:rPr>
          <w:rStyle w:val="VerbatimChar"/>
        </w:rPr>
        <w:t>## dys_snc_s__  0.147 -0.424</w:t>
      </w:r>
    </w:p>
    <w:p w14:paraId="78E4E84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00AF7371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   | Std. Coef. |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 |       0.06 | [-0.06, 0.18]</w:t>
      </w:r>
      <w:r>
        <w:br/>
      </w:r>
      <w:r>
        <w:rPr>
          <w:rStyle w:val="VerbatimChar"/>
        </w:rPr>
        <w:t>## RADS_total              |      -0.11 | [-0.23, 0.01]</w:t>
      </w:r>
      <w:r>
        <w:br/>
      </w:r>
      <w:r>
        <w:rPr>
          <w:rStyle w:val="VerbatimChar"/>
        </w:rPr>
        <w:t>## days_since_stay_at_home |      -0.03 | [-0.15, 0.09]</w:t>
      </w:r>
    </w:p>
    <w:p w14:paraId="65EC578B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36E750C1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311D893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lastRenderedPageBreak/>
        <w:t>## model.S1f.8: focusfuture_day_prop ~ RADS_total + days_since_stay_at_home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.S1f.1    4 6914.9 6937.8 -3453.5   6906.9                     </w:t>
      </w:r>
      <w:r>
        <w:br/>
      </w:r>
      <w:r>
        <w:rPr>
          <w:rStyle w:val="VerbatimChar"/>
        </w:rPr>
        <w:t>## model.S1f.8    5 6916.7 6945.3 -3453.3   6906.7 0.2562  1     0.6127</w:t>
      </w:r>
    </w:p>
    <w:p w14:paraId="3EAE5EC9" w14:textId="77777777" w:rsidR="00D55EFB" w:rsidRDefault="00000000">
      <w:pPr>
        <w:pStyle w:val="Heading3"/>
      </w:pPr>
      <w:bookmarkStart w:id="90" w:name="s1f.9-medication-status"/>
      <w:bookmarkStart w:id="91" w:name="_Toc164094145"/>
      <w:bookmarkEnd w:id="88"/>
      <w:r>
        <w:t>S1f.9 Medication Status</w:t>
      </w:r>
      <w:bookmarkEnd w:id="91"/>
    </w:p>
    <w:p w14:paraId="427727A0" w14:textId="77777777" w:rsidR="00D55EFB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Current_Med_Depress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7038007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RADS_total + Current_Med_Depression +  </w:t>
      </w:r>
      <w:r>
        <w:br/>
      </w:r>
      <w:r>
        <w:rPr>
          <w:rStyle w:val="VerbatimChar"/>
        </w:rPr>
        <w:t>##    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7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33 -0.6239 -0.0842  0.4253  8.035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168   0.3417  </w:t>
      </w:r>
      <w:r>
        <w:br/>
      </w:r>
      <w:r>
        <w:rPr>
          <w:rStyle w:val="VerbatimChar"/>
        </w:rPr>
        <w:t xml:space="preserve">##  Residual                   1.2259   1.1072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Estimate Std. Error        df t value Pr(&gt;|t|)    </w:t>
      </w:r>
      <w:r>
        <w:br/>
      </w:r>
      <w:r>
        <w:rPr>
          <w:rStyle w:val="VerbatimChar"/>
        </w:rPr>
        <w:t>## (Intercept)             2.099087   0.246305 27.355111   8.522  3.5e-09 ***</w:t>
      </w:r>
      <w:r>
        <w:br/>
      </w:r>
      <w:r>
        <w:rPr>
          <w:rStyle w:val="VerbatimChar"/>
        </w:rPr>
        <w:t xml:space="preserve">## RADS_total             -0.009580   0.003409 27.652653  -2.810  0.00898 ** </w:t>
      </w:r>
      <w:r>
        <w:br/>
      </w:r>
      <w:r>
        <w:rPr>
          <w:rStyle w:val="VerbatimChar"/>
        </w:rPr>
        <w:t xml:space="preserve">## Current_Med_Depression  0.324797   0.161974 25.771952   2.005  0.05555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RADS_t</w:t>
      </w:r>
      <w:r>
        <w:br/>
      </w:r>
      <w:r>
        <w:rPr>
          <w:rStyle w:val="VerbatimChar"/>
        </w:rPr>
        <w:t xml:space="preserve">## RADS_total  -0.954       </w:t>
      </w:r>
      <w:r>
        <w:br/>
      </w:r>
      <w:r>
        <w:rPr>
          <w:rStyle w:val="VerbatimChar"/>
        </w:rPr>
        <w:t>## Crrnt_Md_Dp  0.117 -0.268</w:t>
      </w:r>
    </w:p>
    <w:p w14:paraId="2F7698D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73D15DC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           | Std. Coef. |         95% CI</w:t>
      </w:r>
      <w:r>
        <w:br/>
      </w:r>
      <w:r>
        <w:rPr>
          <w:rStyle w:val="VerbatimChar"/>
        </w:rPr>
        <w:t>## ----------------------------------------------------</w:t>
      </w:r>
      <w:r>
        <w:br/>
      </w:r>
      <w:r>
        <w:rPr>
          <w:rStyle w:val="VerbatimChar"/>
        </w:rPr>
        <w:t>## (Intercept)            |       0.09 | [-0.03,  0.21]</w:t>
      </w:r>
      <w:r>
        <w:br/>
      </w:r>
      <w:r>
        <w:rPr>
          <w:rStyle w:val="VerbatimChar"/>
        </w:rPr>
        <w:t>## RADS_total             |      -0.16 | [-0.26, -0.05]</w:t>
      </w:r>
      <w:r>
        <w:br/>
      </w:r>
      <w:r>
        <w:rPr>
          <w:rStyle w:val="VerbatimChar"/>
        </w:rPr>
        <w:t>## Current_Med_Depression |       0.14 | [ 0.00,  0.27]</w:t>
      </w:r>
    </w:p>
    <w:p w14:paraId="42073239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.S1f</w:t>
      </w:r>
      <w:r>
        <w:rPr>
          <w:rStyle w:val="FloatTok"/>
        </w:rPr>
        <w:t>.1</w:t>
      </w:r>
      <w:r>
        <w:rPr>
          <w:rStyle w:val="NormalTok"/>
        </w:rPr>
        <w:t>, model.S1f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291E7EAA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11EDFDF4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.S1f.1: focusfuture_day_prop ~ RADS_total + (1 | id_participant)</w:t>
      </w:r>
      <w:r>
        <w:br/>
      </w:r>
      <w:r>
        <w:rPr>
          <w:rStyle w:val="VerbatimChar"/>
        </w:rPr>
        <w:t>## model.S1f.9: focusfuture_day_prop ~ RADS_total + Current_Med_Depression + (1 | id_participant)</w:t>
      </w:r>
      <w:r>
        <w:br/>
      </w:r>
      <w:r>
        <w:rPr>
          <w:rStyle w:val="VerbatimChar"/>
        </w:rPr>
        <w:t xml:space="preserve">##             npar    AIC    BIC  logLik deviance  Chisq Df Pr(&gt;Chisq)  </w:t>
      </w:r>
      <w:r>
        <w:br/>
      </w:r>
      <w:r>
        <w:rPr>
          <w:rStyle w:val="VerbatimChar"/>
        </w:rPr>
        <w:t xml:space="preserve">## model.S1f.1    4 6914.9 6937.8 -3453.5   6906.9                       </w:t>
      </w:r>
      <w:r>
        <w:br/>
      </w:r>
      <w:r>
        <w:rPr>
          <w:rStyle w:val="VerbatimChar"/>
        </w:rPr>
        <w:t>## model.S1f.9    5 6912.7 6941.3 -3451.4   6902.7 4.1766  1    0.04099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23423F9" w14:textId="77777777" w:rsidR="00D55EFB" w:rsidRDefault="00000000">
      <w:pPr>
        <w:pStyle w:val="Heading1"/>
      </w:pPr>
      <w:bookmarkStart w:id="92" w:name="X3963b069ab763e78fb1b9599578f49425dd5b97"/>
      <w:bookmarkStart w:id="93" w:name="_Toc164094146"/>
      <w:bookmarkEnd w:id="0"/>
      <w:bookmarkEnd w:id="74"/>
      <w:bookmarkEnd w:id="90"/>
      <w:r>
        <w:t>2. AIM 2 - Which intrinsic connectivity networks are associated with depression-related linguistic features of smartphone use?</w:t>
      </w:r>
      <w:bookmarkEnd w:id="93"/>
    </w:p>
    <w:p w14:paraId="5554F959" w14:textId="77777777" w:rsidR="00D55EFB" w:rsidRDefault="00000000">
      <w:pPr>
        <w:pStyle w:val="Heading2"/>
      </w:pPr>
      <w:bookmarkStart w:id="94" w:name="Xd3baddfc692720868abff176663f6821f434d22"/>
      <w:bookmarkStart w:id="95" w:name="_Toc164094147"/>
      <w:r>
        <w:t>S2a. First-person pronouns (controlling for depressive symptoms)</w:t>
      </w:r>
      <w:bookmarkEnd w:id="95"/>
    </w:p>
    <w:p w14:paraId="37EEA8C5" w14:textId="77777777" w:rsidR="00D55EFB" w:rsidRDefault="00000000">
      <w:pPr>
        <w:pStyle w:val="Heading3"/>
      </w:pPr>
      <w:bookmarkStart w:id="96" w:name="s2a.1a-within-network-admn"/>
      <w:bookmarkStart w:id="97" w:name="_Toc164094148"/>
      <w:r>
        <w:t>S2a.1a Within-Network aDMN</w:t>
      </w:r>
      <w:bookmarkEnd w:id="97"/>
    </w:p>
    <w:p w14:paraId="59CD5473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a)</w:t>
      </w:r>
    </w:p>
    <w:p w14:paraId="352D932C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4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95 -0.5621 -0.0136  0.5006  7.52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17   1.348   </w:t>
      </w:r>
      <w:r>
        <w:br/>
      </w:r>
      <w:r>
        <w:rPr>
          <w:rStyle w:val="VerbatimChar"/>
        </w:rPr>
        <w:lastRenderedPageBreak/>
        <w:t xml:space="preserve">##  Residual                   11.416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2.10012    1.70117 34.41917   1.235  0.22537   </w:t>
      </w:r>
      <w:r>
        <w:br/>
      </w:r>
      <w:r>
        <w:rPr>
          <w:rStyle w:val="VerbatimChar"/>
        </w:rPr>
        <w:t xml:space="preserve">## aDMN_Z       1.69478    0.78764 36.97581   2.152  0.03802 * </w:t>
      </w:r>
      <w:r>
        <w:br/>
      </w:r>
      <w:r>
        <w:rPr>
          <w:rStyle w:val="VerbatimChar"/>
        </w:rPr>
        <w:t>## RADS_total   0.04799    0.01353 28.89800   3.547  0.0013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</w:t>
      </w:r>
      <w:r>
        <w:br/>
      </w:r>
      <w:r>
        <w:rPr>
          <w:rStyle w:val="VerbatimChar"/>
        </w:rPr>
        <w:t xml:space="preserve">## aDMN_Z     -0.808       </w:t>
      </w:r>
      <w:r>
        <w:br/>
      </w:r>
      <w:r>
        <w:rPr>
          <w:rStyle w:val="VerbatimChar"/>
        </w:rPr>
        <w:t>## RADS_total -0.712  0.190</w:t>
      </w:r>
    </w:p>
    <w:p w14:paraId="3073DF32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a)</w:t>
      </w:r>
    </w:p>
    <w:p w14:paraId="68463D5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5]</w:t>
      </w:r>
      <w:r>
        <w:br/>
      </w:r>
      <w:r>
        <w:rPr>
          <w:rStyle w:val="VerbatimChar"/>
        </w:rPr>
        <w:t>## aDMN_Z      |       0.12 | [ 0.01, 0.23]</w:t>
      </w:r>
      <w:r>
        <w:br/>
      </w:r>
      <w:r>
        <w:rPr>
          <w:rStyle w:val="VerbatimChar"/>
        </w:rPr>
        <w:t>## RADS_total  |       0.24 | [ 0.11, 0.38]</w:t>
      </w:r>
    </w:p>
    <w:p w14:paraId="69ABBA3F" w14:textId="77777777" w:rsidR="00D55EFB" w:rsidRDefault="00000000">
      <w:pPr>
        <w:pStyle w:val="Heading3"/>
      </w:pPr>
      <w:bookmarkStart w:id="98" w:name="s2a.1b-age"/>
      <w:bookmarkStart w:id="99" w:name="_Toc164094149"/>
      <w:bookmarkEnd w:id="96"/>
      <w:r>
        <w:t>S2a.1b Age</w:t>
      </w:r>
      <w:bookmarkEnd w:id="99"/>
    </w:p>
    <w:p w14:paraId="7C14F0F4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4A6CBA5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+ RADS_total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5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33 -0.5625 -0.0129  0.5003  7.52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93   1.376   </w:t>
      </w:r>
      <w:r>
        <w:br/>
      </w:r>
      <w:r>
        <w:rPr>
          <w:rStyle w:val="VerbatimChar"/>
        </w:rPr>
        <w:t xml:space="preserve">##  Residual                   11.416   3.379   </w:t>
      </w:r>
      <w:r>
        <w:br/>
      </w:r>
      <w:r>
        <w:rPr>
          <w:rStyle w:val="VerbatimChar"/>
        </w:rPr>
        <w:lastRenderedPageBreak/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2.18377    4.33793 31.80557   0.503  0.61814   </w:t>
      </w:r>
      <w:r>
        <w:br/>
      </w:r>
      <w:r>
        <w:rPr>
          <w:rStyle w:val="VerbatimChar"/>
        </w:rPr>
        <w:t xml:space="preserve">## aDMN_Z       1.69758    0.80173 36.39587   2.117  0.04113 * </w:t>
      </w:r>
      <w:r>
        <w:br/>
      </w:r>
      <w:r>
        <w:rPr>
          <w:rStyle w:val="VerbatimChar"/>
        </w:rPr>
        <w:t>## RADS_total   0.04802    0.01386 28.06132   3.465  0.00172 **</w:t>
      </w:r>
      <w:r>
        <w:br/>
      </w:r>
      <w:r>
        <w:rPr>
          <w:rStyle w:val="VerbatimChar"/>
        </w:rPr>
        <w:t xml:space="preserve">## Age.at.V2   -0.00567    0.23147 28.38702  -0.024  0.9806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 RADS_t</w:t>
      </w:r>
      <w:r>
        <w:br/>
      </w:r>
      <w:r>
        <w:rPr>
          <w:rStyle w:val="VerbatimChar"/>
        </w:rPr>
        <w:t xml:space="preserve">## aDMN_Z     -0.385              </w:t>
      </w:r>
      <w:r>
        <w:br/>
      </w:r>
      <w:r>
        <w:rPr>
          <w:rStyle w:val="VerbatimChar"/>
        </w:rPr>
        <w:t xml:space="preserve">## RADS_total -0.388  0.195       </w:t>
      </w:r>
      <w:r>
        <w:br/>
      </w:r>
      <w:r>
        <w:rPr>
          <w:rStyle w:val="VerbatimChar"/>
        </w:rPr>
        <w:t>## Age.at.V2  -0.917  0.070  0.116</w:t>
      </w:r>
    </w:p>
    <w:p w14:paraId="4834DB6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2ED171FB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3, 0.16]</w:t>
      </w:r>
      <w:r>
        <w:br/>
      </w:r>
      <w:r>
        <w:rPr>
          <w:rStyle w:val="VerbatimChar"/>
        </w:rPr>
        <w:t>## aDMN_Z      |       0.12 | [ 0.01, 0.23]</w:t>
      </w:r>
      <w:r>
        <w:br/>
      </w:r>
      <w:r>
        <w:rPr>
          <w:rStyle w:val="VerbatimChar"/>
        </w:rPr>
        <w:t>## RADS_total  |       0.24 | [ 0.11, 0.38]</w:t>
      </w:r>
      <w:r>
        <w:br/>
      </w:r>
      <w:r>
        <w:rPr>
          <w:rStyle w:val="VerbatimChar"/>
        </w:rPr>
        <w:t>## Age.at.V2   |  -1.90e-03 | [-0.15, 0.15]</w:t>
      </w:r>
    </w:p>
    <w:p w14:paraId="340E7E2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a, modelS2a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2B0B75F1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1B8601C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S2a.1a: i_day_prop ~ aDMN_Z + RADS_total + (1 | id_participant)</w:t>
      </w:r>
      <w:r>
        <w:br/>
      </w:r>
      <w:r>
        <w:rPr>
          <w:rStyle w:val="VerbatimChar"/>
        </w:rPr>
        <w:t>## modelS2a.1b: i_day_prop ~ aDMN_Z + RADS_total + Age.at.V2 + (1 | id_participant)</w:t>
      </w:r>
      <w:r>
        <w:br/>
      </w:r>
      <w:r>
        <w:rPr>
          <w:rStyle w:val="VerbatimChar"/>
        </w:rPr>
        <w:t>##             npar   AIC   BIC logLik deviance  Chisq Df Pr(&gt;Chisq)</w:t>
      </w:r>
      <w:r>
        <w:br/>
      </w:r>
      <w:r>
        <w:rPr>
          <w:rStyle w:val="VerbatimChar"/>
        </w:rPr>
        <w:t xml:space="preserve">## modelS2a.1a    5 10988 11016  -5489    10978                     </w:t>
      </w:r>
      <w:r>
        <w:br/>
      </w:r>
      <w:r>
        <w:rPr>
          <w:rStyle w:val="VerbatimChar"/>
        </w:rPr>
        <w:t>## modelS2a.1b    6 10990 11024  -5489    10978 0.0025  1       0.96</w:t>
      </w:r>
    </w:p>
    <w:p w14:paraId="494C0FE7" w14:textId="77777777" w:rsidR="00D55EFB" w:rsidRDefault="00000000">
      <w:pPr>
        <w:pStyle w:val="Heading3"/>
      </w:pPr>
      <w:bookmarkStart w:id="100" w:name="s2a.1c-sex"/>
      <w:bookmarkStart w:id="101" w:name="_Toc164094150"/>
      <w:bookmarkEnd w:id="98"/>
      <w:r>
        <w:t>S2a.1c Sex</w:t>
      </w:r>
      <w:bookmarkEnd w:id="101"/>
    </w:p>
    <w:p w14:paraId="060AE2F8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6AB1F399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+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3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71 -0.5648 -0.0125  0.5015  7.523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87   1.374   </w:t>
      </w:r>
      <w:r>
        <w:br/>
      </w:r>
      <w:r>
        <w:rPr>
          <w:rStyle w:val="VerbatimChar"/>
        </w:rPr>
        <w:t xml:space="preserve">##  Residual                   11.415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1.88251    1.78892 34.45418   1.052  0.29998   </w:t>
      </w:r>
      <w:r>
        <w:br/>
      </w:r>
      <w:r>
        <w:rPr>
          <w:rStyle w:val="VerbatimChar"/>
        </w:rPr>
        <w:t xml:space="preserve">## aDMN_Z       1.66854    0.80186 35.03876   2.081  0.04482 * </w:t>
      </w:r>
      <w:r>
        <w:br/>
      </w:r>
      <w:r>
        <w:rPr>
          <w:rStyle w:val="VerbatimChar"/>
        </w:rPr>
        <w:t>## RADS_total   0.04589    0.01462 28.04665   3.140  0.00396 **</w:t>
      </w:r>
      <w:r>
        <w:br/>
      </w:r>
      <w:r>
        <w:rPr>
          <w:rStyle w:val="VerbatimChar"/>
        </w:rPr>
        <w:t xml:space="preserve">## Sex          0.25302    0.57949 27.23571   0.437  0.6658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 RADS_t</w:t>
      </w:r>
      <w:r>
        <w:br/>
      </w:r>
      <w:r>
        <w:rPr>
          <w:rStyle w:val="VerbatimChar"/>
        </w:rPr>
        <w:t xml:space="preserve">## aDMN_Z     -0.754              </w:t>
      </w:r>
      <w:r>
        <w:br/>
      </w:r>
      <w:r>
        <w:rPr>
          <w:rStyle w:val="VerbatimChar"/>
        </w:rPr>
        <w:t xml:space="preserve">## RADS_total -0.557  0.206       </w:t>
      </w:r>
      <w:r>
        <w:br/>
      </w:r>
      <w:r>
        <w:rPr>
          <w:rStyle w:val="VerbatimChar"/>
        </w:rPr>
        <w:t>## Sex        -0.262 -0.086 -0.339</w:t>
      </w:r>
    </w:p>
    <w:p w14:paraId="47DB149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3AB0CC4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8.73e-03 | [-0.13, 0.15]</w:t>
      </w:r>
      <w:r>
        <w:br/>
      </w:r>
      <w:r>
        <w:rPr>
          <w:rStyle w:val="VerbatimChar"/>
        </w:rPr>
        <w:t>## aDMN_Z      |       0.12 | [ 0.01, 0.23]</w:t>
      </w:r>
      <w:r>
        <w:br/>
      </w:r>
      <w:r>
        <w:rPr>
          <w:rStyle w:val="VerbatimChar"/>
        </w:rPr>
        <w:t>## RADS_total  |       0.23 | [ 0.09, 0.38]</w:t>
      </w:r>
      <w:r>
        <w:br/>
      </w:r>
      <w:r>
        <w:rPr>
          <w:rStyle w:val="VerbatimChar"/>
        </w:rPr>
        <w:t>## Sex         |       0.03 | [-0.12, 0.19]</w:t>
      </w:r>
    </w:p>
    <w:p w14:paraId="2B9A86B5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a, modelS2a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622E9456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FFD852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S2a.1a: i_day_prop ~ aDMN_Z + RADS_total + (1 | id_participant)</w:t>
      </w:r>
      <w:r>
        <w:br/>
      </w:r>
      <w:r>
        <w:rPr>
          <w:rStyle w:val="VerbatimChar"/>
        </w:rPr>
        <w:lastRenderedPageBreak/>
        <w:t>## modelS2a.1c: i_day_prop ~ aDMN_Z + RADS_total + Sex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S2a.1a    5 10988 11016 -5489.0    10978                     </w:t>
      </w:r>
      <w:r>
        <w:br/>
      </w:r>
      <w:r>
        <w:rPr>
          <w:rStyle w:val="VerbatimChar"/>
        </w:rPr>
        <w:t>## modelS2a.1c    6 10990 11024 -5488.9    10978 0.2027  1     0.6525</w:t>
      </w:r>
    </w:p>
    <w:p w14:paraId="2BE90D52" w14:textId="77777777" w:rsidR="00D55EFB" w:rsidRDefault="00000000">
      <w:pPr>
        <w:pStyle w:val="Heading3"/>
      </w:pPr>
      <w:bookmarkStart w:id="102" w:name="s2a.1d-motion"/>
      <w:bookmarkStart w:id="103" w:name="_Toc164094151"/>
      <w:bookmarkEnd w:id="100"/>
      <w:r>
        <w:t>S2a.1d Motion</w:t>
      </w:r>
      <w:bookmarkEnd w:id="103"/>
    </w:p>
    <w:p w14:paraId="26B0BD76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d)</w:t>
      </w:r>
    </w:p>
    <w:p w14:paraId="656113F5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+ RADS_total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77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20 -0.5635 -0.0158  0.4999  7.514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32   1.354   </w:t>
      </w:r>
      <w:r>
        <w:br/>
      </w:r>
      <w:r>
        <w:rPr>
          <w:rStyle w:val="VerbatimChar"/>
        </w:rPr>
        <w:t xml:space="preserve">##  Residual                   11.416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1.03512    2.16103 30.98006   0.479  0.63531   </w:t>
      </w:r>
      <w:r>
        <w:br/>
      </w:r>
      <w:r>
        <w:rPr>
          <w:rStyle w:val="VerbatimChar"/>
        </w:rPr>
        <w:t xml:space="preserve">## aDMN_Z       1.80128    0.80105 35.03562   2.249  0.03093 * </w:t>
      </w:r>
      <w:r>
        <w:br/>
      </w:r>
      <w:r>
        <w:rPr>
          <w:rStyle w:val="VerbatimChar"/>
        </w:rPr>
        <w:t>## RADS_total   0.05086    0.01404 28.21477   3.623  0.00114 **</w:t>
      </w:r>
      <w:r>
        <w:br/>
      </w:r>
      <w:r>
        <w:rPr>
          <w:rStyle w:val="VerbatimChar"/>
        </w:rPr>
        <w:t xml:space="preserve">## motion       7.70574    9.61662 27.04790   0.801  0.42994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 RADS_t</w:t>
      </w:r>
      <w:r>
        <w:br/>
      </w:r>
      <w:r>
        <w:rPr>
          <w:rStyle w:val="VerbatimChar"/>
        </w:rPr>
        <w:t xml:space="preserve">## aDMN_Z     -0.730              </w:t>
      </w:r>
      <w:r>
        <w:br/>
      </w:r>
      <w:r>
        <w:rPr>
          <w:rStyle w:val="VerbatimChar"/>
        </w:rPr>
        <w:t xml:space="preserve">## RADS_total -0.700  0.223       </w:t>
      </w:r>
      <w:r>
        <w:br/>
      </w:r>
      <w:r>
        <w:rPr>
          <w:rStyle w:val="VerbatimChar"/>
        </w:rPr>
        <w:t>## motion     -0.613  0.165  0.254</w:t>
      </w:r>
    </w:p>
    <w:p w14:paraId="584791C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d)</w:t>
      </w:r>
    </w:p>
    <w:p w14:paraId="4CAFFE6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lastRenderedPageBreak/>
        <w:t>## ----------------------------------------</w:t>
      </w:r>
      <w:r>
        <w:br/>
      </w:r>
      <w:r>
        <w:rPr>
          <w:rStyle w:val="VerbatimChar"/>
        </w:rPr>
        <w:t>## (Intercept) |       0.03 | [-0.12, 0.17]</w:t>
      </w:r>
      <w:r>
        <w:br/>
      </w:r>
      <w:r>
        <w:rPr>
          <w:rStyle w:val="VerbatimChar"/>
        </w:rPr>
        <w:t>## aDMN_Z      |       0.13 | [ 0.02, 0.24]</w:t>
      </w:r>
      <w:r>
        <w:br/>
      </w:r>
      <w:r>
        <w:rPr>
          <w:rStyle w:val="VerbatimChar"/>
        </w:rPr>
        <w:t>## RADS_total  |       0.26 | [ 0.12, 0.40]</w:t>
      </w:r>
      <w:r>
        <w:br/>
      </w:r>
      <w:r>
        <w:rPr>
          <w:rStyle w:val="VerbatimChar"/>
        </w:rPr>
        <w:t>## motion      |       0.06 | [-0.09, 0.22]</w:t>
      </w:r>
    </w:p>
    <w:p w14:paraId="16BF3BA4" w14:textId="77777777" w:rsidR="00D55EFB" w:rsidRDefault="00000000">
      <w:pPr>
        <w:pStyle w:val="Heading3"/>
      </w:pPr>
      <w:bookmarkStart w:id="104" w:name="s2a.1e-days-between-v2-and-ears-start"/>
      <w:bookmarkStart w:id="105" w:name="_Toc164094152"/>
      <w:bookmarkEnd w:id="102"/>
      <w:r>
        <w:t>S2a.1e Days between V2 and EARS start</w:t>
      </w:r>
      <w:bookmarkEnd w:id="105"/>
    </w:p>
    <w:p w14:paraId="415FB8FA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e)</w:t>
      </w:r>
    </w:p>
    <w:p w14:paraId="104823B8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i_day_prop ~ aDMN_Z + RADS_total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96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46 -0.5624 -0.0135  0.5002  7.52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95   1.377   </w:t>
      </w:r>
      <w:r>
        <w:br/>
      </w:r>
      <w:r>
        <w:rPr>
          <w:rStyle w:val="VerbatimChar"/>
        </w:rPr>
        <w:t xml:space="preserve">##  Residual                   11.416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</w:t>
      </w:r>
      <w:r>
        <w:br/>
      </w:r>
      <w:r>
        <w:rPr>
          <w:rStyle w:val="VerbatimChar"/>
        </w:rPr>
        <w:t xml:space="preserve">## (Intercept)    2.081e+00  1.731e+00  3.308e+01   1.202  0.23779   </w:t>
      </w:r>
      <w:r>
        <w:br/>
      </w:r>
      <w:r>
        <w:rPr>
          <w:rStyle w:val="VerbatimChar"/>
        </w:rPr>
        <w:t xml:space="preserve">## aDMN_Z         1.713e+00  8.270e-01  3.492e+01   2.071  0.04577 * </w:t>
      </w:r>
      <w:r>
        <w:br/>
      </w:r>
      <w:r>
        <w:rPr>
          <w:rStyle w:val="VerbatimChar"/>
        </w:rPr>
        <w:t>## RADS_total     4.813e-02  1.381e-02  2.796e+01   3.485  0.00164 **</w:t>
      </w:r>
      <w:r>
        <w:br/>
      </w:r>
      <w:r>
        <w:rPr>
          <w:rStyle w:val="VerbatimChar"/>
        </w:rPr>
        <w:t xml:space="preserve">## days_since_V2 -7.128e-05  1.058e-03  2.659e+01  -0.067  0.94679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Z RADS_t</w:t>
      </w:r>
      <w:r>
        <w:br/>
      </w:r>
      <w:r>
        <w:rPr>
          <w:rStyle w:val="VerbatimChar"/>
        </w:rPr>
        <w:t xml:space="preserve">## aDMN_Z      -0.791              </w:t>
      </w:r>
      <w:r>
        <w:br/>
      </w:r>
      <w:r>
        <w:rPr>
          <w:rStyle w:val="VerbatimChar"/>
        </w:rPr>
        <w:t xml:space="preserve">## RADS_total  -0.712  0.201       </w:t>
      </w:r>
      <w:r>
        <w:br/>
      </w:r>
      <w:r>
        <w:rPr>
          <w:rStyle w:val="VerbatimChar"/>
        </w:rPr>
        <w:t>## days_snc_V2  0.044 -0.253 -0.074</w:t>
      </w:r>
    </w:p>
    <w:p w14:paraId="3A8EF59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e)</w:t>
      </w:r>
    </w:p>
    <w:p w14:paraId="1970F1C9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01 | [-0.13, 0.16]</w:t>
      </w:r>
      <w:r>
        <w:br/>
      </w:r>
      <w:r>
        <w:rPr>
          <w:rStyle w:val="VerbatimChar"/>
        </w:rPr>
        <w:t>## aDMN_Z        |       0.12 | [ 0.01, 0.24]</w:t>
      </w:r>
      <w:r>
        <w:br/>
      </w:r>
      <w:r>
        <w:rPr>
          <w:rStyle w:val="VerbatimChar"/>
        </w:rPr>
        <w:t>## RADS_total    |       0.24 | [ 0.11, 0.38]</w:t>
      </w:r>
      <w:r>
        <w:br/>
      </w:r>
      <w:r>
        <w:rPr>
          <w:rStyle w:val="VerbatimChar"/>
        </w:rPr>
        <w:t>## days_since_V2 |  -5.11e-03 | [-0.15, 0.14]</w:t>
      </w:r>
    </w:p>
    <w:p w14:paraId="1CF86185" w14:textId="77777777" w:rsidR="00D55EFB" w:rsidRDefault="00000000">
      <w:pPr>
        <w:pStyle w:val="Heading3"/>
      </w:pPr>
      <w:bookmarkStart w:id="106" w:name="s2a.2a-within-network-leftcen_z"/>
      <w:bookmarkStart w:id="107" w:name="_Toc164094153"/>
      <w:bookmarkEnd w:id="104"/>
      <w:r>
        <w:t>S2a.2a Within-Network leftCEN_Z</w:t>
      </w:r>
      <w:bookmarkEnd w:id="107"/>
    </w:p>
    <w:p w14:paraId="7FC1F950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a)</w:t>
      </w:r>
    </w:p>
    <w:p w14:paraId="4F8675A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881 -0.5685 -0.0138  0.5009  7.51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31   1.316   </w:t>
      </w:r>
      <w:r>
        <w:br/>
      </w:r>
      <w:r>
        <w:rPr>
          <w:rStyle w:val="VerbatimChar"/>
        </w:rPr>
        <w:t xml:space="preserve">##  Residual                   11.415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-0.57178    2.49014 37.69776  -0.230 0.819631    </w:t>
      </w:r>
      <w:r>
        <w:br/>
      </w:r>
      <w:r>
        <w:rPr>
          <w:rStyle w:val="VerbatimChar"/>
        </w:rPr>
        <w:t xml:space="preserve">## leftCEN_Z    2.23640    0.90764 35.05626   2.464 0.018789 *  </w:t>
      </w:r>
      <w:r>
        <w:br/>
      </w:r>
      <w:r>
        <w:rPr>
          <w:rStyle w:val="VerbatimChar"/>
        </w:rPr>
        <w:t>## RADS_total   0.06149    0.01515 33.46429   4.059 0.00027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</w:t>
      </w:r>
      <w:r>
        <w:br/>
      </w:r>
      <w:r>
        <w:rPr>
          <w:rStyle w:val="VerbatimChar"/>
        </w:rPr>
        <w:t xml:space="preserve">## leftCEN_Z  -0.919       </w:t>
      </w:r>
      <w:r>
        <w:br/>
      </w:r>
      <w:r>
        <w:rPr>
          <w:rStyle w:val="VerbatimChar"/>
        </w:rPr>
        <w:t>## RADS_total -0.797  0.512</w:t>
      </w:r>
    </w:p>
    <w:p w14:paraId="745BC68D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a)</w:t>
      </w:r>
    </w:p>
    <w:p w14:paraId="7FDD155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3, 0.15]</w:t>
      </w:r>
      <w:r>
        <w:br/>
      </w:r>
      <w:r>
        <w:rPr>
          <w:rStyle w:val="VerbatimChar"/>
        </w:rPr>
        <w:t>## leftCEN_Z   |       0.19 | [ 0.04, 0.34]</w:t>
      </w:r>
      <w:r>
        <w:br/>
      </w:r>
      <w:r>
        <w:rPr>
          <w:rStyle w:val="VerbatimChar"/>
        </w:rPr>
        <w:t>## RADS_total  |       0.31 | [ 0.16, 0.46]</w:t>
      </w:r>
    </w:p>
    <w:p w14:paraId="5F88B033" w14:textId="77777777" w:rsidR="00D55EFB" w:rsidRDefault="00000000">
      <w:pPr>
        <w:pStyle w:val="Heading3"/>
      </w:pPr>
      <w:bookmarkStart w:id="108" w:name="s2a.2b-age"/>
      <w:bookmarkStart w:id="109" w:name="_Toc164094154"/>
      <w:bookmarkEnd w:id="106"/>
      <w:r>
        <w:t>S2a.2b Age</w:t>
      </w:r>
      <w:bookmarkEnd w:id="109"/>
    </w:p>
    <w:p w14:paraId="19DC8FA3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b)</w:t>
      </w:r>
    </w:p>
    <w:p w14:paraId="3D7F246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+ RADS_total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3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883 -0.5693 -0.0134  0.4997  7.51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8    1.334   </w:t>
      </w:r>
      <w:r>
        <w:br/>
      </w:r>
      <w:r>
        <w:rPr>
          <w:rStyle w:val="VerbatimChar"/>
        </w:rPr>
        <w:t xml:space="preserve">##  Residual                   11.42 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 0.93632    4.36798 31.90070   0.214 0.831630    </w:t>
      </w:r>
      <w:r>
        <w:br/>
      </w:r>
      <w:r>
        <w:rPr>
          <w:rStyle w:val="VerbatimChar"/>
        </w:rPr>
        <w:t xml:space="preserve">## leftCEN_Z    2.27671    0.92155 33.01610   2.471 0.018828 *  </w:t>
      </w:r>
      <w:r>
        <w:br/>
      </w:r>
      <w:r>
        <w:rPr>
          <w:rStyle w:val="VerbatimChar"/>
        </w:rPr>
        <w:t>## RADS_total   0.06124    0.01533 32.19926   3.995 0.000353 ***</w:t>
      </w:r>
      <w:r>
        <w:br/>
      </w:r>
      <w:r>
        <w:rPr>
          <w:rStyle w:val="VerbatimChar"/>
        </w:rPr>
        <w:t xml:space="preserve">## Age.at.V2   -0.09609    0.22599 27.36955  -0.425 0.67402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 RADS_t</w:t>
      </w:r>
      <w:r>
        <w:br/>
      </w:r>
      <w:r>
        <w:rPr>
          <w:rStyle w:val="VerbatimChar"/>
        </w:rPr>
        <w:t xml:space="preserve">## leftCEN_Z  -0.450              </w:t>
      </w:r>
      <w:r>
        <w:br/>
      </w:r>
      <w:r>
        <w:rPr>
          <w:rStyle w:val="VerbatimChar"/>
        </w:rPr>
        <w:t xml:space="preserve">## RADS_total -0.493  0.504       </w:t>
      </w:r>
      <w:r>
        <w:br/>
      </w:r>
      <w:r>
        <w:rPr>
          <w:rStyle w:val="VerbatimChar"/>
        </w:rPr>
        <w:t>## Age.at.V2  -0.817 -0.094  0.042</w:t>
      </w:r>
    </w:p>
    <w:p w14:paraId="51A44222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b)</w:t>
      </w:r>
    </w:p>
    <w:p w14:paraId="2589ED77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2, 0.16]</w:t>
      </w:r>
      <w:r>
        <w:br/>
      </w:r>
      <w:r>
        <w:rPr>
          <w:rStyle w:val="VerbatimChar"/>
        </w:rPr>
        <w:t>## leftCEN_Z   |       0.20 | [ 0.04, 0.35]</w:t>
      </w:r>
      <w:r>
        <w:br/>
      </w:r>
      <w:r>
        <w:rPr>
          <w:rStyle w:val="VerbatimChar"/>
        </w:rPr>
        <w:t>## RADS_total  |       0.31 | [ 0.16, 0.46]</w:t>
      </w:r>
      <w:r>
        <w:br/>
      </w:r>
      <w:r>
        <w:rPr>
          <w:rStyle w:val="VerbatimChar"/>
        </w:rPr>
        <w:t>## Age.at.V2   |      -0.03 | [-0.18, 0.12]</w:t>
      </w:r>
    </w:p>
    <w:p w14:paraId="3767C346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a, modelS2a</w:t>
      </w:r>
      <w:r>
        <w:rPr>
          <w:rStyle w:val="FloatTok"/>
        </w:rPr>
        <w:t>.2</w:t>
      </w:r>
      <w:r>
        <w:rPr>
          <w:rStyle w:val="NormalTok"/>
        </w:rPr>
        <w:t>b)</w:t>
      </w:r>
    </w:p>
    <w:p w14:paraId="22BB347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2D97402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S2a.2a: i_day_prop ~ leftCEN_Z + RADS_total + (1 | id_participant)</w:t>
      </w:r>
      <w:r>
        <w:br/>
      </w:r>
      <w:r>
        <w:rPr>
          <w:rStyle w:val="VerbatimChar"/>
        </w:rPr>
        <w:t>## modelS2a.2b: i_day_prop ~ leftCEN_Z + RADS_total + Age.at.V2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S2a.2a    5 10987 11015 -5488.3    10977                     </w:t>
      </w:r>
      <w:r>
        <w:br/>
      </w:r>
      <w:r>
        <w:rPr>
          <w:rStyle w:val="VerbatimChar"/>
        </w:rPr>
        <w:t>## modelS2a.2b    6 10988 11022 -5488.2    10976 0.2264  1     0.6342</w:t>
      </w:r>
    </w:p>
    <w:p w14:paraId="6B4426F9" w14:textId="77777777" w:rsidR="00D55EFB" w:rsidRDefault="00000000">
      <w:pPr>
        <w:pStyle w:val="Heading3"/>
      </w:pPr>
      <w:bookmarkStart w:id="110" w:name="s2a.2c-sex"/>
      <w:bookmarkStart w:id="111" w:name="_Toc164094155"/>
      <w:bookmarkEnd w:id="108"/>
      <w:r>
        <w:t>S2a.2c Sex</w:t>
      </w:r>
      <w:bookmarkEnd w:id="111"/>
    </w:p>
    <w:p w14:paraId="30980BC8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c)</w:t>
      </w:r>
    </w:p>
    <w:p w14:paraId="5408C2A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+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2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956 -0.5689 -0.0141  0.5012  7.51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09   1.345   </w:t>
      </w:r>
      <w:r>
        <w:br/>
      </w:r>
      <w:r>
        <w:rPr>
          <w:rStyle w:val="VerbatimChar"/>
        </w:rPr>
        <w:t xml:space="preserve">##  Residual                   11.415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lastRenderedPageBreak/>
        <w:t xml:space="preserve">## (Intercept) -0.60582    2.53398 36.08873  -0.239 0.812397    </w:t>
      </w:r>
      <w:r>
        <w:br/>
      </w:r>
      <w:r>
        <w:rPr>
          <w:rStyle w:val="VerbatimChar"/>
        </w:rPr>
        <w:t xml:space="preserve">## leftCEN_Z    2.21460    0.94119 34.06758   2.353 0.024536 *  </w:t>
      </w:r>
      <w:r>
        <w:br/>
      </w:r>
      <w:r>
        <w:rPr>
          <w:rStyle w:val="VerbatimChar"/>
        </w:rPr>
        <w:t>## RADS_total   0.06061    0.01665 32.96773   3.641 0.000922 ***</w:t>
      </w:r>
      <w:r>
        <w:br/>
      </w:r>
      <w:r>
        <w:rPr>
          <w:rStyle w:val="VerbatimChar"/>
        </w:rPr>
        <w:t xml:space="preserve">## Sex          0.08548    0.57813 27.97362   0.148 0.88351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 RADS_t</w:t>
      </w:r>
      <w:r>
        <w:br/>
      </w:r>
      <w:r>
        <w:rPr>
          <w:rStyle w:val="VerbatimChar"/>
        </w:rPr>
        <w:t xml:space="preserve">## leftCEN_Z  -0.890              </w:t>
      </w:r>
      <w:r>
        <w:br/>
      </w:r>
      <w:r>
        <w:rPr>
          <w:rStyle w:val="VerbatimChar"/>
        </w:rPr>
        <w:t xml:space="preserve">## RADS_total -0.718  0.537       </w:t>
      </w:r>
      <w:r>
        <w:br/>
      </w:r>
      <w:r>
        <w:rPr>
          <w:rStyle w:val="VerbatimChar"/>
        </w:rPr>
        <w:t>## Sex        -0.049 -0.195 -0.378</w:t>
      </w:r>
    </w:p>
    <w:p w14:paraId="6F20A06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c)</w:t>
      </w:r>
    </w:p>
    <w:p w14:paraId="51B6E63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8.13e-03 | [-0.13, 0.15]</w:t>
      </w:r>
      <w:r>
        <w:br/>
      </w:r>
      <w:r>
        <w:rPr>
          <w:rStyle w:val="VerbatimChar"/>
        </w:rPr>
        <w:t>## leftCEN_Z   |       0.19 | [ 0.03, 0.35]</w:t>
      </w:r>
      <w:r>
        <w:br/>
      </w:r>
      <w:r>
        <w:rPr>
          <w:rStyle w:val="VerbatimChar"/>
        </w:rPr>
        <w:t>## RADS_total  |       0.31 | [ 0.14, 0.47]</w:t>
      </w:r>
      <w:r>
        <w:br/>
      </w:r>
      <w:r>
        <w:rPr>
          <w:rStyle w:val="VerbatimChar"/>
        </w:rPr>
        <w:t>## Sex         |       0.01 | [-0.14, 0.16]</w:t>
      </w:r>
    </w:p>
    <w:p w14:paraId="70AB8301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a, modelS2a</w:t>
      </w:r>
      <w:r>
        <w:rPr>
          <w:rStyle w:val="FloatTok"/>
        </w:rPr>
        <w:t>.2</w:t>
      </w:r>
      <w:r>
        <w:rPr>
          <w:rStyle w:val="NormalTok"/>
        </w:rPr>
        <w:t>c)</w:t>
      </w:r>
    </w:p>
    <w:p w14:paraId="7ECDBD30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5DFD625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S2a.2a: i_day_prop ~ leftCEN_Z + RADS_total + (1 | id_participant)</w:t>
      </w:r>
      <w:r>
        <w:br/>
      </w:r>
      <w:r>
        <w:rPr>
          <w:rStyle w:val="VerbatimChar"/>
        </w:rPr>
        <w:t>## modelS2a.2c: i_day_prop ~ leftCEN_Z + RADS_total + Sex + (1 | id_participant)</w:t>
      </w:r>
      <w:r>
        <w:br/>
      </w:r>
      <w:r>
        <w:rPr>
          <w:rStyle w:val="VerbatimChar"/>
        </w:rPr>
        <w:t>##             npar   AIC   BIC  logLik deviance  Chisq Df Pr(&gt;Chisq)</w:t>
      </w:r>
      <w:r>
        <w:br/>
      </w:r>
      <w:r>
        <w:rPr>
          <w:rStyle w:val="VerbatimChar"/>
        </w:rPr>
        <w:t xml:space="preserve">## modelS2a.2a    5 10987 11015 -5488.3    10977                     </w:t>
      </w:r>
      <w:r>
        <w:br/>
      </w:r>
      <w:r>
        <w:rPr>
          <w:rStyle w:val="VerbatimChar"/>
        </w:rPr>
        <w:t>## modelS2a.2c    6 10989 11022 -5488.3    10977 0.0145  1     0.9041</w:t>
      </w:r>
    </w:p>
    <w:p w14:paraId="67271F15" w14:textId="77777777" w:rsidR="00D55EFB" w:rsidRDefault="00000000">
      <w:pPr>
        <w:pStyle w:val="Heading3"/>
      </w:pPr>
      <w:bookmarkStart w:id="112" w:name="s2a.2d-motion"/>
      <w:bookmarkStart w:id="113" w:name="_Toc164094156"/>
      <w:bookmarkEnd w:id="110"/>
      <w:r>
        <w:t>S2a.2d Motion</w:t>
      </w:r>
      <w:bookmarkEnd w:id="113"/>
    </w:p>
    <w:p w14:paraId="62E05A12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d)</w:t>
      </w:r>
    </w:p>
    <w:p w14:paraId="53EC3E87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+ RADS_total + motion + (1 | id_participant)</w:t>
      </w:r>
      <w:r>
        <w:br/>
      </w:r>
      <w:r>
        <w:rPr>
          <w:rStyle w:val="VerbatimChar"/>
        </w:rPr>
        <w:lastRenderedPageBreak/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76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900 -0.5682 -0.0136  0.4999  7.506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5    1.323   </w:t>
      </w:r>
      <w:r>
        <w:br/>
      </w:r>
      <w:r>
        <w:rPr>
          <w:rStyle w:val="VerbatimChar"/>
        </w:rPr>
        <w:t xml:space="preserve">##  Residual                   11.42 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-1.49360    2.81826 34.89811  -0.530 0.599488    </w:t>
      </w:r>
      <w:r>
        <w:br/>
      </w:r>
      <w:r>
        <w:rPr>
          <w:rStyle w:val="VerbatimChar"/>
        </w:rPr>
        <w:t xml:space="preserve">## leftCEN_Z    2.30340    0.91623 33.51240   2.514 0.016913 *  </w:t>
      </w:r>
      <w:r>
        <w:br/>
      </w:r>
      <w:r>
        <w:rPr>
          <w:rStyle w:val="VerbatimChar"/>
        </w:rPr>
        <w:t>## RADS_total   0.06422    0.01570 32.48469   4.091 0.000265 ***</w:t>
      </w:r>
      <w:r>
        <w:br/>
      </w:r>
      <w:r>
        <w:rPr>
          <w:rStyle w:val="VerbatimChar"/>
        </w:rPr>
        <w:t xml:space="preserve">## motion       6.60059    9.35066 27.33060   0.706 0.48622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 RADS_t</w:t>
      </w:r>
      <w:r>
        <w:br/>
      </w:r>
      <w:r>
        <w:rPr>
          <w:rStyle w:val="VerbatimChar"/>
        </w:rPr>
        <w:t xml:space="preserve">## leftCEN_Z  -0.858              </w:t>
      </w:r>
      <w:r>
        <w:br/>
      </w:r>
      <w:r>
        <w:rPr>
          <w:rStyle w:val="VerbatimChar"/>
        </w:rPr>
        <w:t xml:space="preserve">## RADS_total -0.799  0.518       </w:t>
      </w:r>
      <w:r>
        <w:br/>
      </w:r>
      <w:r>
        <w:rPr>
          <w:rStyle w:val="VerbatimChar"/>
        </w:rPr>
        <w:t>## motion     -0.461  0.101  0.246</w:t>
      </w:r>
    </w:p>
    <w:p w14:paraId="2927A0A7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d)</w:t>
      </w:r>
    </w:p>
    <w:p w14:paraId="704AF7D0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2, 0.16]</w:t>
      </w:r>
      <w:r>
        <w:br/>
      </w:r>
      <w:r>
        <w:rPr>
          <w:rStyle w:val="VerbatimChar"/>
        </w:rPr>
        <w:t>## leftCEN_Z   |       0.20 | [ 0.04, 0.35]</w:t>
      </w:r>
      <w:r>
        <w:br/>
      </w:r>
      <w:r>
        <w:rPr>
          <w:rStyle w:val="VerbatimChar"/>
        </w:rPr>
        <w:t>## RADS_total  |       0.33 | [ 0.17, 0.48]</w:t>
      </w:r>
      <w:r>
        <w:br/>
      </w:r>
      <w:r>
        <w:rPr>
          <w:rStyle w:val="VerbatimChar"/>
        </w:rPr>
        <w:t>## motion      |       0.06 | [-0.10, 0.21]</w:t>
      </w:r>
    </w:p>
    <w:p w14:paraId="0711DBE7" w14:textId="77777777" w:rsidR="00D55EFB" w:rsidRDefault="00000000">
      <w:pPr>
        <w:pStyle w:val="Heading3"/>
      </w:pPr>
      <w:bookmarkStart w:id="114" w:name="s2a.2e-days-between-v2-and-ears-start"/>
      <w:bookmarkStart w:id="115" w:name="_Toc164094157"/>
      <w:bookmarkEnd w:id="112"/>
      <w:r>
        <w:t>S2a.2e Days between V2 and EARS start</w:t>
      </w:r>
      <w:bookmarkEnd w:id="115"/>
    </w:p>
    <w:p w14:paraId="532DF1C7" w14:textId="77777777" w:rsidR="00D55EFB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e)</w:t>
      </w:r>
    </w:p>
    <w:p w14:paraId="24A1365D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lastRenderedPageBreak/>
        <w:t xml:space="preserve">## Formula: </w:t>
      </w:r>
      <w:r>
        <w:br/>
      </w:r>
      <w:r>
        <w:rPr>
          <w:rStyle w:val="VerbatimChar"/>
        </w:rPr>
        <w:t>## i_day_prop ~ leftCEN_Z + RADS_total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94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957 -0.5686 -0.0106  0.5018  7.51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52   1.324   </w:t>
      </w:r>
      <w:r>
        <w:br/>
      </w:r>
      <w:r>
        <w:rPr>
          <w:rStyle w:val="VerbatimChar"/>
        </w:rPr>
        <w:t xml:space="preserve">##  Residual                   11.416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 xml:space="preserve">## (Intercept)   -1.2249833  2.6525415 37.4205676  -0.462 0.646888    </w:t>
      </w:r>
      <w:r>
        <w:br/>
      </w:r>
      <w:r>
        <w:rPr>
          <w:rStyle w:val="VerbatimChar"/>
        </w:rPr>
        <w:t xml:space="preserve">## leftCEN_Z      2.5843318  1.0265648 34.4593667   2.517 0.016630 *  </w:t>
      </w:r>
      <w:r>
        <w:br/>
      </w:r>
      <w:r>
        <w:rPr>
          <w:rStyle w:val="VerbatimChar"/>
        </w:rPr>
        <w:t>## RADS_total     0.0647260  0.0158410 33.4866776   4.086 0.000258 ***</w:t>
      </w:r>
      <w:r>
        <w:br/>
      </w:r>
      <w:r>
        <w:rPr>
          <w:rStyle w:val="VerbatimChar"/>
        </w:rPr>
        <w:t xml:space="preserve">## days_since_V2 -0.0008184  0.0011141 27.6162953  -0.735 0.46882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lCEN_Z RADS_t</w:t>
      </w:r>
      <w:r>
        <w:br/>
      </w:r>
      <w:r>
        <w:rPr>
          <w:rStyle w:val="VerbatimChar"/>
        </w:rPr>
        <w:t xml:space="preserve">## leftCEN_Z   -0.923              </w:t>
      </w:r>
      <w:r>
        <w:br/>
      </w:r>
      <w:r>
        <w:rPr>
          <w:rStyle w:val="VerbatimChar"/>
        </w:rPr>
        <w:t xml:space="preserve">## RADS_total  -0.815  0.564       </w:t>
      </w:r>
      <w:r>
        <w:br/>
      </w:r>
      <w:r>
        <w:rPr>
          <w:rStyle w:val="VerbatimChar"/>
        </w:rPr>
        <w:t>## days_snc_V2  0.333 -0.460 -0.277</w:t>
      </w:r>
    </w:p>
    <w:p w14:paraId="57AF43CF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e)</w:t>
      </w:r>
    </w:p>
    <w:p w14:paraId="79C9349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4.54e-03 | [-0.13, 0.14]</w:t>
      </w:r>
      <w:r>
        <w:br/>
      </w:r>
      <w:r>
        <w:rPr>
          <w:rStyle w:val="VerbatimChar"/>
        </w:rPr>
        <w:t>## leftCEN_Z     |       0.22 | [ 0.05, 0.39]</w:t>
      </w:r>
      <w:r>
        <w:br/>
      </w:r>
      <w:r>
        <w:rPr>
          <w:rStyle w:val="VerbatimChar"/>
        </w:rPr>
        <w:t>## RADS_total    |       0.33 | [ 0.17, 0.49]</w:t>
      </w:r>
      <w:r>
        <w:br/>
      </w:r>
      <w:r>
        <w:rPr>
          <w:rStyle w:val="VerbatimChar"/>
        </w:rPr>
        <w:t>## days_since_V2 |      -0.06 | [-0.22, 0.10]</w:t>
      </w:r>
    </w:p>
    <w:p w14:paraId="36F451C3" w14:textId="77777777" w:rsidR="00D55EFB" w:rsidRDefault="00000000">
      <w:pPr>
        <w:pStyle w:val="Heading2"/>
      </w:pPr>
      <w:bookmarkStart w:id="116" w:name="X0bbd6bed04c09fd6afe696dba5a63df844337bc"/>
      <w:bookmarkStart w:id="117" w:name="_Toc164094158"/>
      <w:bookmarkEnd w:id="94"/>
      <w:bookmarkEnd w:id="114"/>
      <w:r>
        <w:t>2b. Negative Emotion Words (controlling for Group)</w:t>
      </w:r>
      <w:bookmarkEnd w:id="117"/>
    </w:p>
    <w:p w14:paraId="55F180E0" w14:textId="77777777" w:rsidR="00D55EFB" w:rsidRDefault="00000000">
      <w:pPr>
        <w:pStyle w:val="Heading3"/>
      </w:pPr>
      <w:bookmarkStart w:id="118" w:name="b.4a-within-network-sn_co_z"/>
      <w:bookmarkStart w:id="119" w:name="_Toc164094159"/>
      <w:r>
        <w:t>2b.4a Within-Network SN_CO_Z</w:t>
      </w:r>
      <w:bookmarkEnd w:id="119"/>
    </w:p>
    <w:p w14:paraId="2CEA05D1" w14:textId="77777777" w:rsidR="00D55EFB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28EDE0B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8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65 -0.5776 -0.0863  0.3760 10.12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13   0.4486  </w:t>
      </w:r>
      <w:r>
        <w:br/>
      </w:r>
      <w:r>
        <w:rPr>
          <w:rStyle w:val="VerbatimChar"/>
        </w:rPr>
        <w:t xml:space="preserve">##  Residual                   2.1227   1.4570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 xml:space="preserve">## (Intercept)   0.2343     0.6074 31.4548   0.386   0.7023    </w:t>
      </w:r>
      <w:r>
        <w:br/>
      </w:r>
      <w:r>
        <w:rPr>
          <w:rStyle w:val="VerbatimChar"/>
        </w:rPr>
        <w:t xml:space="preserve">## SN_CO_Z       0.4938     0.2198 31.9641   2.247   0.0317 *  </w:t>
      </w:r>
      <w:r>
        <w:br/>
      </w:r>
      <w:r>
        <w:rPr>
          <w:rStyle w:val="VerbatimChar"/>
        </w:rPr>
        <w:t>## GroupMDD      1.0546     0.2062 28.6064   5.114 1.92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CO_</w:t>
      </w:r>
      <w:r>
        <w:br/>
      </w:r>
      <w:r>
        <w:rPr>
          <w:rStyle w:val="VerbatimChar"/>
        </w:rPr>
        <w:t xml:space="preserve">## SN_CO_Z  -0.959       </w:t>
      </w:r>
      <w:r>
        <w:br/>
      </w:r>
      <w:r>
        <w:rPr>
          <w:rStyle w:val="VerbatimChar"/>
        </w:rPr>
        <w:t>## GroupMDD -0.404  0.174</w:t>
      </w:r>
    </w:p>
    <w:p w14:paraId="48D3AD3E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7BAA03A7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9 | [-0.71, -0.26]</w:t>
      </w:r>
      <w:r>
        <w:br/>
      </w:r>
      <w:r>
        <w:rPr>
          <w:rStyle w:val="VerbatimChar"/>
        </w:rPr>
        <w:t>## SN_CO_Z     |       0.11 | [ 0.01,  0.20]</w:t>
      </w:r>
      <w:r>
        <w:br/>
      </w:r>
      <w:r>
        <w:rPr>
          <w:rStyle w:val="VerbatimChar"/>
        </w:rPr>
        <w:t>## GroupMDD    |       0.68 | [ 0.42,  0.94]</w:t>
      </w:r>
    </w:p>
    <w:p w14:paraId="445B1F98" w14:textId="77777777" w:rsidR="00D55EFB" w:rsidRDefault="00000000">
      <w:pPr>
        <w:pStyle w:val="Heading3"/>
      </w:pPr>
      <w:bookmarkStart w:id="120" w:name="b.4b-age"/>
      <w:bookmarkStart w:id="121" w:name="_Toc164094160"/>
      <w:bookmarkEnd w:id="118"/>
      <w:r>
        <w:t>2b.4b Age</w:t>
      </w:r>
      <w:bookmarkEnd w:id="121"/>
    </w:p>
    <w:p w14:paraId="76D7E2DB" w14:textId="77777777" w:rsidR="00D55EFB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5326E730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1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68 -0.5795 -0.0861  0.3768 10.12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98   0.458   </w:t>
      </w:r>
      <w:r>
        <w:br/>
      </w:r>
      <w:r>
        <w:rPr>
          <w:rStyle w:val="VerbatimChar"/>
        </w:rPr>
        <w:t xml:space="preserve">##  Residual                   2.1228   1.457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 0.56832    1.43357 28.03112   0.396   0.6948    </w:t>
      </w:r>
      <w:r>
        <w:br/>
      </w:r>
      <w:r>
        <w:rPr>
          <w:rStyle w:val="VerbatimChar"/>
        </w:rPr>
        <w:t xml:space="preserve">## SN_CO_Z      0.49287    0.22315 30.84315   2.209   0.0348 *  </w:t>
      </w:r>
      <w:r>
        <w:br/>
      </w:r>
      <w:r>
        <w:rPr>
          <w:rStyle w:val="VerbatimChar"/>
        </w:rPr>
        <w:t>## GroupMDD     1.05933    0.20996 27.67426   5.045 2.53e-05 ***</w:t>
      </w:r>
      <w:r>
        <w:br/>
      </w:r>
      <w:r>
        <w:rPr>
          <w:rStyle w:val="VerbatimChar"/>
        </w:rPr>
        <w:t xml:space="preserve">## Age.at.V2   -0.02055    0.08011 26.25877  -0.257   0.799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SN_CO_ GrpMDD</w:t>
      </w:r>
      <w:r>
        <w:br/>
      </w:r>
      <w:r>
        <w:rPr>
          <w:rStyle w:val="VerbatimChar"/>
        </w:rPr>
        <w:t xml:space="preserve">## SN_CO_Z   -0.406              </w:t>
      </w:r>
      <w:r>
        <w:br/>
      </w:r>
      <w:r>
        <w:rPr>
          <w:rStyle w:val="VerbatimChar"/>
        </w:rPr>
        <w:t xml:space="preserve">## GroupMDD  -0.118  0.173       </w:t>
      </w:r>
      <w:r>
        <w:br/>
      </w:r>
      <w:r>
        <w:rPr>
          <w:rStyle w:val="VerbatimChar"/>
        </w:rPr>
        <w:t>## Age.at.V2 -0.903 -0.007 -0.062</w:t>
      </w:r>
    </w:p>
    <w:p w14:paraId="1680118E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4A2E246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8 | [-0.71, -0.26]</w:t>
      </w:r>
      <w:r>
        <w:br/>
      </w:r>
      <w:r>
        <w:rPr>
          <w:rStyle w:val="VerbatimChar"/>
        </w:rPr>
        <w:t>## SN_CO_Z     |       0.11 | [ 0.01,  0.20]</w:t>
      </w:r>
      <w:r>
        <w:br/>
      </w:r>
      <w:r>
        <w:rPr>
          <w:rStyle w:val="VerbatimChar"/>
        </w:rPr>
        <w:t>## GroupMDD    |       0.68 | [ 0.42,  0.94]</w:t>
      </w:r>
      <w:r>
        <w:br/>
      </w:r>
      <w:r>
        <w:rPr>
          <w:rStyle w:val="VerbatimChar"/>
        </w:rPr>
        <w:t>## Age.at.V2   |      -0.02 | [-0.14,  0.11]</w:t>
      </w:r>
    </w:p>
    <w:p w14:paraId="6736E5D2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a, model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401B8CCB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BF529F9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lastRenderedPageBreak/>
        <w:t>## model2b.4a: negemo_day_prop ~ SN_CO_Z + Group + (1 | id_participant)</w:t>
      </w:r>
      <w:r>
        <w:br/>
      </w:r>
      <w:r>
        <w:rPr>
          <w:rStyle w:val="VerbatimChar"/>
        </w:rPr>
        <w:t>## model2b.4b: negemo_day_prop ~ SN_CO_Z + Group + Age.at.V2 + (1 | id_participant)</w:t>
      </w:r>
      <w:r>
        <w:br/>
      </w:r>
      <w:r>
        <w:rPr>
          <w:rStyle w:val="VerbatimChar"/>
        </w:rPr>
        <w:t>##            npar    AIC    BIC  logLik deviance  Chisq Df Pr(&gt;Chisq)</w:t>
      </w:r>
      <w:r>
        <w:br/>
      </w:r>
      <w:r>
        <w:rPr>
          <w:rStyle w:val="VerbatimChar"/>
        </w:rPr>
        <w:t xml:space="preserve">## model2b.4a    5 7492.6 7520.8 -3741.3   7482.6                     </w:t>
      </w:r>
      <w:r>
        <w:br/>
      </w:r>
      <w:r>
        <w:rPr>
          <w:rStyle w:val="VerbatimChar"/>
        </w:rPr>
        <w:t>## model2b.4b    6 7494.5 7528.3 -3741.3   7482.5 0.0826  1     0.7738</w:t>
      </w:r>
    </w:p>
    <w:p w14:paraId="07583AAF" w14:textId="77777777" w:rsidR="00D55EFB" w:rsidRDefault="00000000">
      <w:pPr>
        <w:pStyle w:val="Heading3"/>
      </w:pPr>
      <w:bookmarkStart w:id="122" w:name="b.4c-sex"/>
      <w:bookmarkStart w:id="123" w:name="_Toc164094161"/>
      <w:bookmarkEnd w:id="120"/>
      <w:r>
        <w:t>2b.4c Sex</w:t>
      </w:r>
      <w:bookmarkEnd w:id="123"/>
    </w:p>
    <w:p w14:paraId="5ECFFD8D" w14:textId="77777777" w:rsidR="00D55EFB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6C3EE9FB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9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59 -0.5811 -0.0863  0.3800 10.126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08   0.4591  </w:t>
      </w:r>
      <w:r>
        <w:br/>
      </w:r>
      <w:r>
        <w:rPr>
          <w:rStyle w:val="VerbatimChar"/>
        </w:rPr>
        <w:t xml:space="preserve">##  Residual                   2.1225   1.456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 0.08281    0.69381 30.60688   0.119    0.906    </w:t>
      </w:r>
      <w:r>
        <w:br/>
      </w:r>
      <w:r>
        <w:rPr>
          <w:rStyle w:val="VerbatimChar"/>
        </w:rPr>
        <w:t xml:space="preserve">## SN_CO_Z      0.49580    0.22367 31.25978   2.217    0.034 *  </w:t>
      </w:r>
      <w:r>
        <w:br/>
      </w:r>
      <w:r>
        <w:rPr>
          <w:rStyle w:val="VerbatimChar"/>
        </w:rPr>
        <w:t>## GroupMDD     1.05050    0.21030 27.84296   4.995 2.85e-05 ***</w:t>
      </w:r>
      <w:r>
        <w:br/>
      </w:r>
      <w:r>
        <w:rPr>
          <w:rStyle w:val="VerbatimChar"/>
        </w:rPr>
        <w:t xml:space="preserve">## Sex          0.09283    0.19047 26.07046   0.487    0.63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CO_ GrpMDD</w:t>
      </w:r>
      <w:r>
        <w:br/>
      </w:r>
      <w:r>
        <w:rPr>
          <w:rStyle w:val="VerbatimChar"/>
        </w:rPr>
        <w:t xml:space="preserve">## SN_CO_Z  -0.868              </w:t>
      </w:r>
      <w:r>
        <w:br/>
      </w:r>
      <w:r>
        <w:rPr>
          <w:rStyle w:val="VerbatimChar"/>
        </w:rPr>
        <w:t xml:space="preserve">## GroupMDD -0.333  0.171       </w:t>
      </w:r>
      <w:r>
        <w:br/>
      </w:r>
      <w:r>
        <w:rPr>
          <w:rStyle w:val="VerbatimChar"/>
        </w:rPr>
        <w:t>## Sex      -0.455  0.032 -0.056</w:t>
      </w:r>
    </w:p>
    <w:p w14:paraId="44A3214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41401AE0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9 | [-0.71, -0.26]</w:t>
      </w:r>
      <w:r>
        <w:br/>
      </w:r>
      <w:r>
        <w:rPr>
          <w:rStyle w:val="VerbatimChar"/>
        </w:rPr>
        <w:t>## SN_CO_Z     |       0.11 | [ 0.01,  0.20]</w:t>
      </w:r>
      <w:r>
        <w:br/>
      </w:r>
      <w:r>
        <w:rPr>
          <w:rStyle w:val="VerbatimChar"/>
        </w:rPr>
        <w:t>## GroupMDD    |       0.67 | [ 0.41,  0.94]</w:t>
      </w:r>
      <w:r>
        <w:br/>
      </w:r>
      <w:r>
        <w:rPr>
          <w:rStyle w:val="VerbatimChar"/>
        </w:rPr>
        <w:t>## Sex         |       0.03 | [-0.09,  0.15]</w:t>
      </w:r>
    </w:p>
    <w:p w14:paraId="5353CFCD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a, model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5157CFCD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30CBCDA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2b.4a: negemo_day_prop ~ SN_CO_Z + Group + (1 | id_participant)</w:t>
      </w:r>
      <w:r>
        <w:br/>
      </w:r>
      <w:r>
        <w:rPr>
          <w:rStyle w:val="VerbatimChar"/>
        </w:rPr>
        <w:t>## model2b.4c: negemo_day_prop ~ SN_CO_Z + Group + Sex + (1 | id_participant)</w:t>
      </w:r>
      <w:r>
        <w:br/>
      </w:r>
      <w:r>
        <w:rPr>
          <w:rStyle w:val="VerbatimChar"/>
        </w:rPr>
        <w:t>##            npar    AIC    BIC  logLik deviance  Chisq Df Pr(&gt;Chisq)</w:t>
      </w:r>
      <w:r>
        <w:br/>
      </w:r>
      <w:r>
        <w:rPr>
          <w:rStyle w:val="VerbatimChar"/>
        </w:rPr>
        <w:t xml:space="preserve">## model2b.4a    5 7492.6 7520.8 -3741.3   7482.6                     </w:t>
      </w:r>
      <w:r>
        <w:br/>
      </w:r>
      <w:r>
        <w:rPr>
          <w:rStyle w:val="VerbatimChar"/>
        </w:rPr>
        <w:t>## model2b.4c    6 7494.3 7528.2 -3741.2   7482.3 0.2377  1     0.6259</w:t>
      </w:r>
    </w:p>
    <w:p w14:paraId="159C7162" w14:textId="77777777" w:rsidR="00D55EFB" w:rsidRDefault="00000000">
      <w:pPr>
        <w:pStyle w:val="Heading3"/>
      </w:pPr>
      <w:bookmarkStart w:id="124" w:name="b.4d-motion"/>
      <w:bookmarkStart w:id="125" w:name="_Toc164094162"/>
      <w:bookmarkEnd w:id="122"/>
      <w:r>
        <w:t>2b.4d Motion</w:t>
      </w:r>
      <w:bookmarkEnd w:id="125"/>
    </w:p>
    <w:p w14:paraId="2DB6728D" w14:textId="77777777" w:rsidR="00D55EFB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4B555CAB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Group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40 -0.5768 -0.0864  0.3741 10.116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93    0.4393  </w:t>
      </w:r>
      <w:r>
        <w:br/>
      </w:r>
      <w:r>
        <w:rPr>
          <w:rStyle w:val="VerbatimChar"/>
        </w:rPr>
        <w:t xml:space="preserve">##  Residual                   2.123    1.456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 xml:space="preserve">## (Intercept)   0.5239     0.6321 28.6262   0.829   0.4140    </w:t>
      </w:r>
      <w:r>
        <w:br/>
      </w:r>
      <w:r>
        <w:rPr>
          <w:rStyle w:val="VerbatimChar"/>
        </w:rPr>
        <w:lastRenderedPageBreak/>
        <w:t xml:space="preserve">## SN_CO_Z       0.5674     0.2223 30.9155   2.552   0.0159 *  </w:t>
      </w:r>
      <w:r>
        <w:br/>
      </w:r>
      <w:r>
        <w:rPr>
          <w:rStyle w:val="VerbatimChar"/>
        </w:rPr>
        <w:t>## GroupMDD      0.9889     0.2079 27.1206   4.758 5.78e-05 ***</w:t>
      </w:r>
      <w:r>
        <w:br/>
      </w:r>
      <w:r>
        <w:rPr>
          <w:rStyle w:val="VerbatimChar"/>
        </w:rPr>
        <w:t xml:space="preserve">## motion       -4.7495     3.3301 24.3412  -1.426   0.166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CO_ GrpMDD</w:t>
      </w:r>
      <w:r>
        <w:br/>
      </w:r>
      <w:r>
        <w:rPr>
          <w:rStyle w:val="VerbatimChar"/>
        </w:rPr>
        <w:t xml:space="preserve">## SN_CO_Z  -0.810              </w:t>
      </w:r>
      <w:r>
        <w:br/>
      </w:r>
      <w:r>
        <w:rPr>
          <w:rStyle w:val="VerbatimChar"/>
        </w:rPr>
        <w:t xml:space="preserve">## GroupMDD -0.443  0.116       </w:t>
      </w:r>
      <w:r>
        <w:br/>
      </w:r>
      <w:r>
        <w:rPr>
          <w:rStyle w:val="VerbatimChar"/>
        </w:rPr>
        <w:t>## motion   -0.324 -0.228  0.217</w:t>
      </w:r>
    </w:p>
    <w:p w14:paraId="24D0F6F9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7F9F62A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7 | [-0.69, -0.25]</w:t>
      </w:r>
      <w:r>
        <w:br/>
      </w:r>
      <w:r>
        <w:rPr>
          <w:rStyle w:val="VerbatimChar"/>
        </w:rPr>
        <w:t>## SN_CO_Z     |       0.12 | [ 0.03,  0.22]</w:t>
      </w:r>
      <w:r>
        <w:br/>
      </w:r>
      <w:r>
        <w:rPr>
          <w:rStyle w:val="VerbatimChar"/>
        </w:rPr>
        <w:t>## GroupMDD    |       0.63 | [ 0.37,  0.90]</w:t>
      </w:r>
      <w:r>
        <w:br/>
      </w:r>
      <w:r>
        <w:rPr>
          <w:rStyle w:val="VerbatimChar"/>
        </w:rPr>
        <w:t>## motion      |      -0.09 | [-0.22,  0.04]</w:t>
      </w:r>
    </w:p>
    <w:p w14:paraId="20999E34" w14:textId="77777777" w:rsidR="00D55EFB" w:rsidRDefault="00000000">
      <w:pPr>
        <w:pStyle w:val="Heading3"/>
      </w:pPr>
      <w:bookmarkStart w:id="126" w:name="b.4e-days-between-v2-and-ears-start"/>
      <w:bookmarkStart w:id="127" w:name="_Toc164094163"/>
      <w:bookmarkEnd w:id="124"/>
      <w:r>
        <w:t>2b.4e Days between V2 and EARS start</w:t>
      </w:r>
      <w:bookmarkEnd w:id="127"/>
    </w:p>
    <w:p w14:paraId="4057076F" w14:textId="77777777" w:rsidR="00D55EFB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e)</w:t>
      </w:r>
    </w:p>
    <w:p w14:paraId="65C4FF4B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negemo_day_prop ~ SN_CO_Z + Group + days_since_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1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78 -0.5785 -0.0879  0.3771 10.11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5    0.4528  </w:t>
      </w:r>
      <w:r>
        <w:br/>
      </w:r>
      <w:r>
        <w:rPr>
          <w:rStyle w:val="VerbatimChar"/>
        </w:rPr>
        <w:t xml:space="preserve">##  Residual                   2.123    1.4570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                Estimate Std. Error         df t value Pr(&gt;|t|)    </w:t>
      </w:r>
      <w:r>
        <w:br/>
      </w:r>
      <w:r>
        <w:rPr>
          <w:rStyle w:val="VerbatimChar"/>
        </w:rPr>
        <w:t xml:space="preserve">## (Intercept)    0.2844685  0.6158219 30.4075195   0.462   0.6474    </w:t>
      </w:r>
      <w:r>
        <w:br/>
      </w:r>
      <w:r>
        <w:rPr>
          <w:rStyle w:val="VerbatimChar"/>
        </w:rPr>
        <w:t xml:space="preserve">## SN_CO_Z        0.5051348  0.2219646 30.2010260   2.276   0.0301 *  </w:t>
      </w:r>
      <w:r>
        <w:br/>
      </w:r>
      <w:r>
        <w:rPr>
          <w:rStyle w:val="VerbatimChar"/>
        </w:rPr>
        <w:t>## GroupMDD       1.0454086  0.2082084 27.3051728   5.021  2.8e-05 ***</w:t>
      </w:r>
      <w:r>
        <w:br/>
      </w:r>
      <w:r>
        <w:rPr>
          <w:rStyle w:val="VerbatimChar"/>
        </w:rPr>
        <w:t xml:space="preserve">## days_since_V2 -0.0002413  0.0003542 25.0644468  -0.681   0.502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CO_ GrpMDD</w:t>
      </w:r>
      <w:r>
        <w:br/>
      </w:r>
      <w:r>
        <w:rPr>
          <w:rStyle w:val="VerbatimChar"/>
        </w:rPr>
        <w:t xml:space="preserve">## SN_CO_Z     -0.940              </w:t>
      </w:r>
      <w:r>
        <w:br/>
      </w:r>
      <w:r>
        <w:rPr>
          <w:rStyle w:val="VerbatimChar"/>
        </w:rPr>
        <w:t xml:space="preserve">## GroupMDD    -0.408  0.167       </w:t>
      </w:r>
      <w:r>
        <w:br/>
      </w:r>
      <w:r>
        <w:rPr>
          <w:rStyle w:val="VerbatimChar"/>
        </w:rPr>
        <w:t>## days_snc_V2 -0.117 -0.079  0.069</w:t>
      </w:r>
    </w:p>
    <w:p w14:paraId="5182D582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e)</w:t>
      </w:r>
    </w:p>
    <w:p w14:paraId="2345C05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 95% CI</w:t>
      </w:r>
      <w:r>
        <w:br/>
      </w:r>
      <w:r>
        <w:rPr>
          <w:rStyle w:val="VerbatimChar"/>
        </w:rPr>
        <w:t>## -------------------------------------------</w:t>
      </w:r>
      <w:r>
        <w:br/>
      </w:r>
      <w:r>
        <w:rPr>
          <w:rStyle w:val="VerbatimChar"/>
        </w:rPr>
        <w:t>## (Intercept)   |      -0.48 | [-0.71, -0.26]</w:t>
      </w:r>
      <w:r>
        <w:br/>
      </w:r>
      <w:r>
        <w:rPr>
          <w:rStyle w:val="VerbatimChar"/>
        </w:rPr>
        <w:t>## SN_CO_Z       |       0.11 | [ 0.02,  0.21]</w:t>
      </w:r>
      <w:r>
        <w:br/>
      </w:r>
      <w:r>
        <w:rPr>
          <w:rStyle w:val="VerbatimChar"/>
        </w:rPr>
        <w:t>## GroupMDD      |       0.67 | [ 0.41,  0.93]</w:t>
      </w:r>
      <w:r>
        <w:br/>
      </w:r>
      <w:r>
        <w:rPr>
          <w:rStyle w:val="VerbatimChar"/>
        </w:rPr>
        <w:t>## days_since_V2 |      -0.04 | [-0.16,  0.08]</w:t>
      </w:r>
    </w:p>
    <w:p w14:paraId="45F04A21" w14:textId="77777777" w:rsidR="00D55EFB" w:rsidRDefault="00000000">
      <w:pPr>
        <w:pStyle w:val="Heading2"/>
      </w:pPr>
      <w:bookmarkStart w:id="128" w:name="Xdab973e2015be491e3b2054a2b3c9e7eb0995bf"/>
      <w:bookmarkStart w:id="129" w:name="_Toc164094164"/>
      <w:bookmarkEnd w:id="116"/>
      <w:bookmarkEnd w:id="126"/>
      <w:r>
        <w:t>S2b. Negative Emotion Words (controlling for depressive symptoms)</w:t>
      </w:r>
      <w:bookmarkEnd w:id="129"/>
    </w:p>
    <w:p w14:paraId="2E58B83E" w14:textId="77777777" w:rsidR="00D55EFB" w:rsidRDefault="00000000">
      <w:pPr>
        <w:pStyle w:val="Heading3"/>
      </w:pPr>
      <w:bookmarkStart w:id="130" w:name="s2b.4a-within-network-sn_co_z"/>
      <w:bookmarkStart w:id="131" w:name="_Toc164094165"/>
      <w:r>
        <w:t>S2b.4a Within-Network SN_CO_Z</w:t>
      </w:r>
      <w:bookmarkEnd w:id="131"/>
    </w:p>
    <w:p w14:paraId="1CA0FDB7" w14:textId="77777777" w:rsidR="00D55EFB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67320B2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8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51 -0.5794 -0.0829  0.3822 10.12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41   0.4518  </w:t>
      </w:r>
      <w:r>
        <w:br/>
      </w:r>
      <w:r>
        <w:rPr>
          <w:rStyle w:val="VerbatimChar"/>
        </w:rPr>
        <w:t xml:space="preserve">##  Residual                   2.1248   1.4577  </w:t>
      </w:r>
      <w:r>
        <w:br/>
      </w:r>
      <w:r>
        <w:rPr>
          <w:rStyle w:val="VerbatimChar"/>
        </w:rPr>
        <w:lastRenderedPageBreak/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1.039218   0.763732 29.846689  -1.361   0.1838    </w:t>
      </w:r>
      <w:r>
        <w:br/>
      </w:r>
      <w:r>
        <w:rPr>
          <w:rStyle w:val="VerbatimChar"/>
        </w:rPr>
        <w:t xml:space="preserve">## SN_CO_Z      0.618096   0.227345 30.658083   2.719   0.0107 *  </w:t>
      </w:r>
      <w:r>
        <w:br/>
      </w:r>
      <w:r>
        <w:rPr>
          <w:rStyle w:val="VerbatimChar"/>
        </w:rPr>
        <w:t>## RADS_total   0.023574   0.004856 25.786385   4.855 5.0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</w:t>
      </w:r>
      <w:r>
        <w:br/>
      </w:r>
      <w:r>
        <w:rPr>
          <w:rStyle w:val="VerbatimChar"/>
        </w:rPr>
        <w:t xml:space="preserve">## SN_CO_Z    -0.888       </w:t>
      </w:r>
      <w:r>
        <w:br/>
      </w:r>
      <w:r>
        <w:rPr>
          <w:rStyle w:val="VerbatimChar"/>
        </w:rPr>
        <w:t>## RADS_total -0.682  0.290</w:t>
      </w:r>
    </w:p>
    <w:p w14:paraId="05E1CCEE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427F7511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09, 0.14]</w:t>
      </w:r>
      <w:r>
        <w:br/>
      </w:r>
      <w:r>
        <w:rPr>
          <w:rStyle w:val="VerbatimChar"/>
        </w:rPr>
        <w:t>## SN_CO_Z     |       0.14 | [ 0.04, 0.23]</w:t>
      </w:r>
      <w:r>
        <w:br/>
      </w:r>
      <w:r>
        <w:rPr>
          <w:rStyle w:val="VerbatimChar"/>
        </w:rPr>
        <w:t>## RADS_total  |       0.28 | [ 0.17, 0.40]</w:t>
      </w:r>
    </w:p>
    <w:p w14:paraId="2EBAE644" w14:textId="77777777" w:rsidR="00D55EFB" w:rsidRDefault="00000000">
      <w:pPr>
        <w:pStyle w:val="Heading3"/>
      </w:pPr>
      <w:bookmarkStart w:id="132" w:name="s2b.4b-age"/>
      <w:bookmarkStart w:id="133" w:name="_Toc164094166"/>
      <w:bookmarkEnd w:id="130"/>
      <w:r>
        <w:t>S2b.4b Age</w:t>
      </w:r>
      <w:bookmarkEnd w:id="133"/>
    </w:p>
    <w:p w14:paraId="5320976B" w14:textId="77777777" w:rsidR="00D55EFB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245DC01C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negemo_day_prop ~ SN_CO_Z + RADS_total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0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755 -0.5804 -0.0823  0.3828 10.120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31   0.4617  </w:t>
      </w:r>
      <w:r>
        <w:br/>
      </w:r>
      <w:r>
        <w:rPr>
          <w:rStyle w:val="VerbatimChar"/>
        </w:rPr>
        <w:t xml:space="preserve">##  Residual                   2.1245   1.457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1.823955   1.583274 26.412692  -1.152   0.2596    </w:t>
      </w:r>
      <w:r>
        <w:br/>
      </w:r>
      <w:r>
        <w:rPr>
          <w:rStyle w:val="VerbatimChar"/>
        </w:rPr>
        <w:t xml:space="preserve">## SN_CO_Z      0.620320   0.231070 29.710730   2.685   0.0118 *  </w:t>
      </w:r>
      <w:r>
        <w:br/>
      </w:r>
      <w:r>
        <w:rPr>
          <w:rStyle w:val="VerbatimChar"/>
        </w:rPr>
        <w:t>## RADS_total   0.023889   0.004968 24.965379   4.809 6.14e-05 ***</w:t>
      </w:r>
      <w:r>
        <w:br/>
      </w:r>
      <w:r>
        <w:rPr>
          <w:rStyle w:val="VerbatimChar"/>
        </w:rPr>
        <w:t xml:space="preserve">## Age.at.V2    0.046311   0.080947 24.471955   0.572   0.572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 RADS_t</w:t>
      </w:r>
      <w:r>
        <w:br/>
      </w:r>
      <w:r>
        <w:rPr>
          <w:rStyle w:val="VerbatimChar"/>
        </w:rPr>
        <w:t xml:space="preserve">## SN_CO_Z    -0.465              </w:t>
      </w:r>
      <w:r>
        <w:br/>
      </w:r>
      <w:r>
        <w:rPr>
          <w:rStyle w:val="VerbatimChar"/>
        </w:rPr>
        <w:t xml:space="preserve">## RADS_total -0.426  0.291       </w:t>
      </w:r>
      <w:r>
        <w:br/>
      </w:r>
      <w:r>
        <w:rPr>
          <w:rStyle w:val="VerbatimChar"/>
        </w:rPr>
        <w:t>## Age.at.V2  -0.872  0.035  0.108</w:t>
      </w:r>
    </w:p>
    <w:p w14:paraId="3B9FBCA7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7A151B4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1, 0.13]</w:t>
      </w:r>
      <w:r>
        <w:br/>
      </w:r>
      <w:r>
        <w:rPr>
          <w:rStyle w:val="VerbatimChar"/>
        </w:rPr>
        <w:t>## SN_CO_Z     |       0.14 | [ 0.04, 0.23]</w:t>
      </w:r>
      <w:r>
        <w:br/>
      </w:r>
      <w:r>
        <w:rPr>
          <w:rStyle w:val="VerbatimChar"/>
        </w:rPr>
        <w:t>## RADS_total  |       0.29 | [ 0.17, 0.41]</w:t>
      </w:r>
      <w:r>
        <w:br/>
      </w:r>
      <w:r>
        <w:rPr>
          <w:rStyle w:val="VerbatimChar"/>
        </w:rPr>
        <w:t>## Age.at.V2   |       0.04 | [-0.09, 0.16]</w:t>
      </w:r>
    </w:p>
    <w:p w14:paraId="16C426A5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a, modelS2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7E0B5617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13F29B82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S2b.4a: negemo_day_prop ~ SN_CO_Z + RADS_total + (1 | id_participant)</w:t>
      </w:r>
      <w:r>
        <w:br/>
      </w:r>
      <w:r>
        <w:rPr>
          <w:rStyle w:val="VerbatimChar"/>
        </w:rPr>
        <w:t>## modelS2b.4b: negemo_day_prop ~ SN_CO_Z + RADS_total + Age.at.V2 + (1 | id_participant)</w:t>
      </w:r>
      <w:r>
        <w:br/>
      </w:r>
      <w:r>
        <w:rPr>
          <w:rStyle w:val="VerbatimChar"/>
        </w:rPr>
        <w:t>##             npar    AIC    BIC  logLik deviance  Chisq Df Pr(&gt;Chisq)</w:t>
      </w:r>
      <w:r>
        <w:br/>
      </w:r>
      <w:r>
        <w:rPr>
          <w:rStyle w:val="VerbatimChar"/>
        </w:rPr>
        <w:t xml:space="preserve">## modelS2b.4a    5 7494.9 7523.1 -3742.5   7484.9                     </w:t>
      </w:r>
      <w:r>
        <w:br/>
      </w:r>
      <w:r>
        <w:rPr>
          <w:rStyle w:val="VerbatimChar"/>
        </w:rPr>
        <w:t>## modelS2b.4b    6 7496.6 7530.4 -3742.3   7484.6 0.3498  1     0.5542</w:t>
      </w:r>
    </w:p>
    <w:p w14:paraId="5D44741C" w14:textId="77777777" w:rsidR="00D55EFB" w:rsidRDefault="00000000">
      <w:pPr>
        <w:pStyle w:val="Heading3"/>
      </w:pPr>
      <w:bookmarkStart w:id="134" w:name="s2b.4c-sex"/>
      <w:bookmarkStart w:id="135" w:name="_Toc164094167"/>
      <w:bookmarkEnd w:id="132"/>
      <w:r>
        <w:t>S2b.4c Sex</w:t>
      </w:r>
      <w:bookmarkEnd w:id="135"/>
    </w:p>
    <w:p w14:paraId="2627449E" w14:textId="77777777" w:rsidR="00D55EFB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4B803132" w14:textId="77777777" w:rsidR="00D55EFB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RADS_total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8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19 -0.5781 -0.0826  0.3800 10.115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994   0.4466  </w:t>
      </w:r>
      <w:r>
        <w:br/>
      </w:r>
      <w:r>
        <w:rPr>
          <w:rStyle w:val="VerbatimChar"/>
        </w:rPr>
        <w:t xml:space="preserve">##  Residual                   2.1255   1.457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0.895788   0.773782 26.860491  -1.158  0.25719    </w:t>
      </w:r>
      <w:r>
        <w:br/>
      </w:r>
      <w:r>
        <w:rPr>
          <w:rStyle w:val="VerbatimChar"/>
        </w:rPr>
        <w:t xml:space="preserve">## SN_CO_Z      0.631606   0.225841 27.784248   2.797  0.00926 ** </w:t>
      </w:r>
      <w:r>
        <w:br/>
      </w:r>
      <w:r>
        <w:rPr>
          <w:rStyle w:val="VerbatimChar"/>
        </w:rPr>
        <w:t>## RADS_total   0.025131   0.005103 23.104103   4.925 5.55e-05 ***</w:t>
      </w:r>
      <w:r>
        <w:br/>
      </w:r>
      <w:r>
        <w:rPr>
          <w:rStyle w:val="VerbatimChar"/>
        </w:rPr>
        <w:t xml:space="preserve">## Sex         -0.181254   0.197277 22.325155  -0.919  0.3680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 RADS_t</w:t>
      </w:r>
      <w:r>
        <w:br/>
      </w:r>
      <w:r>
        <w:rPr>
          <w:rStyle w:val="VerbatimChar"/>
        </w:rPr>
        <w:t xml:space="preserve">## SN_CO_Z    -0.856              </w:t>
      </w:r>
      <w:r>
        <w:br/>
      </w:r>
      <w:r>
        <w:rPr>
          <w:rStyle w:val="VerbatimChar"/>
        </w:rPr>
        <w:t xml:space="preserve">## RADS_total -0.561  0.293       </w:t>
      </w:r>
      <w:r>
        <w:br/>
      </w:r>
      <w:r>
        <w:rPr>
          <w:rStyle w:val="VerbatimChar"/>
        </w:rPr>
        <w:t>## Sex        -0.205 -0.059 -0.333</w:t>
      </w:r>
    </w:p>
    <w:p w14:paraId="0FEC362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73E6AB6B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09, 0.15]</w:t>
      </w:r>
      <w:r>
        <w:br/>
      </w:r>
      <w:r>
        <w:rPr>
          <w:rStyle w:val="VerbatimChar"/>
        </w:rPr>
        <w:t>## SN_CO_Z     |       0.14 | [ 0.04, 0.24]</w:t>
      </w:r>
      <w:r>
        <w:br/>
      </w:r>
      <w:r>
        <w:rPr>
          <w:rStyle w:val="VerbatimChar"/>
        </w:rPr>
        <w:t>## RADS_total  |       0.30 | [ 0.18, 0.42]</w:t>
      </w:r>
      <w:r>
        <w:br/>
      </w:r>
      <w:r>
        <w:rPr>
          <w:rStyle w:val="VerbatimChar"/>
        </w:rPr>
        <w:t>## Sex         |      -0.06 | [-0.18, 0.07]</w:t>
      </w:r>
    </w:p>
    <w:p w14:paraId="734B109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a, modelS2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21C97B35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498852D5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lastRenderedPageBreak/>
        <w:t>## modelS2b.4a: negemo_day_prop ~ SN_CO_Z + RADS_total + (1 | id_participant)</w:t>
      </w:r>
      <w:r>
        <w:br/>
      </w:r>
      <w:r>
        <w:rPr>
          <w:rStyle w:val="VerbatimChar"/>
        </w:rPr>
        <w:t>## modelS2b.4c: negemo_day_prop ~ SN_CO_Z + RADS_total + Sex + (1 | id_participant)</w:t>
      </w:r>
      <w:r>
        <w:br/>
      </w:r>
      <w:r>
        <w:rPr>
          <w:rStyle w:val="VerbatimChar"/>
        </w:rPr>
        <w:t>##             npar    AIC    BIC  logLik deviance Chisq Df Pr(&gt;Chisq)</w:t>
      </w:r>
      <w:r>
        <w:br/>
      </w:r>
      <w:r>
        <w:rPr>
          <w:rStyle w:val="VerbatimChar"/>
        </w:rPr>
        <w:t xml:space="preserve">## modelS2b.4a    5 7494.9 7523.1 -3742.5   7484.9                    </w:t>
      </w:r>
      <w:r>
        <w:br/>
      </w:r>
      <w:r>
        <w:rPr>
          <w:rStyle w:val="VerbatimChar"/>
        </w:rPr>
        <w:t>## modelS2b.4c    6 7495.9 7529.7 -3741.9   7483.9 1.055  1     0.3044</w:t>
      </w:r>
    </w:p>
    <w:p w14:paraId="0DDE8029" w14:textId="77777777" w:rsidR="00D55EFB" w:rsidRDefault="00000000">
      <w:pPr>
        <w:pStyle w:val="Heading3"/>
      </w:pPr>
      <w:bookmarkStart w:id="136" w:name="s2b.4d-motion"/>
      <w:bookmarkStart w:id="137" w:name="_Toc164094168"/>
      <w:bookmarkEnd w:id="134"/>
      <w:r>
        <w:t>S2b.4d Motion</w:t>
      </w:r>
      <w:bookmarkEnd w:id="137"/>
    </w:p>
    <w:p w14:paraId="2BE76303" w14:textId="77777777" w:rsidR="00D55EFB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66CE33D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RADS_total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925 -0.5790 -0.0812  0.3807 10.115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929   0.4392  </w:t>
      </w:r>
      <w:r>
        <w:br/>
      </w:r>
      <w:r>
        <w:rPr>
          <w:rStyle w:val="VerbatimChar"/>
        </w:rPr>
        <w:t xml:space="preserve">##  Residual                   2.1242   1.4575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0.642714   0.785467 28.155906  -0.818 0.420082    </w:t>
      </w:r>
      <w:r>
        <w:br/>
      </w:r>
      <w:r>
        <w:rPr>
          <w:rStyle w:val="VerbatimChar"/>
        </w:rPr>
        <w:t xml:space="preserve">## SN_CO_Z      0.700367   0.227668 29.599027   3.076 0.004483 ** </w:t>
      </w:r>
      <w:r>
        <w:br/>
      </w:r>
      <w:r>
        <w:rPr>
          <w:rStyle w:val="VerbatimChar"/>
        </w:rPr>
        <w:t>## RADS_total   0.022154   0.004822 25.039848   4.595 0.000106 ***</w:t>
      </w:r>
      <w:r>
        <w:br/>
      </w:r>
      <w:r>
        <w:rPr>
          <w:rStyle w:val="VerbatimChar"/>
        </w:rPr>
        <w:t xml:space="preserve">## motion      -5.549861   3.300313 23.217279  -1.682 0.10604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 RADS_t</w:t>
      </w:r>
      <w:r>
        <w:br/>
      </w:r>
      <w:r>
        <w:rPr>
          <w:rStyle w:val="VerbatimChar"/>
        </w:rPr>
        <w:t xml:space="preserve">## SN_CO_Z    -0.765              </w:t>
      </w:r>
      <w:r>
        <w:br/>
      </w:r>
      <w:r>
        <w:rPr>
          <w:rStyle w:val="VerbatimChar"/>
        </w:rPr>
        <w:t xml:space="preserve">## RADS_total -0.693  0.245       </w:t>
      </w:r>
      <w:r>
        <w:br/>
      </w:r>
      <w:r>
        <w:rPr>
          <w:rStyle w:val="VerbatimChar"/>
        </w:rPr>
        <w:t>## motion     -0.305 -0.207  0.174</w:t>
      </w:r>
    </w:p>
    <w:p w14:paraId="0FA6CEF1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0D5DAA40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3.15e-03 | [-0.11, 0.12]</w:t>
      </w:r>
      <w:r>
        <w:br/>
      </w:r>
      <w:r>
        <w:rPr>
          <w:rStyle w:val="VerbatimChar"/>
        </w:rPr>
        <w:t>## SN_CO_Z     |       0.15 | [ 0.06, 0.25]</w:t>
      </w:r>
      <w:r>
        <w:br/>
      </w:r>
      <w:r>
        <w:rPr>
          <w:rStyle w:val="VerbatimChar"/>
        </w:rPr>
        <w:t>## RADS_total  |       0.27 | [ 0.15, 0.38]</w:t>
      </w:r>
      <w:r>
        <w:br/>
      </w:r>
      <w:r>
        <w:rPr>
          <w:rStyle w:val="VerbatimChar"/>
        </w:rPr>
        <w:t>## motion      |      -0.11 | [-0.24, 0.02]</w:t>
      </w:r>
    </w:p>
    <w:p w14:paraId="5D5923A7" w14:textId="77777777" w:rsidR="00D55EFB" w:rsidRDefault="00000000">
      <w:pPr>
        <w:pStyle w:val="Heading3"/>
      </w:pPr>
      <w:bookmarkStart w:id="138" w:name="s2b.4e-days-between-v2-and-ears-start"/>
      <w:bookmarkStart w:id="139" w:name="_Toc164094169"/>
      <w:bookmarkEnd w:id="136"/>
      <w:r>
        <w:t>S2b.4e Days between V2 and EARS start</w:t>
      </w:r>
      <w:bookmarkEnd w:id="139"/>
    </w:p>
    <w:p w14:paraId="3FB9A5AB" w14:textId="77777777" w:rsidR="00D55EFB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e)</w:t>
      </w:r>
    </w:p>
    <w:p w14:paraId="50156F75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negemo_day_prop ~ SN_CO_Z + RADS_total + days_since_V2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10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38 -0.5776 -0.0824  0.3822 10.11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947   0.4412  </w:t>
      </w:r>
      <w:r>
        <w:br/>
      </w:r>
      <w:r>
        <w:rPr>
          <w:rStyle w:val="VerbatimChar"/>
        </w:rPr>
        <w:t xml:space="preserve">##  Residual                   2.1251   1.457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  </w:t>
      </w:r>
      <w:r>
        <w:br/>
      </w:r>
      <w:r>
        <w:rPr>
          <w:rStyle w:val="VerbatimChar"/>
        </w:rPr>
        <w:t xml:space="preserve">## (Intercept)   -1.0102238  0.7510739 28.4042372  -1.345  0.18925    </w:t>
      </w:r>
      <w:r>
        <w:br/>
      </w:r>
      <w:r>
        <w:rPr>
          <w:rStyle w:val="VerbatimChar"/>
        </w:rPr>
        <w:t xml:space="preserve">## SN_CO_Z        0.6517291  0.2247021 28.7281783   2.900  0.00708 ** </w:t>
      </w:r>
      <w:r>
        <w:br/>
      </w:r>
      <w:r>
        <w:rPr>
          <w:rStyle w:val="VerbatimChar"/>
        </w:rPr>
        <w:t>## RADS_total     0.0239274  0.0047738 24.4180538   5.012 3.85e-05 ***</w:t>
      </w:r>
      <w:r>
        <w:br/>
      </w:r>
      <w:r>
        <w:rPr>
          <w:rStyle w:val="VerbatimChar"/>
        </w:rPr>
        <w:t xml:space="preserve">## days_since_V2 -0.0004639  0.0003467 23.1351536  -1.338  0.1938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CO_ RADS_t</w:t>
      </w:r>
      <w:r>
        <w:br/>
      </w:r>
      <w:r>
        <w:rPr>
          <w:rStyle w:val="VerbatimChar"/>
        </w:rPr>
        <w:t xml:space="preserve">## SN_CO_Z     -0.880              </w:t>
      </w:r>
      <w:r>
        <w:br/>
      </w:r>
      <w:r>
        <w:rPr>
          <w:rStyle w:val="VerbatimChar"/>
        </w:rPr>
        <w:t xml:space="preserve">## RADS_total  -0.679  0.295       </w:t>
      </w:r>
      <w:r>
        <w:br/>
      </w:r>
      <w:r>
        <w:rPr>
          <w:rStyle w:val="VerbatimChar"/>
        </w:rPr>
        <w:t>## days_snc_V2 -0.034 -0.103 -0.057</w:t>
      </w:r>
    </w:p>
    <w:p w14:paraId="6161A947" w14:textId="77777777" w:rsidR="00D55EFB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e)</w:t>
      </w:r>
    </w:p>
    <w:p w14:paraId="7AA7F77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01 | [-0.10, 0.13]</w:t>
      </w:r>
      <w:r>
        <w:br/>
      </w:r>
      <w:r>
        <w:rPr>
          <w:rStyle w:val="VerbatimChar"/>
        </w:rPr>
        <w:t>## SN_CO_Z       |       0.14 | [ 0.05, 0.24]</w:t>
      </w:r>
      <w:r>
        <w:br/>
      </w:r>
      <w:r>
        <w:rPr>
          <w:rStyle w:val="VerbatimChar"/>
        </w:rPr>
        <w:t>## RADS_total    |       0.29 | [ 0.18, 0.40]</w:t>
      </w:r>
      <w:r>
        <w:br/>
      </w:r>
      <w:r>
        <w:rPr>
          <w:rStyle w:val="VerbatimChar"/>
        </w:rPr>
        <w:t>## days_since_V2 |      -0.08 | [-0.20, 0.04]</w:t>
      </w:r>
    </w:p>
    <w:p w14:paraId="18CD4E93" w14:textId="77777777" w:rsidR="00D55EFB" w:rsidRDefault="00000000">
      <w:pPr>
        <w:pStyle w:val="Heading2"/>
      </w:pPr>
      <w:bookmarkStart w:id="140" w:name="X4a3d7175e0807f63dc46cc993b6883635ba596b"/>
      <w:bookmarkStart w:id="141" w:name="_Toc164094170"/>
      <w:bookmarkEnd w:id="128"/>
      <w:bookmarkEnd w:id="138"/>
      <w:r>
        <w:t>2c. Future focus words (controlling for Group)</w:t>
      </w:r>
      <w:bookmarkEnd w:id="141"/>
    </w:p>
    <w:p w14:paraId="174C15AD" w14:textId="77777777" w:rsidR="00D55EFB" w:rsidRDefault="00000000">
      <w:pPr>
        <w:pStyle w:val="Heading3"/>
      </w:pPr>
      <w:bookmarkStart w:id="142" w:name="c.1a-within-network-admn"/>
      <w:bookmarkStart w:id="143" w:name="_Toc164094171"/>
      <w:r>
        <w:t>2c.1a Within-Network aDMN</w:t>
      </w:r>
      <w:bookmarkEnd w:id="143"/>
    </w:p>
    <w:p w14:paraId="5CE85122" w14:textId="77777777" w:rsidR="00D55EFB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a)</w:t>
      </w:r>
    </w:p>
    <w:p w14:paraId="577D638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5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13 -0.6115 -0.0903  0.4230  8.09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82   0.358   </w:t>
      </w:r>
      <w:r>
        <w:br/>
      </w:r>
      <w:r>
        <w:rPr>
          <w:rStyle w:val="VerbatimChar"/>
        </w:rPr>
        <w:t xml:space="preserve">##  Residual                   1.1968   1.094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</w:t>
      </w:r>
      <w:r>
        <w:br/>
      </w:r>
      <w:r>
        <w:rPr>
          <w:rStyle w:val="VerbatimChar"/>
        </w:rPr>
        <w:t>## (Intercept)   1.0226     0.3654 30.5717   2.798  0.00881 **</w:t>
      </w:r>
      <w:r>
        <w:br/>
      </w:r>
      <w:r>
        <w:rPr>
          <w:rStyle w:val="VerbatimChar"/>
        </w:rPr>
        <w:t xml:space="preserve">## aDMN_Z        0.4610     0.2176 31.5882   2.119  0.04205 * </w:t>
      </w:r>
      <w:r>
        <w:br/>
      </w:r>
      <w:r>
        <w:rPr>
          <w:rStyle w:val="VerbatimChar"/>
        </w:rPr>
        <w:t xml:space="preserve">## GroupMDD     -0.3010     0.1608 25.4826  -1.872  0.07275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Z</w:t>
      </w:r>
      <w:r>
        <w:br/>
      </w:r>
      <w:r>
        <w:rPr>
          <w:rStyle w:val="VerbatimChar"/>
        </w:rPr>
        <w:t xml:space="preserve">## aDMN_Z   -0.928       </w:t>
      </w:r>
      <w:r>
        <w:br/>
      </w:r>
      <w:r>
        <w:rPr>
          <w:rStyle w:val="VerbatimChar"/>
        </w:rPr>
        <w:t>## GroupMDD -0.407  0.100</w:t>
      </w:r>
    </w:p>
    <w:p w14:paraId="006064FA" w14:textId="77777777" w:rsidR="00D55EFB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a)</w:t>
      </w:r>
    </w:p>
    <w:p w14:paraId="0D0E7502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7 | [ 0.04, 0.51]</w:t>
      </w:r>
      <w:r>
        <w:br/>
      </w:r>
      <w:r>
        <w:rPr>
          <w:rStyle w:val="VerbatimChar"/>
        </w:rPr>
        <w:t>## aDMN_Z      |       0.11 | [ 0.01, 0.21]</w:t>
      </w:r>
      <w:r>
        <w:br/>
      </w:r>
      <w:r>
        <w:rPr>
          <w:rStyle w:val="VerbatimChar"/>
        </w:rPr>
        <w:t>## GroupMDD    |      -0.26 | [-0.54, 0.01]</w:t>
      </w:r>
    </w:p>
    <w:p w14:paraId="7EAB8B51" w14:textId="77777777" w:rsidR="00D55EFB" w:rsidRDefault="00000000">
      <w:pPr>
        <w:pStyle w:val="Heading3"/>
      </w:pPr>
      <w:bookmarkStart w:id="144" w:name="c.1b-age"/>
      <w:bookmarkStart w:id="145" w:name="_Toc164094172"/>
      <w:bookmarkEnd w:id="142"/>
      <w:r>
        <w:t>2c.1b Age</w:t>
      </w:r>
      <w:bookmarkEnd w:id="145"/>
    </w:p>
    <w:p w14:paraId="160C967C" w14:textId="77777777" w:rsidR="00D55EFB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7BF5C52C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focusfuture_day_prop ~ aDMN_Z +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5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32 -0.6063 -0.0875  0.4193  8.08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147   0.3387  </w:t>
      </w:r>
      <w:r>
        <w:br/>
      </w:r>
      <w:r>
        <w:rPr>
          <w:rStyle w:val="VerbatimChar"/>
        </w:rPr>
        <w:t xml:space="preserve">##  Residual                   1.1965   1.093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</w:t>
      </w:r>
      <w:r>
        <w:br/>
      </w:r>
      <w:r>
        <w:rPr>
          <w:rStyle w:val="VerbatimChar"/>
        </w:rPr>
        <w:t xml:space="preserve">## (Intercept) -0.94480    1.05033 27.10618  -0.900   0.3763  </w:t>
      </w:r>
      <w:r>
        <w:br/>
      </w:r>
      <w:r>
        <w:rPr>
          <w:rStyle w:val="VerbatimChar"/>
        </w:rPr>
        <w:t>## aDMN_Z       0.48062    0.20981 31.69638   2.291   0.0288 *</w:t>
      </w:r>
      <w:r>
        <w:br/>
      </w:r>
      <w:r>
        <w:rPr>
          <w:rStyle w:val="VerbatimChar"/>
        </w:rPr>
        <w:t>## GroupMDD    -0.31824    0.15415 24.72349  -2.064   0.0496 *</w:t>
      </w:r>
      <w:r>
        <w:br/>
      </w:r>
      <w:r>
        <w:rPr>
          <w:rStyle w:val="VerbatimChar"/>
        </w:rPr>
        <w:t>## Age.at.V2    0.11943    0.05959 24.11483   2.004   0.0564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aDMN_Z GrpMDD</w:t>
      </w:r>
      <w:r>
        <w:br/>
      </w:r>
      <w:r>
        <w:rPr>
          <w:rStyle w:val="VerbatimChar"/>
        </w:rPr>
        <w:t xml:space="preserve">## aDMN_Z    -0.380              </w:t>
      </w:r>
      <w:r>
        <w:br/>
      </w:r>
      <w:r>
        <w:rPr>
          <w:rStyle w:val="VerbatimChar"/>
        </w:rPr>
        <w:lastRenderedPageBreak/>
        <w:t xml:space="preserve">## GroupMDD  -0.085  0.097       </w:t>
      </w:r>
      <w:r>
        <w:br/>
      </w:r>
      <w:r>
        <w:rPr>
          <w:rStyle w:val="VerbatimChar"/>
        </w:rPr>
        <w:t>## Age.at.V2 -0.942  0.074 -0.054</w:t>
      </w:r>
    </w:p>
    <w:p w14:paraId="1E9A16AF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1864E80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5 | [ 0.03,  0.48]</w:t>
      </w:r>
      <w:r>
        <w:br/>
      </w:r>
      <w:r>
        <w:rPr>
          <w:rStyle w:val="VerbatimChar"/>
        </w:rPr>
        <w:t>## aDMN_Z      |       0.11 | [ 0.02,  0.21]</w:t>
      </w:r>
      <w:r>
        <w:br/>
      </w:r>
      <w:r>
        <w:rPr>
          <w:rStyle w:val="VerbatimChar"/>
        </w:rPr>
        <w:t>## GroupMDD    |      -0.28 | [-0.54, -0.01]</w:t>
      </w:r>
      <w:r>
        <w:br/>
      </w:r>
      <w:r>
        <w:rPr>
          <w:rStyle w:val="VerbatimChar"/>
        </w:rPr>
        <w:t>## Age.at.V2   |       0.13 | [ 0.00,  0.26]</w:t>
      </w:r>
    </w:p>
    <w:p w14:paraId="72272891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a, model2c</w:t>
      </w:r>
      <w:r>
        <w:rPr>
          <w:rStyle w:val="FloatTok"/>
        </w:rPr>
        <w:t>.1</w:t>
      </w:r>
      <w:r>
        <w:rPr>
          <w:rStyle w:val="NormalTok"/>
        </w:rPr>
        <w:t>b)</w:t>
      </w:r>
    </w:p>
    <w:p w14:paraId="634C2774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7B9272D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2c.1a: focusfuture_day_prop ~ aDMN_Z + Group + (1 | id_participant)</w:t>
      </w:r>
      <w:r>
        <w:br/>
      </w:r>
      <w:r>
        <w:rPr>
          <w:rStyle w:val="VerbatimChar"/>
        </w:rPr>
        <w:t>## model2c.1b: focusfuture_day_prop ~ aDMN_Z + Group + Age.at.V2 + (1 | id_participant)</w:t>
      </w:r>
      <w:r>
        <w:br/>
      </w:r>
      <w:r>
        <w:rPr>
          <w:rStyle w:val="VerbatimChar"/>
        </w:rPr>
        <w:t xml:space="preserve">##            npar    AIC    BIC  logLik deviance  Chisq Df Pr(&gt;Chisq)  </w:t>
      </w:r>
      <w:r>
        <w:br/>
      </w:r>
      <w:r>
        <w:rPr>
          <w:rStyle w:val="VerbatimChar"/>
        </w:rPr>
        <w:t xml:space="preserve">## model2c.1a    5 6309.3 6337.5 -3149.7   6299.3                       </w:t>
      </w:r>
      <w:r>
        <w:br/>
      </w:r>
      <w:r>
        <w:rPr>
          <w:rStyle w:val="VerbatimChar"/>
        </w:rPr>
        <w:t>## model2c.1b    6 6307.0 6340.8 -3147.5   6295.0 4.3104  1    0.03788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C4BA86C" w14:textId="77777777" w:rsidR="00D55EFB" w:rsidRDefault="00000000">
      <w:pPr>
        <w:pStyle w:val="Heading3"/>
      </w:pPr>
      <w:bookmarkStart w:id="146" w:name="c.1c-sex"/>
      <w:bookmarkStart w:id="147" w:name="_Toc164094173"/>
      <w:bookmarkEnd w:id="144"/>
      <w:r>
        <w:t>2c.1c Sex</w:t>
      </w:r>
      <w:bookmarkEnd w:id="147"/>
    </w:p>
    <w:p w14:paraId="3D8911AC" w14:textId="77777777" w:rsidR="00D55EFB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4E77D68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+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7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84 -0.6021 -0.0862  0.4198  8.08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28   0.3645  </w:t>
      </w:r>
      <w:r>
        <w:br/>
      </w:r>
      <w:r>
        <w:rPr>
          <w:rStyle w:val="VerbatimChar"/>
        </w:rPr>
        <w:t xml:space="preserve">##  Residual                   1.1965   1.093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</w:t>
      </w:r>
      <w:r>
        <w:br/>
      </w:r>
      <w:r>
        <w:rPr>
          <w:rStyle w:val="VerbatimChar"/>
        </w:rPr>
        <w:t>## (Intercept)   0.8152     0.4378 32.7949   1.862   0.0716 .</w:t>
      </w:r>
      <w:r>
        <w:br/>
      </w:r>
      <w:r>
        <w:rPr>
          <w:rStyle w:val="VerbatimChar"/>
        </w:rPr>
        <w:t>## aDMN_Z        0.4653     0.2204 31.0900   2.111   0.0429 *</w:t>
      </w:r>
      <w:r>
        <w:br/>
      </w:r>
      <w:r>
        <w:rPr>
          <w:rStyle w:val="VerbatimChar"/>
        </w:rPr>
        <w:t>## GroupMDD     -0.3097     0.1634 24.9374  -1.895   0.0697 .</w:t>
      </w:r>
      <w:r>
        <w:br/>
      </w:r>
      <w:r>
        <w:rPr>
          <w:rStyle w:val="VerbatimChar"/>
        </w:rPr>
        <w:t xml:space="preserve">## Sex           0.1293     0.1496 23.5198   0.864   0.3962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Z GrpMDD</w:t>
      </w:r>
      <w:r>
        <w:br/>
      </w:r>
      <w:r>
        <w:rPr>
          <w:rStyle w:val="VerbatimChar"/>
        </w:rPr>
        <w:t xml:space="preserve">## aDMN_Z   -0.786              </w:t>
      </w:r>
      <w:r>
        <w:br/>
      </w:r>
      <w:r>
        <w:rPr>
          <w:rStyle w:val="VerbatimChar"/>
        </w:rPr>
        <w:t xml:space="preserve">## GroupMDD -0.309  0.100       </w:t>
      </w:r>
      <w:r>
        <w:br/>
      </w:r>
      <w:r>
        <w:rPr>
          <w:rStyle w:val="VerbatimChar"/>
        </w:rPr>
        <w:t>## Sex      -0.534  0.002 -0.063</w:t>
      </w:r>
    </w:p>
    <w:p w14:paraId="666E4AE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303CEA98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7 | [ 0.04, 0.51]</w:t>
      </w:r>
      <w:r>
        <w:br/>
      </w:r>
      <w:r>
        <w:rPr>
          <w:rStyle w:val="VerbatimChar"/>
        </w:rPr>
        <w:t>## aDMN_Z      |       0.11 | [ 0.01, 0.21]</w:t>
      </w:r>
      <w:r>
        <w:br/>
      </w:r>
      <w:r>
        <w:rPr>
          <w:rStyle w:val="VerbatimChar"/>
        </w:rPr>
        <w:t>## GroupMDD    |      -0.27 | [-0.55, 0.01]</w:t>
      </w:r>
      <w:r>
        <w:br/>
      </w:r>
      <w:r>
        <w:rPr>
          <w:rStyle w:val="VerbatimChar"/>
        </w:rPr>
        <w:t>## Sex         |       0.06 | [-0.07, 0.18]</w:t>
      </w:r>
    </w:p>
    <w:p w14:paraId="2C009F2A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a, model2c</w:t>
      </w:r>
      <w:r>
        <w:rPr>
          <w:rStyle w:val="FloatTok"/>
        </w:rPr>
        <w:t>.1</w:t>
      </w:r>
      <w:r>
        <w:rPr>
          <w:rStyle w:val="NormalTok"/>
        </w:rPr>
        <w:t>c)</w:t>
      </w:r>
    </w:p>
    <w:p w14:paraId="2EE6CED9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679A2456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2c.1a: focusfuture_day_prop ~ aDMN_Z + Group + (1 | id_participant)</w:t>
      </w:r>
      <w:r>
        <w:br/>
      </w:r>
      <w:r>
        <w:rPr>
          <w:rStyle w:val="VerbatimChar"/>
        </w:rPr>
        <w:t>## model2c.1c: focusfuture_day_prop ~ aDMN_Z + Group + Sex + (1 | id_participant)</w:t>
      </w:r>
      <w:r>
        <w:br/>
      </w:r>
      <w:r>
        <w:rPr>
          <w:rStyle w:val="VerbatimChar"/>
        </w:rPr>
        <w:t>##            npar    AIC    BIC  logLik deviance Chisq Df Pr(&gt;Chisq)</w:t>
      </w:r>
      <w:r>
        <w:br/>
      </w:r>
      <w:r>
        <w:rPr>
          <w:rStyle w:val="VerbatimChar"/>
        </w:rPr>
        <w:t xml:space="preserve">## model2c.1a    5 6309.3 6337.5 -3149.7   6299.3                    </w:t>
      </w:r>
      <w:r>
        <w:br/>
      </w:r>
      <w:r>
        <w:rPr>
          <w:rStyle w:val="VerbatimChar"/>
        </w:rPr>
        <w:t>## model2c.1c    6 6310.5 6344.3 -3149.3   6298.5 0.791  1     0.3738</w:t>
      </w:r>
    </w:p>
    <w:p w14:paraId="1F70D85A" w14:textId="77777777" w:rsidR="00D55EFB" w:rsidRDefault="00000000">
      <w:pPr>
        <w:pStyle w:val="Heading3"/>
      </w:pPr>
      <w:bookmarkStart w:id="148" w:name="c.1d-motion"/>
      <w:bookmarkStart w:id="149" w:name="_Toc164094174"/>
      <w:bookmarkEnd w:id="146"/>
      <w:r>
        <w:t>2c.1d Motion</w:t>
      </w:r>
      <w:bookmarkEnd w:id="149"/>
    </w:p>
    <w:p w14:paraId="4728B7C2" w14:textId="77777777" w:rsidR="00D55EFB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d)</w:t>
      </w:r>
    </w:p>
    <w:p w14:paraId="001E56C3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+ Group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2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36 -0.6106 -0.0903  0.4209  8.09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59   0.3686  </w:t>
      </w:r>
      <w:r>
        <w:br/>
      </w:r>
      <w:r>
        <w:rPr>
          <w:rStyle w:val="VerbatimChar"/>
        </w:rPr>
        <w:t xml:space="preserve">##  Residual                   1.1966   1.093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</w:t>
      </w:r>
      <w:r>
        <w:br/>
      </w:r>
      <w:r>
        <w:rPr>
          <w:rStyle w:val="VerbatimChar"/>
        </w:rPr>
        <w:t>## (Intercept)   1.0905     0.4925 24.8161   2.214   0.0362 *</w:t>
      </w:r>
      <w:r>
        <w:br/>
      </w:r>
      <w:r>
        <w:rPr>
          <w:rStyle w:val="VerbatimChar"/>
        </w:rPr>
        <w:t>## aDMN_Z        0.4599     0.2242 29.9628   2.051   0.0491 *</w:t>
      </w:r>
      <w:r>
        <w:br/>
      </w:r>
      <w:r>
        <w:rPr>
          <w:rStyle w:val="VerbatimChar"/>
        </w:rPr>
        <w:t>## GroupMDD     -0.3114     0.1706 24.5878  -1.825   0.0802 .</w:t>
      </w:r>
      <w:r>
        <w:br/>
      </w:r>
      <w:r>
        <w:rPr>
          <w:rStyle w:val="VerbatimChar"/>
        </w:rPr>
        <w:t xml:space="preserve">## motion       -0.6422     2.6939 22.0342  -0.238   0.813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Z GrpMDD</w:t>
      </w:r>
      <w:r>
        <w:br/>
      </w:r>
      <w:r>
        <w:rPr>
          <w:rStyle w:val="VerbatimChar"/>
        </w:rPr>
        <w:t xml:space="preserve">## aDMN_Z   -0.785              </w:t>
      </w:r>
      <w:r>
        <w:br/>
      </w:r>
      <w:r>
        <w:rPr>
          <w:rStyle w:val="VerbatimChar"/>
        </w:rPr>
        <w:t xml:space="preserve">## GroupMDD -0.470  0.131       </w:t>
      </w:r>
      <w:r>
        <w:br/>
      </w:r>
      <w:r>
        <w:rPr>
          <w:rStyle w:val="VerbatimChar"/>
        </w:rPr>
        <w:t>## motion   -0.652  0.136  0.265</w:t>
      </w:r>
    </w:p>
    <w:p w14:paraId="26F31CAE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d)</w:t>
      </w:r>
    </w:p>
    <w:p w14:paraId="57A00EA3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8 | [ 0.04, 0.52]</w:t>
      </w:r>
      <w:r>
        <w:br/>
      </w:r>
      <w:r>
        <w:rPr>
          <w:rStyle w:val="VerbatimChar"/>
        </w:rPr>
        <w:t>## aDMN_Z      |       0.11 | [ 0.00, 0.21]</w:t>
      </w:r>
      <w:r>
        <w:br/>
      </w:r>
      <w:r>
        <w:rPr>
          <w:rStyle w:val="VerbatimChar"/>
        </w:rPr>
        <w:t>## GroupMDD    |      -0.27 | [-0.56, 0.02]</w:t>
      </w:r>
      <w:r>
        <w:br/>
      </w:r>
      <w:r>
        <w:rPr>
          <w:rStyle w:val="VerbatimChar"/>
        </w:rPr>
        <w:t>## motion      |      -0.02 | [-0.16, 0.13]</w:t>
      </w:r>
    </w:p>
    <w:p w14:paraId="325E59C2" w14:textId="77777777" w:rsidR="00D55EFB" w:rsidRDefault="00000000">
      <w:pPr>
        <w:pStyle w:val="Heading3"/>
      </w:pPr>
      <w:bookmarkStart w:id="150" w:name="c.1e-days-between-v2-and-ears-start"/>
      <w:bookmarkStart w:id="151" w:name="_Toc164094175"/>
      <w:bookmarkEnd w:id="148"/>
      <w:r>
        <w:t>2c.1e Days between V2 and EARS start</w:t>
      </w:r>
      <w:bookmarkEnd w:id="151"/>
    </w:p>
    <w:p w14:paraId="68A63972" w14:textId="77777777" w:rsidR="00D55EFB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</w:t>
      </w:r>
      <w:r>
        <w:br/>
      </w:r>
      <w:r>
        <w:rPr>
          <w:rStyle w:val="NormalTok"/>
        </w:rPr>
        <w:lastRenderedPageBreak/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days_since_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e)</w:t>
      </w:r>
    </w:p>
    <w:p w14:paraId="4BF6BFAD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focusfuture_day_prop ~ aDMN_Z + Group + days_since_V2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20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39 -0.6110 -0.0901  0.4218  8.09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45   0.3668  </w:t>
      </w:r>
      <w:r>
        <w:br/>
      </w:r>
      <w:r>
        <w:rPr>
          <w:rStyle w:val="VerbatimChar"/>
        </w:rPr>
        <w:t xml:space="preserve">##  Residual                   1.1967   1.093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   df t value Pr(&gt;|t|)  </w:t>
      </w:r>
      <w:r>
        <w:br/>
      </w:r>
      <w:r>
        <w:rPr>
          <w:rStyle w:val="VerbatimChar"/>
        </w:rPr>
        <w:t>## (Intercept)    1.011e+00  3.722e-01  2.962e+01   2.716   0.0109 *</w:t>
      </w:r>
      <w:r>
        <w:br/>
      </w:r>
      <w:r>
        <w:rPr>
          <w:rStyle w:val="VerbatimChar"/>
        </w:rPr>
        <w:t>## aDMN_Z         4.513e-01  2.274e-01  2.964e+01   1.984   0.0565 .</w:t>
      </w:r>
      <w:r>
        <w:br/>
      </w:r>
      <w:r>
        <w:rPr>
          <w:rStyle w:val="VerbatimChar"/>
        </w:rPr>
        <w:t>## GroupMDD      -2.977e-01  1.642e-01  2.469e+01  -1.813   0.0820 .</w:t>
      </w:r>
      <w:r>
        <w:br/>
      </w:r>
      <w:r>
        <w:rPr>
          <w:rStyle w:val="VerbatimChar"/>
        </w:rPr>
        <w:t xml:space="preserve">## days_since_V2  8.183e-05  2.898e-04  2.245e+01   0.282   0.780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Z GrpMDD</w:t>
      </w:r>
      <w:r>
        <w:br/>
      </w:r>
      <w:r>
        <w:rPr>
          <w:rStyle w:val="VerbatimChar"/>
        </w:rPr>
        <w:t xml:space="preserve">## aDMN_Z      -0.893              </w:t>
      </w:r>
      <w:r>
        <w:br/>
      </w:r>
      <w:r>
        <w:rPr>
          <w:rStyle w:val="VerbatimChar"/>
        </w:rPr>
        <w:t xml:space="preserve">## GroupMDD    -0.408  0.082       </w:t>
      </w:r>
      <w:r>
        <w:br/>
      </w:r>
      <w:r>
        <w:rPr>
          <w:rStyle w:val="VerbatimChar"/>
        </w:rPr>
        <w:t>## days_snc_V2 -0.042 -0.230  0.064</w:t>
      </w:r>
    </w:p>
    <w:p w14:paraId="542433F3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e)</w:t>
      </w:r>
    </w:p>
    <w:p w14:paraId="0BE9E4E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27 | [ 0.04, 0.51]</w:t>
      </w:r>
      <w:r>
        <w:br/>
      </w:r>
      <w:r>
        <w:rPr>
          <w:rStyle w:val="VerbatimChar"/>
        </w:rPr>
        <w:t>## aDMN_Z        |       0.10 | [ 0.00, 0.21]</w:t>
      </w:r>
      <w:r>
        <w:br/>
      </w:r>
      <w:r>
        <w:rPr>
          <w:rStyle w:val="VerbatimChar"/>
        </w:rPr>
        <w:t>## GroupMDD      |      -0.26 | [-0.54, 0.02]</w:t>
      </w:r>
      <w:r>
        <w:br/>
      </w:r>
      <w:r>
        <w:rPr>
          <w:rStyle w:val="VerbatimChar"/>
        </w:rPr>
        <w:t>## days_since_V2 |       0.02 | [-0.11, 0.15]</w:t>
      </w:r>
    </w:p>
    <w:p w14:paraId="26FEE316" w14:textId="77777777" w:rsidR="00D55EFB" w:rsidRDefault="00000000">
      <w:pPr>
        <w:pStyle w:val="Heading1"/>
      </w:pPr>
      <w:bookmarkStart w:id="152" w:name="X67b1346ae309d01eba7041e5aa29273699d41b9"/>
      <w:bookmarkStart w:id="153" w:name="_Toc164094176"/>
      <w:bookmarkEnd w:id="92"/>
      <w:bookmarkEnd w:id="140"/>
      <w:bookmarkEnd w:id="150"/>
      <w:r>
        <w:lastRenderedPageBreak/>
        <w:t>3. AIM 3: Mediation: Does intrinsic network connectivity mediate the association between depression and depression-related linguistic features of smartphone use?</w:t>
      </w:r>
      <w:bookmarkEnd w:id="153"/>
    </w:p>
    <w:p w14:paraId="1B5A77D2" w14:textId="77777777" w:rsidR="00D55EFB" w:rsidRDefault="00000000">
      <w:pPr>
        <w:pStyle w:val="Heading2"/>
      </w:pPr>
      <w:bookmarkStart w:id="154" w:name="X92e835205331e02e6047dec0da8e70682bc48ed"/>
      <w:bookmarkStart w:id="155" w:name="_Toc164094177"/>
      <w:r>
        <w:t>3a.1 Dep Sx - leftCEN - First-person Pronouns</w:t>
      </w:r>
      <w:bookmarkEnd w:id="155"/>
    </w:p>
    <w:p w14:paraId="78B368EF" w14:textId="77777777" w:rsidR="00D55EFB" w:rsidRDefault="00000000">
      <w:pPr>
        <w:pStyle w:val="SourceCode"/>
      </w:pPr>
      <w:r>
        <w:rPr>
          <w:rStyle w:val="CommentTok"/>
        </w:rPr>
        <w:t>#install.packages("RMediation"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Mediation)</w:t>
      </w:r>
    </w:p>
    <w:p w14:paraId="15CD9B21" w14:textId="77777777" w:rsidR="00D55EFB" w:rsidRDefault="00000000">
      <w:pPr>
        <w:pStyle w:val="SourceCode"/>
      </w:pPr>
      <w:r>
        <w:rPr>
          <w:rStyle w:val="VerbatimChar"/>
        </w:rPr>
        <w:t>## Loading required package: lavaan</w:t>
      </w:r>
    </w:p>
    <w:p w14:paraId="0BC4EFAC" w14:textId="77777777" w:rsidR="00D55EFB" w:rsidRDefault="00000000">
      <w:pPr>
        <w:pStyle w:val="SourceCode"/>
      </w:pPr>
      <w:r>
        <w:rPr>
          <w:rStyle w:val="VerbatimChar"/>
        </w:rPr>
        <w:t>## This is lavaan 0.6-16</w:t>
      </w:r>
      <w:r>
        <w:br/>
      </w:r>
      <w:r>
        <w:rPr>
          <w:rStyle w:val="VerbatimChar"/>
        </w:rPr>
        <w:t>## lavaan is FREE software! Please report any bugs.</w:t>
      </w:r>
    </w:p>
    <w:p w14:paraId="1D2B532E" w14:textId="77777777" w:rsidR="00D55EFB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lavaan'</w:t>
      </w:r>
    </w:p>
    <w:p w14:paraId="2222E04F" w14:textId="77777777" w:rsidR="00D55EFB" w:rsidRDefault="00000000">
      <w:pPr>
        <w:pStyle w:val="SourceCode"/>
      </w:pPr>
      <w:r>
        <w:rPr>
          <w:rStyle w:val="VerbatimChar"/>
        </w:rPr>
        <w:t>## The following object is masked from 'package:psych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r2cov</w:t>
      </w:r>
    </w:p>
    <w:p w14:paraId="2F03ECF3" w14:textId="77777777" w:rsidR="00D55EFB" w:rsidRDefault="00000000">
      <w:pPr>
        <w:pStyle w:val="SourceCode"/>
      </w:pPr>
      <w:r>
        <w:rPr>
          <w:rStyle w:val="VerbatimChar"/>
        </w:rPr>
        <w:t>## Loading required package: e1071</w:t>
      </w:r>
    </w:p>
    <w:p w14:paraId="44A5ED3C" w14:textId="77777777" w:rsidR="00D55EFB" w:rsidRDefault="00000000">
      <w:pPr>
        <w:pStyle w:val="SourceCode"/>
      </w:pPr>
      <w:r>
        <w:rPr>
          <w:rStyle w:val="VerbatimChar"/>
        </w:rPr>
        <w:t>## Loading required package: OpenMx</w:t>
      </w:r>
    </w:p>
    <w:p w14:paraId="2C8AF129" w14:textId="77777777" w:rsidR="00D55EFB" w:rsidRDefault="00000000">
      <w:pPr>
        <w:pStyle w:val="SourceCode"/>
      </w:pPr>
      <w:r>
        <w:rPr>
          <w:rStyle w:val="VerbatimChar"/>
        </w:rPr>
        <w:t>## OpenMx may run faster if it is compiled to take advantage of multiple cores.</w:t>
      </w:r>
    </w:p>
    <w:p w14:paraId="69528DFB" w14:textId="77777777" w:rsidR="00D55EFB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OpenMx'</w:t>
      </w:r>
    </w:p>
    <w:p w14:paraId="1F1DB917" w14:textId="77777777" w:rsidR="00D55EFB" w:rsidRDefault="00000000">
      <w:pPr>
        <w:pStyle w:val="SourceCode"/>
      </w:pPr>
      <w:r>
        <w:rPr>
          <w:rStyle w:val="VerbatimChar"/>
        </w:rPr>
        <w:t>## The following objects are masked from 'package:Matrix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%&amp;%, expm</w:t>
      </w:r>
    </w:p>
    <w:p w14:paraId="52527834" w14:textId="77777777" w:rsidR="00D55EFB" w:rsidRDefault="00000000">
      <w:pPr>
        <w:pStyle w:val="SourceCode"/>
      </w:pPr>
      <w:r>
        <w:rPr>
          <w:rStyle w:val="VerbatimChar"/>
        </w:rPr>
        <w:t>## The following object is masked from 'package:psych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tr</w:t>
      </w:r>
    </w:p>
    <w:p w14:paraId="40DA3C5B" w14:textId="77777777" w:rsidR="00D55EFB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lastRenderedPageBreak/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0F4A444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Age.at.V2) +  </w:t>
      </w:r>
      <w:r>
        <w:br/>
      </w:r>
      <w:r>
        <w:rPr>
          <w:rStyle w:val="VerbatimChar"/>
        </w:rPr>
        <w:t>##    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08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75 -0.5758 -0.0125  0.5057  7.48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64   0.3826  </w:t>
      </w:r>
      <w:r>
        <w:br/>
      </w:r>
      <w:r>
        <w:rPr>
          <w:rStyle w:val="VerbatimChar"/>
        </w:rPr>
        <w:t xml:space="preserve">##  Residual                   0.8430   0.9182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-0.18796    0.25294 31.83071  -0.743   0.4629  </w:t>
      </w:r>
      <w:r>
        <w:br/>
      </w:r>
      <w:r>
        <w:rPr>
          <w:rStyle w:val="VerbatimChar"/>
        </w:rPr>
        <w:t>## scale(RADS_total)  0.16888    0.06885 32.48517   2.453   0.0197 *</w:t>
      </w:r>
      <w:r>
        <w:br/>
      </w:r>
      <w:r>
        <w:rPr>
          <w:rStyle w:val="VerbatimChar"/>
        </w:rPr>
        <w:t xml:space="preserve">## scale(Age.at.V2)  -0.01481    0.07313 32.40718  -0.202   0.8408  </w:t>
      </w:r>
      <w:r>
        <w:br/>
      </w:r>
      <w:r>
        <w:rPr>
          <w:rStyle w:val="VerbatimChar"/>
        </w:rPr>
        <w:t xml:space="preserve">## Sex                0.12288    0.14862 32.79945   0.827   0.414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 s(A..V</w:t>
      </w:r>
      <w:r>
        <w:br/>
      </w:r>
      <w:r>
        <w:rPr>
          <w:rStyle w:val="VerbatimChar"/>
        </w:rPr>
        <w:t xml:space="preserve">## scl(RADS_t)  0.302              </w:t>
      </w:r>
      <w:r>
        <w:br/>
      </w:r>
      <w:r>
        <w:rPr>
          <w:rStyle w:val="VerbatimChar"/>
        </w:rPr>
        <w:t xml:space="preserve">## scl(Ag..V2) -0.113  0.083       </w:t>
      </w:r>
      <w:r>
        <w:br/>
      </w:r>
      <w:r>
        <w:rPr>
          <w:rStyle w:val="VerbatimChar"/>
        </w:rPr>
        <w:t>## Sex         -0.960 -0.292  0.064</w:t>
      </w:r>
    </w:p>
    <w:p w14:paraId="2F29393F" w14:textId="77777777" w:rsidR="00D55EFB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5B85F23D" w14:textId="77777777" w:rsidR="00D55EFB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leftCEN_Z) ~ scale(RADS_total) + scale(Age.at.V2) + </w:t>
      </w:r>
      <w:r>
        <w:br/>
      </w:r>
      <w:r>
        <w:rPr>
          <w:rStyle w:val="VerbatimChar"/>
        </w:rPr>
        <w:t>##     Sex, data = df_px_means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06815 -0.41067  0.01125  0.50257  1.816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</w:t>
      </w:r>
      <w:r>
        <w:br/>
      </w:r>
      <w:r>
        <w:rPr>
          <w:rStyle w:val="VerbatimChar"/>
        </w:rPr>
        <w:t xml:space="preserve">## (Intercept)        -0.4839     0.5876  -0.824    0.417  </w:t>
      </w:r>
      <w:r>
        <w:br/>
      </w:r>
      <w:r>
        <w:rPr>
          <w:rStyle w:val="VerbatimChar"/>
        </w:rPr>
        <w:lastRenderedPageBreak/>
        <w:t>## scale(RADS_total)  -0.4457     0.1666  -2.675    0.012 *</w:t>
      </w:r>
      <w:r>
        <w:br/>
      </w:r>
      <w:r>
        <w:rPr>
          <w:rStyle w:val="VerbatimChar"/>
        </w:rPr>
        <w:t xml:space="preserve">## scale(Age.at.V2)    0.1547     0.1608   0.962    0.344  </w:t>
      </w:r>
      <w:r>
        <w:br/>
      </w:r>
      <w:r>
        <w:rPr>
          <w:rStyle w:val="VerbatimChar"/>
        </w:rPr>
        <w:t xml:space="preserve">## Sex                 0.2992     0.3441   0.870    0.391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261 on 30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t xml:space="preserve">## Multiple R-squared:  0.2203, Adjusted R-squared:  0.1423 </w:t>
      </w:r>
      <w:r>
        <w:br/>
      </w:r>
      <w:r>
        <w:rPr>
          <w:rStyle w:val="VerbatimChar"/>
        </w:rPr>
        <w:t>## F-statistic: 2.825 on 3 and 30 DF,  p-value: 0.05541</w:t>
      </w:r>
    </w:p>
    <w:p w14:paraId="3CAAEB85" w14:textId="77777777" w:rsidR="00D55EFB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041A3399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leftCEN_Z) +  </w:t>
      </w:r>
      <w:r>
        <w:br/>
      </w:r>
      <w:r>
        <w:rPr>
          <w:rStyle w:val="VerbatimChar"/>
        </w:rPr>
        <w:t>##     scale(Age.at.V2)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76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957 -0.5692 -0.0126  0.4975  7.511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61   0.3689  </w:t>
      </w:r>
      <w:r>
        <w:br/>
      </w:r>
      <w:r>
        <w:rPr>
          <w:rStyle w:val="VerbatimChar"/>
        </w:rPr>
        <w:t xml:space="preserve">##  Residual                   0.8342   0.9134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</w:t>
      </w:r>
      <w:r>
        <w:br/>
      </w:r>
      <w:r>
        <w:rPr>
          <w:rStyle w:val="VerbatimChar"/>
        </w:rPr>
        <w:t xml:space="preserve">## (Intercept)       -0.02314    0.26941 26.15059  -0.086  0.93222   </w:t>
      </w:r>
      <w:r>
        <w:br/>
      </w:r>
      <w:r>
        <w:rPr>
          <w:rStyle w:val="VerbatimChar"/>
        </w:rPr>
        <w:t>## scale(RADS_total)  0.30797    0.08562 31.61078   3.597  0.00108 **</w:t>
      </w:r>
      <w:r>
        <w:br/>
      </w:r>
      <w:r>
        <w:rPr>
          <w:rStyle w:val="VerbatimChar"/>
        </w:rPr>
        <w:t xml:space="preserve">## scale(leftCEN_Z)   0.19445    0.08243 31.98907   2.359  0.02459 * </w:t>
      </w:r>
      <w:r>
        <w:br/>
      </w:r>
      <w:r>
        <w:rPr>
          <w:rStyle w:val="VerbatimChar"/>
        </w:rPr>
        <w:t xml:space="preserve">## scale(Age.at.V2)  -0.03028    0.07604 26.67876  -0.398  0.69366   </w:t>
      </w:r>
      <w:r>
        <w:br/>
      </w:r>
      <w:r>
        <w:rPr>
          <w:rStyle w:val="VerbatimChar"/>
        </w:rPr>
        <w:t xml:space="preserve">## Sex                0.01827    0.15891 27.08035   0.115  0.9093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 s(CEN_ s(A..V</w:t>
      </w:r>
      <w:r>
        <w:br/>
      </w:r>
      <w:r>
        <w:rPr>
          <w:rStyle w:val="VerbatimChar"/>
        </w:rPr>
        <w:t xml:space="preserve">## scl(RADS_t)  0.365                     </w:t>
      </w:r>
      <w:r>
        <w:br/>
      </w:r>
      <w:r>
        <w:rPr>
          <w:rStyle w:val="VerbatimChar"/>
        </w:rPr>
        <w:t xml:space="preserve">## scl(lCEN_Z)  0.197  0.532              </w:t>
      </w:r>
      <w:r>
        <w:br/>
      </w:r>
      <w:r>
        <w:rPr>
          <w:rStyle w:val="VerbatimChar"/>
        </w:rPr>
        <w:t xml:space="preserve">## scl(Ag..V2) -0.165  0.004 -0.112       </w:t>
      </w:r>
      <w:r>
        <w:br/>
      </w:r>
      <w:r>
        <w:rPr>
          <w:rStyle w:val="VerbatimChar"/>
        </w:rPr>
        <w:t>## Sex         -0.961 -0.376 -0.203  0.092</w:t>
      </w:r>
    </w:p>
    <w:p w14:paraId="7C3A25BB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5DC67D21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3.64e-03 | [-0.14, 0.14]</w:t>
      </w:r>
      <w:r>
        <w:br/>
      </w:r>
      <w:r>
        <w:rPr>
          <w:rStyle w:val="VerbatimChar"/>
        </w:rPr>
        <w:t>## scale(RADS_total) |       0.17 | [ 0.03, 0.30]</w:t>
      </w:r>
      <w:r>
        <w:br/>
      </w:r>
      <w:r>
        <w:rPr>
          <w:rStyle w:val="VerbatimChar"/>
        </w:rPr>
        <w:t>## scale(Age.at.V2)  |      -0.01 | [-0.16, 0.13]</w:t>
      </w:r>
      <w:r>
        <w:br/>
      </w:r>
      <w:r>
        <w:rPr>
          <w:rStyle w:val="VerbatimChar"/>
        </w:rPr>
        <w:t>## Sex               |       0.06 | [-0.08, 0.21]</w:t>
      </w:r>
    </w:p>
    <w:p w14:paraId="22BB411E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04BDE57B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|  -8.75e-18 | [-0.32,  0.32]</w:t>
      </w:r>
      <w:r>
        <w:br/>
      </w:r>
      <w:r>
        <w:rPr>
          <w:rStyle w:val="VerbatimChar"/>
        </w:rPr>
        <w:t>## scale(RADS_total) |      -0.45 | [-0.79, -0.11]</w:t>
      </w:r>
      <w:r>
        <w:br/>
      </w:r>
      <w:r>
        <w:rPr>
          <w:rStyle w:val="VerbatimChar"/>
        </w:rPr>
        <w:t>## scale(Age.at.V2)  |       0.16 | [-0.17,  0.49]</w:t>
      </w:r>
      <w:r>
        <w:br/>
      </w:r>
      <w:r>
        <w:rPr>
          <w:rStyle w:val="VerbatimChar"/>
        </w:rPr>
        <w:t>## Sex               |       0.15 | [-0.20,  0.49]</w:t>
      </w:r>
    </w:p>
    <w:p w14:paraId="0419616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5CBA44F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2 | [-0.13, 0.16]</w:t>
      </w:r>
      <w:r>
        <w:br/>
      </w:r>
      <w:r>
        <w:rPr>
          <w:rStyle w:val="VerbatimChar"/>
        </w:rPr>
        <w:t>## scale(RADS_total) |       0.31 | [ 0.14, 0.47]</w:t>
      </w:r>
      <w:r>
        <w:br/>
      </w:r>
      <w:r>
        <w:rPr>
          <w:rStyle w:val="VerbatimChar"/>
        </w:rPr>
        <w:t>## scale(leftCEN_Z)  |       0.19 | [ 0.03, 0.36]</w:t>
      </w:r>
      <w:r>
        <w:br/>
      </w:r>
      <w:r>
        <w:rPr>
          <w:rStyle w:val="VerbatimChar"/>
        </w:rPr>
        <w:t>## scale(Age.at.V2)  |      -0.03 | [-0.18, 0.12]</w:t>
      </w:r>
      <w:r>
        <w:br/>
      </w:r>
      <w:r>
        <w:rPr>
          <w:rStyle w:val="VerbatimChar"/>
        </w:rPr>
        <w:t>## Sex               |   9.08e-03 | [-0.15, 0.16]</w:t>
      </w:r>
    </w:p>
    <w:p w14:paraId="70F5B44A" w14:textId="77777777" w:rsidR="00D55EFB" w:rsidRDefault="00000000">
      <w:pPr>
        <w:pStyle w:val="SourceCode"/>
      </w:pPr>
      <w:r>
        <w:rPr>
          <w:rStyle w:val="NormalTok"/>
        </w:rPr>
        <w:t xml:space="preserve">fit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b)</w:t>
      </w:r>
    </w:p>
    <w:p w14:paraId="1D1269EE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i_day_prop) ~ 1 + scale(leftCEN_Z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82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488 -0.5711 -0.0154  0.4973  7.49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07   0.4480  </w:t>
      </w:r>
      <w:r>
        <w:br/>
      </w:r>
      <w:r>
        <w:rPr>
          <w:rStyle w:val="VerbatimChar"/>
        </w:rPr>
        <w:lastRenderedPageBreak/>
        <w:t xml:space="preserve">##  Residual                   0.8346   0.913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Estimate Std. Error       df t value Pr(&gt;|t|)</w:t>
      </w:r>
      <w:r>
        <w:br/>
      </w:r>
      <w:r>
        <w:rPr>
          <w:rStyle w:val="VerbatimChar"/>
        </w:rPr>
        <w:t>## (Intercept)      -0.01665    0.08450 29.10141  -0.197    0.845</w:t>
      </w:r>
      <w:r>
        <w:br/>
      </w:r>
      <w:r>
        <w:rPr>
          <w:rStyle w:val="VerbatimChar"/>
        </w:rPr>
        <w:t>## scale(leftCEN_Z)  0.04050    0.08171 29.23676   0.496    0.6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</w:t>
      </w:r>
      <w:r>
        <w:br/>
      </w:r>
      <w:r>
        <w:rPr>
          <w:rStyle w:val="VerbatimChar"/>
        </w:rPr>
        <w:t>## scl(lCEN_Z) -0.038</w:t>
      </w:r>
    </w:p>
    <w:p w14:paraId="66768A6D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b)</w:t>
      </w:r>
    </w:p>
    <w:p w14:paraId="6CA975ED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95% CI</w:t>
      </w:r>
      <w:r>
        <w:br/>
      </w:r>
      <w:r>
        <w:rPr>
          <w:rStyle w:val="VerbatimChar"/>
        </w:rPr>
        <w:t>## ---------------------------------------------</w:t>
      </w:r>
      <w:r>
        <w:br/>
      </w:r>
      <w:r>
        <w:rPr>
          <w:rStyle w:val="VerbatimChar"/>
        </w:rPr>
        <w:t>## (Intercept)      |      -0.02 | [-0.18, 0.15]</w:t>
      </w:r>
      <w:r>
        <w:br/>
      </w:r>
      <w:r>
        <w:rPr>
          <w:rStyle w:val="VerbatimChar"/>
        </w:rPr>
        <w:t>## scale(leftCEN_Z) |       0.04 | [-0.12, 0.20]</w:t>
      </w:r>
    </w:p>
    <w:p w14:paraId="3C1DE861" w14:textId="77777777" w:rsidR="00D55EFB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62689EA3" w14:textId="77777777" w:rsidR="00D55EFB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629AC567" w14:textId="77777777" w:rsidR="00D55EFB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4C20A2CC" wp14:editId="1B123B16">
            <wp:extent cx="5334000" cy="4267200"/>
            <wp:effectExtent l="0" t="0" r="0" b="0"/>
            <wp:docPr id="9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" descr="JAACAP_Supplement_3_files/figure-docx/unnamed-chunk-7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93F9BA" w14:textId="77777777" w:rsidR="00D55EFB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28326720 -0.028943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13725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6551041</w:t>
      </w:r>
    </w:p>
    <w:p w14:paraId="55E03155" w14:textId="77777777" w:rsidR="00D55EFB" w:rsidRDefault="00000000">
      <w:pPr>
        <w:pStyle w:val="Heading3"/>
      </w:pPr>
      <w:bookmarkStart w:id="156" w:name="a.2-motion"/>
      <w:bookmarkStart w:id="157" w:name="_Toc164094178"/>
      <w:r>
        <w:t>3a.2 Motion</w:t>
      </w:r>
      <w:bookmarkEnd w:id="157"/>
    </w:p>
    <w:p w14:paraId="14D15EC7" w14:textId="77777777" w:rsidR="00D55EFB" w:rsidRDefault="00000000">
      <w:pPr>
        <w:pStyle w:val="SourceCode"/>
      </w:pPr>
      <w:r>
        <w:rPr>
          <w:rStyle w:val="CommentTok"/>
        </w:rPr>
        <w:t>#install.packages("RMediation"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Mediation)</w:t>
      </w:r>
      <w:r>
        <w:br/>
      </w:r>
      <w:r>
        <w:br/>
      </w: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motion)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motion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3F2DA40D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Age.at.V2) +  </w:t>
      </w:r>
      <w:r>
        <w:br/>
      </w:r>
      <w:r>
        <w:rPr>
          <w:rStyle w:val="VerbatimChar"/>
        </w:rPr>
        <w:t>##    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08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75 -0.5758 -0.0125  0.5057  7.48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64   0.3826  </w:t>
      </w:r>
      <w:r>
        <w:br/>
      </w:r>
      <w:r>
        <w:rPr>
          <w:rStyle w:val="VerbatimChar"/>
        </w:rPr>
        <w:t xml:space="preserve">##  Residual                   0.8430   0.9182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-0.18796    0.25294 31.83071  -0.743   0.4629  </w:t>
      </w:r>
      <w:r>
        <w:br/>
      </w:r>
      <w:r>
        <w:rPr>
          <w:rStyle w:val="VerbatimChar"/>
        </w:rPr>
        <w:t>## scale(RADS_total)  0.16888    0.06885 32.48517   2.453   0.0197 *</w:t>
      </w:r>
      <w:r>
        <w:br/>
      </w:r>
      <w:r>
        <w:rPr>
          <w:rStyle w:val="VerbatimChar"/>
        </w:rPr>
        <w:t xml:space="preserve">## scale(Age.at.V2)  -0.01481    0.07313 32.40718  -0.202   0.8408  </w:t>
      </w:r>
      <w:r>
        <w:br/>
      </w:r>
      <w:r>
        <w:rPr>
          <w:rStyle w:val="VerbatimChar"/>
        </w:rPr>
        <w:t xml:space="preserve">## Sex                0.12288    0.14862 32.79945   0.827   0.414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 s(A..V</w:t>
      </w:r>
      <w:r>
        <w:br/>
      </w:r>
      <w:r>
        <w:rPr>
          <w:rStyle w:val="VerbatimChar"/>
        </w:rPr>
        <w:t xml:space="preserve">## scl(RADS_t)  0.302              </w:t>
      </w:r>
      <w:r>
        <w:br/>
      </w:r>
      <w:r>
        <w:rPr>
          <w:rStyle w:val="VerbatimChar"/>
        </w:rPr>
        <w:t xml:space="preserve">## scl(Ag..V2) -0.113  0.083       </w:t>
      </w:r>
      <w:r>
        <w:br/>
      </w:r>
      <w:r>
        <w:rPr>
          <w:rStyle w:val="VerbatimChar"/>
        </w:rPr>
        <w:t>## Sex         -0.960 -0.292  0.064</w:t>
      </w:r>
    </w:p>
    <w:p w14:paraId="54FB638F" w14:textId="77777777" w:rsidR="00D55EFB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4B2740D0" w14:textId="77777777" w:rsidR="00D55EFB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leftCEN_Z) ~ scale(RADS_total) + scale(Age.at.V2) + </w:t>
      </w:r>
      <w:r>
        <w:br/>
      </w:r>
      <w:r>
        <w:rPr>
          <w:rStyle w:val="VerbatimChar"/>
        </w:rPr>
        <w:t>##     Sex + scale(motion), data = df_px_means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07530 -0.41132  0.00705  0.47821  1.867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lastRenderedPageBreak/>
        <w:t xml:space="preserve">##                   Estimate Std. Error t value Pr(&gt;|t|)  </w:t>
      </w:r>
      <w:r>
        <w:br/>
      </w:r>
      <w:r>
        <w:rPr>
          <w:rStyle w:val="VerbatimChar"/>
        </w:rPr>
        <w:t xml:space="preserve">## (Intercept)       -0.47847    0.59844  -0.800   0.4305  </w:t>
      </w:r>
      <w:r>
        <w:br/>
      </w:r>
      <w:r>
        <w:rPr>
          <w:rStyle w:val="VerbatimChar"/>
        </w:rPr>
        <w:t>## scale(RADS_total) -0.45328    0.17663  -2.566   0.0157 *</w:t>
      </w:r>
      <w:r>
        <w:br/>
      </w:r>
      <w:r>
        <w:rPr>
          <w:rStyle w:val="VerbatimChar"/>
        </w:rPr>
        <w:t xml:space="preserve">## scale(Age.at.V2)   0.14369    0.17896   0.803   0.4286  </w:t>
      </w:r>
      <w:r>
        <w:br/>
      </w:r>
      <w:r>
        <w:rPr>
          <w:rStyle w:val="VerbatimChar"/>
        </w:rPr>
        <w:t xml:space="preserve">## Sex                0.29696    0.35020   0.848   0.4034  </w:t>
      </w:r>
      <w:r>
        <w:br/>
      </w:r>
      <w:r>
        <w:rPr>
          <w:rStyle w:val="VerbatimChar"/>
        </w:rPr>
        <w:t xml:space="preserve">## scale(motion)     -0.02808    0.18528  -0.152   0.8806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416 on 29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t xml:space="preserve">## Multiple R-squared:  0.2209, Adjusted R-squared:  0.1134 </w:t>
      </w:r>
      <w:r>
        <w:br/>
      </w:r>
      <w:r>
        <w:rPr>
          <w:rStyle w:val="VerbatimChar"/>
        </w:rPr>
        <w:t>## F-statistic: 2.056 on 4 and 29 DF,  p-value: 0.1126</w:t>
      </w:r>
    </w:p>
    <w:p w14:paraId="3BEE3990" w14:textId="77777777" w:rsidR="00D55EFB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3D23268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leftCEN_Z) +  </w:t>
      </w:r>
      <w:r>
        <w:br/>
      </w:r>
      <w:r>
        <w:rPr>
          <w:rStyle w:val="VerbatimChar"/>
        </w:rPr>
        <w:t>##     scale(Age.at.V2) + Sex + scale(motion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79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017 -0.5697 -0.0135  0.4996  7.505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97   0.3737  </w:t>
      </w:r>
      <w:r>
        <w:br/>
      </w:r>
      <w:r>
        <w:rPr>
          <w:rStyle w:val="VerbatimChar"/>
        </w:rPr>
        <w:t xml:space="preserve">##  Residual                   0.8343   0.9134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</w:t>
      </w:r>
      <w:r>
        <w:br/>
      </w:r>
      <w:r>
        <w:rPr>
          <w:rStyle w:val="VerbatimChar"/>
        </w:rPr>
        <w:t xml:space="preserve">## (Intercept)       -0.03212    0.27273 25.11935  -0.118  0.90719   </w:t>
      </w:r>
      <w:r>
        <w:br/>
      </w:r>
      <w:r>
        <w:rPr>
          <w:rStyle w:val="VerbatimChar"/>
        </w:rPr>
        <w:t>## scale(RADS_total)  0.31981    0.08896 30.72520   3.595  0.00112 **</w:t>
      </w:r>
      <w:r>
        <w:br/>
      </w:r>
      <w:r>
        <w:rPr>
          <w:rStyle w:val="VerbatimChar"/>
        </w:rPr>
        <w:t xml:space="preserve">## scale(leftCEN_Z)   0.19726    0.08339 30.75966   2.365  0.02450 * </w:t>
      </w:r>
      <w:r>
        <w:br/>
      </w:r>
      <w:r>
        <w:rPr>
          <w:rStyle w:val="VerbatimChar"/>
        </w:rPr>
        <w:t xml:space="preserve">## scale(Age.at.V2)  -0.01260    0.08270 25.10146  -0.152  0.88014   </w:t>
      </w:r>
      <w:r>
        <w:br/>
      </w:r>
      <w:r>
        <w:rPr>
          <w:rStyle w:val="VerbatimChar"/>
        </w:rPr>
        <w:t xml:space="preserve">## Sex                0.02547    0.16104 26.01476   0.158  0.87557   </w:t>
      </w:r>
      <w:r>
        <w:br/>
      </w:r>
      <w:r>
        <w:rPr>
          <w:rStyle w:val="VerbatimChar"/>
        </w:rPr>
        <w:t xml:space="preserve">## scale(motion)      0.04975    0.08736 25.10286   0.569  0.57411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     (Intr) s(RADS s(CEN_ s(A..V Sex   </w:t>
      </w:r>
      <w:r>
        <w:br/>
      </w:r>
      <w:r>
        <w:rPr>
          <w:rStyle w:val="VerbatimChar"/>
        </w:rPr>
        <w:t xml:space="preserve">## scl(RADS_t)  0.344                            </w:t>
      </w:r>
      <w:r>
        <w:br/>
      </w:r>
      <w:r>
        <w:rPr>
          <w:rStyle w:val="VerbatimChar"/>
        </w:rPr>
        <w:t xml:space="preserve">## scl(lCEN_Z)  0.194  0.528                     </w:t>
      </w:r>
      <w:r>
        <w:br/>
      </w:r>
      <w:r>
        <w:rPr>
          <w:rStyle w:val="VerbatimChar"/>
        </w:rPr>
        <w:t xml:space="preserve">## scl(Ag..V2) -0.170  0.090 -0.084              </w:t>
      </w:r>
      <w:r>
        <w:br/>
      </w:r>
      <w:r>
        <w:rPr>
          <w:rStyle w:val="VerbatimChar"/>
        </w:rPr>
        <w:lastRenderedPageBreak/>
        <w:t xml:space="preserve">## Sex         -0.961 -0.348 -0.199  0.110       </w:t>
      </w:r>
      <w:r>
        <w:br/>
      </w:r>
      <w:r>
        <w:rPr>
          <w:rStyle w:val="VerbatimChar"/>
        </w:rPr>
        <w:t>## scale(motn) -0.046  0.234  0.056  0.368  0.068</w:t>
      </w:r>
    </w:p>
    <w:p w14:paraId="0889BB0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26D88E9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3.64e-03 | [-0.14, 0.14]</w:t>
      </w:r>
      <w:r>
        <w:br/>
      </w:r>
      <w:r>
        <w:rPr>
          <w:rStyle w:val="VerbatimChar"/>
        </w:rPr>
        <w:t>## scale(RADS_total) |       0.17 | [ 0.03, 0.30]</w:t>
      </w:r>
      <w:r>
        <w:br/>
      </w:r>
      <w:r>
        <w:rPr>
          <w:rStyle w:val="VerbatimChar"/>
        </w:rPr>
        <w:t>## scale(Age.at.V2)  |      -0.01 | [-0.16, 0.13]</w:t>
      </w:r>
      <w:r>
        <w:br/>
      </w:r>
      <w:r>
        <w:rPr>
          <w:rStyle w:val="VerbatimChar"/>
        </w:rPr>
        <w:t>## Sex               |       0.06 | [-0.08, 0.21]</w:t>
      </w:r>
    </w:p>
    <w:p w14:paraId="5CE27C7C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77CE8E24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|  -1.09e-17 | [-0.33,  0.33]</w:t>
      </w:r>
      <w:r>
        <w:br/>
      </w:r>
      <w:r>
        <w:rPr>
          <w:rStyle w:val="VerbatimChar"/>
        </w:rPr>
        <w:t>## scale(RADS_total) |      -0.45 | [-0.82, -0.09]</w:t>
      </w:r>
      <w:r>
        <w:br/>
      </w:r>
      <w:r>
        <w:rPr>
          <w:rStyle w:val="VerbatimChar"/>
        </w:rPr>
        <w:t>## scale(Age.at.V2)  |       0.14 | [-0.22,  0.51]</w:t>
      </w:r>
      <w:r>
        <w:br/>
      </w:r>
      <w:r>
        <w:rPr>
          <w:rStyle w:val="VerbatimChar"/>
        </w:rPr>
        <w:t>## Sex               |       0.14 | [-0.20,  0.49]</w:t>
      </w:r>
      <w:r>
        <w:br/>
      </w:r>
      <w:r>
        <w:rPr>
          <w:rStyle w:val="VerbatimChar"/>
        </w:rPr>
        <w:t>## scale(motion)     |      -0.03 | [-0.41,  0.35]</w:t>
      </w:r>
    </w:p>
    <w:p w14:paraId="4A2FE6E6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2AB9EE15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2 | [-0.13, 0.17]</w:t>
      </w:r>
      <w:r>
        <w:br/>
      </w:r>
      <w:r>
        <w:rPr>
          <w:rStyle w:val="VerbatimChar"/>
        </w:rPr>
        <w:t>## scale(RADS_total) |       0.32 | [ 0.14, 0.49]</w:t>
      </w:r>
      <w:r>
        <w:br/>
      </w:r>
      <w:r>
        <w:rPr>
          <w:rStyle w:val="VerbatimChar"/>
        </w:rPr>
        <w:t>## scale(leftCEN_Z)  |       0.20 | [ 0.03, 0.36]</w:t>
      </w:r>
      <w:r>
        <w:br/>
      </w:r>
      <w:r>
        <w:rPr>
          <w:rStyle w:val="VerbatimChar"/>
        </w:rPr>
        <w:t>## scale(Age.at.V2)  |      -0.01 | [-0.18, 0.15]</w:t>
      </w:r>
      <w:r>
        <w:br/>
      </w:r>
      <w:r>
        <w:rPr>
          <w:rStyle w:val="VerbatimChar"/>
        </w:rPr>
        <w:t>## Sex               |       0.01 | [-0.14, 0.17]</w:t>
      </w:r>
      <w:r>
        <w:br/>
      </w:r>
      <w:r>
        <w:rPr>
          <w:rStyle w:val="VerbatimChar"/>
        </w:rPr>
        <w:t>## scale(motion)     |       0.05 | [-0.12, 0.22]</w:t>
      </w:r>
    </w:p>
    <w:p w14:paraId="39EF5E04" w14:textId="77777777" w:rsidR="00D55EFB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2EF696BF" w14:textId="77777777" w:rsidR="00D55EFB" w:rsidRDefault="00000000">
      <w:pPr>
        <w:pStyle w:val="SourceCode"/>
      </w:pPr>
      <w:r>
        <w:rPr>
          <w:rStyle w:val="VerbatimChar"/>
        </w:rPr>
        <w:lastRenderedPageBreak/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4501E851" w14:textId="77777777" w:rsidR="00D55EFB" w:rsidRDefault="00000000">
      <w:pPr>
        <w:pStyle w:val="FirstParagraph"/>
      </w:pPr>
      <w:r>
        <w:rPr>
          <w:noProof/>
        </w:rPr>
        <w:drawing>
          <wp:inline distT="0" distB="0" distL="0" distR="0" wp14:anchorId="25717FB4" wp14:editId="0E3CE586">
            <wp:extent cx="5334000" cy="4267200"/>
            <wp:effectExtent l="0" t="0" r="0" b="0"/>
            <wp:docPr id="10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" descr="JAACAP_Supplement_3_files/figure-docx/unnamed-chunk-72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3A377A" w14:textId="77777777" w:rsidR="00D55EFB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30362670 -0.027344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14496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7116003</w:t>
      </w:r>
    </w:p>
    <w:p w14:paraId="556F2B2C" w14:textId="77777777" w:rsidR="00D55EFB" w:rsidRDefault="00000000">
      <w:pPr>
        <w:pStyle w:val="Heading1"/>
      </w:pPr>
      <w:bookmarkStart w:id="158" w:name="X1a742c120132972d0a9bd015b50b337524d0419"/>
      <w:bookmarkStart w:id="159" w:name="_Toc164094179"/>
      <w:bookmarkEnd w:id="152"/>
      <w:bookmarkEnd w:id="154"/>
      <w:bookmarkEnd w:id="156"/>
      <w:r>
        <w:lastRenderedPageBreak/>
        <w:t>4. AIM 4 - Does intrinsic connectivity moderate the association between depression and depression-related linguistic features of smartphone use?</w:t>
      </w:r>
      <w:bookmarkEnd w:id="159"/>
    </w:p>
    <w:p w14:paraId="24D80789" w14:textId="77777777" w:rsidR="00D55EFB" w:rsidRDefault="00000000">
      <w:pPr>
        <w:pStyle w:val="Heading2"/>
      </w:pPr>
      <w:bookmarkStart w:id="160" w:name="b.-mdd---negative-emotion-words"/>
      <w:bookmarkStart w:id="161" w:name="_Toc164094180"/>
      <w:r>
        <w:t>4b. MDD - Negative Emotion Words</w:t>
      </w:r>
      <w:bookmarkEnd w:id="161"/>
    </w:p>
    <w:p w14:paraId="0EA5D05D" w14:textId="77777777" w:rsidR="00D55EFB" w:rsidRDefault="00000000">
      <w:pPr>
        <w:pStyle w:val="Heading3"/>
      </w:pPr>
      <w:bookmarkStart w:id="162" w:name="b.3a-between-network-sn_lcen"/>
      <w:bookmarkStart w:id="163" w:name="_Toc164094181"/>
      <w:r>
        <w:t>4b.3a Between-Network sn_lcen</w:t>
      </w:r>
      <w:bookmarkEnd w:id="163"/>
    </w:p>
    <w:p w14:paraId="0A373F1A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3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a)</w:t>
      </w:r>
    </w:p>
    <w:p w14:paraId="047C8E95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5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21 -0.5773 -0.0897  0.3700 10.11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63   0.4651  </w:t>
      </w:r>
      <w:r>
        <w:br/>
      </w:r>
      <w:r>
        <w:rPr>
          <w:rStyle w:val="VerbatimChar"/>
        </w:rPr>
        <w:t xml:space="preserve">##  Residual                   2.1224   1.456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0.8543     0.3898 32.9573   2.191 0.035603 *  </w:t>
      </w:r>
      <w:r>
        <w:br/>
      </w:r>
      <w:r>
        <w:rPr>
          <w:rStyle w:val="VerbatimChar"/>
        </w:rPr>
        <w:t xml:space="preserve">## sn_lcen            1.4750     0.7463 30.6850   1.976 0.057149 .  </w:t>
      </w:r>
      <w:r>
        <w:br/>
      </w:r>
      <w:r>
        <w:rPr>
          <w:rStyle w:val="VerbatimChar"/>
        </w:rPr>
        <w:t>## GroupMDD           1.7855     0.4349 32.3227   4.106 0.000256 ***</w:t>
      </w:r>
      <w:r>
        <w:br/>
      </w:r>
      <w:r>
        <w:rPr>
          <w:rStyle w:val="VerbatimChar"/>
        </w:rPr>
        <w:t xml:space="preserve">## sn_lcen:GroupMDD  -1.8281     0.8749 29.7908  -2.089 0.04531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GrpMDD</w:t>
      </w:r>
      <w:r>
        <w:br/>
      </w:r>
      <w:r>
        <w:rPr>
          <w:rStyle w:val="VerbatimChar"/>
        </w:rPr>
        <w:t xml:space="preserve">## sn_lcen     -0.891              </w:t>
      </w:r>
      <w:r>
        <w:br/>
      </w:r>
      <w:r>
        <w:rPr>
          <w:rStyle w:val="VerbatimChar"/>
        </w:rPr>
        <w:t xml:space="preserve">## GroupMDD    -0.896  0.798       </w:t>
      </w:r>
      <w:r>
        <w:br/>
      </w:r>
      <w:r>
        <w:rPr>
          <w:rStyle w:val="VerbatimChar"/>
        </w:rPr>
        <w:t>## sn_lcn:GMDD  0.760 -0.853 -0.870</w:t>
      </w:r>
    </w:p>
    <w:p w14:paraId="39769E3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a)</w:t>
      </w:r>
    </w:p>
    <w:p w14:paraId="16A013F3" w14:textId="77777777" w:rsidR="00D55EFB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7 | [-0.69, -0.24]</w:t>
      </w:r>
      <w:r>
        <w:br/>
      </w:r>
      <w:r>
        <w:rPr>
          <w:rStyle w:val="VerbatimChar"/>
        </w:rPr>
        <w:t>## sn_lcen          |       0.21 | [ 0.00,  0.42]</w:t>
      </w:r>
      <w:r>
        <w:br/>
      </w:r>
      <w:r>
        <w:rPr>
          <w:rStyle w:val="VerbatimChar"/>
        </w:rPr>
        <w:t>## GroupMDD         |       0.63 | [ 0.36,  0.90]</w:t>
      </w:r>
      <w:r>
        <w:br/>
      </w:r>
      <w:r>
        <w:rPr>
          <w:rStyle w:val="VerbatimChar"/>
        </w:rPr>
        <w:t>## sn_lcen:GroupMDD |      -0.26 | [-0.50, -0.02]</w:t>
      </w:r>
    </w:p>
    <w:p w14:paraId="162A09B4" w14:textId="77777777" w:rsidR="00D55EFB" w:rsidRDefault="00000000">
      <w:pPr>
        <w:pStyle w:val="Heading3"/>
      </w:pPr>
      <w:bookmarkStart w:id="164" w:name="b.3b-age"/>
      <w:bookmarkStart w:id="165" w:name="_Toc164094182"/>
      <w:bookmarkEnd w:id="162"/>
      <w:r>
        <w:t>4b.3b Age</w:t>
      </w:r>
      <w:bookmarkEnd w:id="165"/>
    </w:p>
    <w:p w14:paraId="65C2E93F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3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 xml:space="preserve">Group 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b)</w:t>
      </w:r>
    </w:p>
    <w:p w14:paraId="017B1232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8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235 -0.5784 -0.0911  0.3684 10.11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84   0.4673  </w:t>
      </w:r>
      <w:r>
        <w:br/>
      </w:r>
      <w:r>
        <w:rPr>
          <w:rStyle w:val="VerbatimChar"/>
        </w:rPr>
        <w:t xml:space="preserve">##  Residual                   2.1228   1.4570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 df t value Pr(&gt;|t|)    </w:t>
      </w:r>
      <w:r>
        <w:br/>
      </w:r>
      <w:r>
        <w:rPr>
          <w:rStyle w:val="VerbatimChar"/>
        </w:rPr>
        <w:t xml:space="preserve">## (Intercept)       1.84108    1.54135 26.78971   1.194 0.242769    </w:t>
      </w:r>
      <w:r>
        <w:br/>
      </w:r>
      <w:r>
        <w:rPr>
          <w:rStyle w:val="VerbatimChar"/>
        </w:rPr>
        <w:t xml:space="preserve">## sn_lcen           1.47343    0.74904 29.22948   1.967 0.058728 .  </w:t>
      </w:r>
      <w:r>
        <w:br/>
      </w:r>
      <w:r>
        <w:rPr>
          <w:rStyle w:val="VerbatimChar"/>
        </w:rPr>
        <w:t>## GroupMDD          1.84968    0.44706 31.33218   4.137 0.000245 ***</w:t>
      </w:r>
      <w:r>
        <w:br/>
      </w:r>
      <w:r>
        <w:rPr>
          <w:rStyle w:val="VerbatimChar"/>
        </w:rPr>
        <w:t xml:space="preserve">## Age.at.V2        -0.06086    0.09195 27.00669  -0.662 0.513652    </w:t>
      </w:r>
      <w:r>
        <w:br/>
      </w:r>
      <w:r>
        <w:rPr>
          <w:rStyle w:val="VerbatimChar"/>
        </w:rPr>
        <w:t xml:space="preserve">## sn_lcen:GroupMDD -1.98570    0.91013 29.02716  -2.182 0.03736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GrpMDD Ag..V2</w:t>
      </w:r>
      <w:r>
        <w:br/>
      </w:r>
      <w:r>
        <w:rPr>
          <w:rStyle w:val="VerbatimChar"/>
        </w:rPr>
        <w:t xml:space="preserve">## sn_lcen     -0.228                     </w:t>
      </w:r>
      <w:r>
        <w:br/>
      </w:r>
      <w:r>
        <w:rPr>
          <w:rStyle w:val="VerbatimChar"/>
        </w:rPr>
        <w:t xml:space="preserve">## GroupMDD    -0.013  0.779              </w:t>
      </w:r>
      <w:r>
        <w:br/>
      </w:r>
      <w:r>
        <w:rPr>
          <w:rStyle w:val="VerbatimChar"/>
        </w:rPr>
        <w:lastRenderedPageBreak/>
        <w:t xml:space="preserve">## Age.at.V2   -0.967  0.002 -0.217       </w:t>
      </w:r>
      <w:r>
        <w:br/>
      </w:r>
      <w:r>
        <w:rPr>
          <w:rStyle w:val="VerbatimChar"/>
        </w:rPr>
        <w:t>## sn_lcn:GMDD -0.068 -0.822 -0.877  0.262</w:t>
      </w:r>
    </w:p>
    <w:p w14:paraId="6975C8C0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b)</w:t>
      </w:r>
    </w:p>
    <w:p w14:paraId="66A35D9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6 | [-0.68, -0.23]</w:t>
      </w:r>
      <w:r>
        <w:br/>
      </w:r>
      <w:r>
        <w:rPr>
          <w:rStyle w:val="VerbatimChar"/>
        </w:rPr>
        <w:t>## sn_lcen          |       0.21 | [ 0.00,  0.42]</w:t>
      </w:r>
      <w:r>
        <w:br/>
      </w:r>
      <w:r>
        <w:rPr>
          <w:rStyle w:val="VerbatimChar"/>
        </w:rPr>
        <w:t>## GroupMDD         |       0.63 | [ 0.36,  0.90]</w:t>
      </w:r>
      <w:r>
        <w:br/>
      </w:r>
      <w:r>
        <w:rPr>
          <w:rStyle w:val="VerbatimChar"/>
        </w:rPr>
        <w:t>## Age.at.V2        |      -0.05 | [-0.19,  0.10]</w:t>
      </w:r>
      <w:r>
        <w:br/>
      </w:r>
      <w:r>
        <w:rPr>
          <w:rStyle w:val="VerbatimChar"/>
        </w:rPr>
        <w:t>## sn_lcen:GroupMDD |      -0.28 | [-0.53, -0.03]</w:t>
      </w:r>
    </w:p>
    <w:p w14:paraId="244B62F9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a, model4b</w:t>
      </w:r>
      <w:r>
        <w:rPr>
          <w:rStyle w:val="FloatTok"/>
        </w:rPr>
        <w:t>.3</w:t>
      </w:r>
      <w:r>
        <w:rPr>
          <w:rStyle w:val="NormalTok"/>
        </w:rPr>
        <w:t>b)</w:t>
      </w:r>
    </w:p>
    <w:p w14:paraId="7B20A57F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2E79FE70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4b.3a: negemo_day_prop ~ sn_lcen * Group + (1 | id_participant)</w:t>
      </w:r>
      <w:r>
        <w:br/>
      </w:r>
      <w:r>
        <w:rPr>
          <w:rStyle w:val="VerbatimChar"/>
        </w:rPr>
        <w:t>## model4b.3b: negemo_day_prop ~ sn_lcen * Group + Age.at.V2 + (1 | id_participant)</w:t>
      </w:r>
      <w:r>
        <w:br/>
      </w:r>
      <w:r>
        <w:rPr>
          <w:rStyle w:val="VerbatimChar"/>
        </w:rPr>
        <w:t>##            npar    AIC    BIC  logLik deviance Chisq Df Pr(&gt;Chisq)</w:t>
      </w:r>
      <w:r>
        <w:br/>
      </w:r>
      <w:r>
        <w:rPr>
          <w:rStyle w:val="VerbatimChar"/>
        </w:rPr>
        <w:t xml:space="preserve">## model4b.3a    6 7494.9 7528.7 -3741.5   7482.9                    </w:t>
      </w:r>
      <w:r>
        <w:br/>
      </w:r>
      <w:r>
        <w:rPr>
          <w:rStyle w:val="VerbatimChar"/>
        </w:rPr>
        <w:t>## model4b.3b    7 7496.3 7535.8 -3741.2   7482.3 0.574  1     0.4487</w:t>
      </w:r>
    </w:p>
    <w:p w14:paraId="1922C790" w14:textId="77777777" w:rsidR="00D55EFB" w:rsidRDefault="00000000">
      <w:pPr>
        <w:pStyle w:val="Heading3"/>
      </w:pPr>
      <w:bookmarkStart w:id="166" w:name="b.3c-sex"/>
      <w:bookmarkStart w:id="167" w:name="_Toc164094183"/>
      <w:bookmarkEnd w:id="164"/>
      <w:r>
        <w:t>4b.3c Sex</w:t>
      </w:r>
      <w:bookmarkEnd w:id="167"/>
    </w:p>
    <w:p w14:paraId="664E8D9E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3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>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c)</w:t>
      </w:r>
    </w:p>
    <w:p w14:paraId="6E9BC9F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97 -0.5653 -0.0884  0.3704 10.118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lastRenderedPageBreak/>
        <w:t xml:space="preserve">##  id_participant (Intercept) 0.2254   0.4747  </w:t>
      </w:r>
      <w:r>
        <w:br/>
      </w:r>
      <w:r>
        <w:rPr>
          <w:rStyle w:val="VerbatimChar"/>
        </w:rPr>
        <w:t xml:space="preserve">##  Residual                   2.1223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0.6917     0.5003 31.3551   1.383 0.176542    </w:t>
      </w:r>
      <w:r>
        <w:br/>
      </w:r>
      <w:r>
        <w:rPr>
          <w:rStyle w:val="VerbatimChar"/>
        </w:rPr>
        <w:t xml:space="preserve">## sn_lcen            1.4704     0.7581 30.0131   1.940 0.061861 .  </w:t>
      </w:r>
      <w:r>
        <w:br/>
      </w:r>
      <w:r>
        <w:rPr>
          <w:rStyle w:val="VerbatimChar"/>
        </w:rPr>
        <w:t>## GroupMDD           1.7907     0.4417 31.6661   4.054 0.000305 ***</w:t>
      </w:r>
      <w:r>
        <w:br/>
      </w:r>
      <w:r>
        <w:rPr>
          <w:rStyle w:val="VerbatimChar"/>
        </w:rPr>
        <w:t xml:space="preserve">## Sex                0.1053     0.1981 26.8360   0.532 0.599296    </w:t>
      </w:r>
      <w:r>
        <w:br/>
      </w:r>
      <w:r>
        <w:rPr>
          <w:rStyle w:val="VerbatimChar"/>
        </w:rPr>
        <w:t xml:space="preserve">## sn_lcen:GroupMDD  -1.8622     0.8916 29.4955  -2.089 0.045472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     (Intr) sn_lcn GrpMDD Sex   </w:t>
      </w:r>
      <w:r>
        <w:br/>
      </w:r>
      <w:r>
        <w:rPr>
          <w:rStyle w:val="VerbatimChar"/>
        </w:rPr>
        <w:t xml:space="preserve">## sn_lcen     -0.700                     </w:t>
      </w:r>
      <w:r>
        <w:br/>
      </w:r>
      <w:r>
        <w:rPr>
          <w:rStyle w:val="VerbatimChar"/>
        </w:rPr>
        <w:t xml:space="preserve">## GroupMDD    -0.722  0.798              </w:t>
      </w:r>
      <w:r>
        <w:br/>
      </w:r>
      <w:r>
        <w:rPr>
          <w:rStyle w:val="VerbatimChar"/>
        </w:rPr>
        <w:t xml:space="preserve">## Sex         -0.612 -0.007  0.021       </w:t>
      </w:r>
      <w:r>
        <w:br/>
      </w:r>
      <w:r>
        <w:rPr>
          <w:rStyle w:val="VerbatimChar"/>
        </w:rPr>
        <w:t>## sn_lcn:GMDD  0.646 -0.850 -0.869 -0.077</w:t>
      </w:r>
    </w:p>
    <w:p w14:paraId="69A0650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c)</w:t>
      </w:r>
    </w:p>
    <w:p w14:paraId="49504B8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7 | [-0.69, -0.24]</w:t>
      </w:r>
      <w:r>
        <w:br/>
      </w:r>
      <w:r>
        <w:rPr>
          <w:rStyle w:val="VerbatimChar"/>
        </w:rPr>
        <w:t>## sn_lcen          |       0.21 | [ 0.00,  0.42]</w:t>
      </w:r>
      <w:r>
        <w:br/>
      </w:r>
      <w:r>
        <w:rPr>
          <w:rStyle w:val="VerbatimChar"/>
        </w:rPr>
        <w:t>## GroupMDD         |       0.63 | [ 0.35,  0.90]</w:t>
      </w:r>
      <w:r>
        <w:br/>
      </w:r>
      <w:r>
        <w:rPr>
          <w:rStyle w:val="VerbatimChar"/>
        </w:rPr>
        <w:t>## Sex              |       0.03 | [-0.09,  0.16]</w:t>
      </w:r>
      <w:r>
        <w:br/>
      </w:r>
      <w:r>
        <w:rPr>
          <w:rStyle w:val="VerbatimChar"/>
        </w:rPr>
        <w:t>## sn_lcen:GroupMDD |      -0.26 | [-0.51, -0.02]</w:t>
      </w:r>
    </w:p>
    <w:p w14:paraId="286F5F27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a, model4b</w:t>
      </w:r>
      <w:r>
        <w:rPr>
          <w:rStyle w:val="FloatTok"/>
        </w:rPr>
        <w:t>.3</w:t>
      </w:r>
      <w:r>
        <w:rPr>
          <w:rStyle w:val="NormalTok"/>
        </w:rPr>
        <w:t>c)</w:t>
      </w:r>
    </w:p>
    <w:p w14:paraId="53A22978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0F1DB351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4b.3a: negemo_day_prop ~ sn_lcen * Group + (1 | id_participant)</w:t>
      </w:r>
      <w:r>
        <w:br/>
      </w:r>
      <w:r>
        <w:rPr>
          <w:rStyle w:val="VerbatimChar"/>
        </w:rPr>
        <w:t>## model4b.3c: negemo_day_prop ~ sn_lcen * Group + Sex + (1 | id_participant)</w:t>
      </w:r>
      <w:r>
        <w:br/>
      </w:r>
      <w:r>
        <w:rPr>
          <w:rStyle w:val="VerbatimChar"/>
        </w:rPr>
        <w:t>##            npar    AIC    BIC  logLik deviance  Chisq Df Pr(&gt;Chisq)</w:t>
      </w:r>
      <w:r>
        <w:br/>
      </w:r>
      <w:r>
        <w:rPr>
          <w:rStyle w:val="VerbatimChar"/>
        </w:rPr>
        <w:t xml:space="preserve">## model4b.3a    6 7494.9 7528.7 -3741.5   7482.9                     </w:t>
      </w:r>
      <w:r>
        <w:br/>
      </w:r>
      <w:r>
        <w:rPr>
          <w:rStyle w:val="VerbatimChar"/>
        </w:rPr>
        <w:t>## model4b.3c    7 7496.6 7536.1 -3741.3   7482.6 0.2974  1     0.5855</w:t>
      </w:r>
    </w:p>
    <w:p w14:paraId="0174F249" w14:textId="77777777" w:rsidR="00D55EFB" w:rsidRDefault="00000000">
      <w:pPr>
        <w:pStyle w:val="Heading3"/>
      </w:pPr>
      <w:bookmarkStart w:id="168" w:name="b.3d-motion"/>
      <w:bookmarkStart w:id="169" w:name="_Toc164094184"/>
      <w:bookmarkEnd w:id="166"/>
      <w:r>
        <w:t>4b.3d Motion</w:t>
      </w:r>
      <w:bookmarkEnd w:id="169"/>
    </w:p>
    <w:p w14:paraId="7E7F9569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3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>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d)</w:t>
      </w:r>
    </w:p>
    <w:p w14:paraId="7F93D481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Group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79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239 -0.5653 -0.0856  0.3699 10.108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84   0.4565  </w:t>
      </w:r>
      <w:r>
        <w:br/>
      </w:r>
      <w:r>
        <w:rPr>
          <w:rStyle w:val="VerbatimChar"/>
        </w:rPr>
        <w:t xml:space="preserve">##  Residual                   2.1223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1.2122     0.4625 27.9378   2.621 0.014033 *  </w:t>
      </w:r>
      <w:r>
        <w:br/>
      </w:r>
      <w:r>
        <w:rPr>
          <w:rStyle w:val="VerbatimChar"/>
        </w:rPr>
        <w:t xml:space="preserve">## sn_lcen            1.7707     0.7656 30.3904   2.313 0.027678 *  </w:t>
      </w:r>
      <w:r>
        <w:br/>
      </w:r>
      <w:r>
        <w:rPr>
          <w:rStyle w:val="VerbatimChar"/>
        </w:rPr>
        <w:t>## GroupMDD           1.8264     0.4300 31.5014   4.248 0.000178 ***</w:t>
      </w:r>
      <w:r>
        <w:br/>
      </w:r>
      <w:r>
        <w:rPr>
          <w:rStyle w:val="VerbatimChar"/>
        </w:rPr>
        <w:t xml:space="preserve">## motion            -4.8653     3.4927 25.4616  -1.393 0.175673    </w:t>
      </w:r>
      <w:r>
        <w:br/>
      </w:r>
      <w:r>
        <w:rPr>
          <w:rStyle w:val="VerbatimChar"/>
        </w:rPr>
        <w:t xml:space="preserve">## sn_lcen:GroupMDD  -2.0717     0.8798 29.2846  -2.355 0.025449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GrpMDD motion</w:t>
      </w:r>
      <w:r>
        <w:br/>
      </w:r>
      <w:r>
        <w:rPr>
          <w:rStyle w:val="VerbatimChar"/>
        </w:rPr>
        <w:t xml:space="preserve">## sn_lcen     -0.559                     </w:t>
      </w:r>
      <w:r>
        <w:br/>
      </w:r>
      <w:r>
        <w:rPr>
          <w:rStyle w:val="VerbatimChar"/>
        </w:rPr>
        <w:t xml:space="preserve">## GroupMDD    -0.706  0.785              </w:t>
      </w:r>
      <w:r>
        <w:br/>
      </w:r>
      <w:r>
        <w:rPr>
          <w:rStyle w:val="VerbatimChar"/>
        </w:rPr>
        <w:t xml:space="preserve">## motion      -0.556 -0.276 -0.068       </w:t>
      </w:r>
      <w:r>
        <w:br/>
      </w:r>
      <w:r>
        <w:rPr>
          <w:rStyle w:val="VerbatimChar"/>
        </w:rPr>
        <w:t>## sn_lcn:GMDD  0.510 -0.858 -0.865  0.197</w:t>
      </w:r>
    </w:p>
    <w:p w14:paraId="654C4BE0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d)</w:t>
      </w:r>
    </w:p>
    <w:p w14:paraId="3B07C9AF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5 | [-0.67, -0.23]</w:t>
      </w:r>
      <w:r>
        <w:br/>
      </w:r>
      <w:r>
        <w:rPr>
          <w:rStyle w:val="VerbatimChar"/>
        </w:rPr>
        <w:t>## sn_lcen          |       0.25 | [ 0.04,  0.46]</w:t>
      </w:r>
      <w:r>
        <w:br/>
      </w:r>
      <w:r>
        <w:rPr>
          <w:rStyle w:val="VerbatimChar"/>
        </w:rPr>
        <w:t>## GroupMDD         |       0.59 | [ 0.32,  0.86]</w:t>
      </w:r>
      <w:r>
        <w:br/>
      </w:r>
      <w:r>
        <w:rPr>
          <w:rStyle w:val="VerbatimChar"/>
        </w:rPr>
        <w:t>## motion           |      -0.10 | [-0.23,  0.04]</w:t>
      </w:r>
      <w:r>
        <w:br/>
      </w:r>
      <w:r>
        <w:rPr>
          <w:rStyle w:val="VerbatimChar"/>
        </w:rPr>
        <w:t>## sn_lcen:GroupMDD |      -0.29 | [-0.54, -0.05]</w:t>
      </w:r>
    </w:p>
    <w:p w14:paraId="34D11B56" w14:textId="77777777" w:rsidR="00D55EFB" w:rsidRDefault="00000000">
      <w:pPr>
        <w:pStyle w:val="Heading3"/>
      </w:pPr>
      <w:bookmarkStart w:id="170" w:name="b.4a-between-network-sn_rcen"/>
      <w:bookmarkStart w:id="171" w:name="_Toc164094185"/>
      <w:bookmarkEnd w:id="168"/>
      <w:r>
        <w:lastRenderedPageBreak/>
        <w:t>4b.4a Between-Network sn_rcen</w:t>
      </w:r>
      <w:bookmarkEnd w:id="171"/>
    </w:p>
    <w:p w14:paraId="55128723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4</w:t>
      </w:r>
      <w:r>
        <w:rPr>
          <w:rStyle w:val="NormalTok"/>
        </w:rPr>
        <w:t xml:space="preserve">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42D71BD6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5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29 -0.5816 -0.0899  0.3740 10.11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16   0.460   </w:t>
      </w:r>
      <w:r>
        <w:br/>
      </w:r>
      <w:r>
        <w:rPr>
          <w:rStyle w:val="VerbatimChar"/>
        </w:rPr>
        <w:t xml:space="preserve">##  Residual                   2.1225   1.457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0.7790     0.4132 25.5073   1.885 0.070818 .  </w:t>
      </w:r>
      <w:r>
        <w:br/>
      </w:r>
      <w:r>
        <w:rPr>
          <w:rStyle w:val="VerbatimChar"/>
        </w:rPr>
        <w:t xml:space="preserve">## sn_rcen            1.7357     0.8515 24.1289   2.038 0.052608 .  </w:t>
      </w:r>
      <w:r>
        <w:br/>
      </w:r>
      <w:r>
        <w:rPr>
          <w:rStyle w:val="VerbatimChar"/>
        </w:rPr>
        <w:t>## GroupMDD           1.8582     0.4469 25.8942   4.158 0.000311 ***</w:t>
      </w:r>
      <w:r>
        <w:br/>
      </w:r>
      <w:r>
        <w:rPr>
          <w:rStyle w:val="VerbatimChar"/>
        </w:rPr>
        <w:t xml:space="preserve">## sn_rcen:GroupMDD  -2.0991     0.9388 24.4947  -2.236 0.034721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rcn GrpMDD</w:t>
      </w:r>
      <w:r>
        <w:br/>
      </w:r>
      <w:r>
        <w:rPr>
          <w:rStyle w:val="VerbatimChar"/>
        </w:rPr>
        <w:t xml:space="preserve">## sn_rcen     -0.905              </w:t>
      </w:r>
      <w:r>
        <w:br/>
      </w:r>
      <w:r>
        <w:rPr>
          <w:rStyle w:val="VerbatimChar"/>
        </w:rPr>
        <w:t xml:space="preserve">## GroupMDD    -0.925  0.837       </w:t>
      </w:r>
      <w:r>
        <w:br/>
      </w:r>
      <w:r>
        <w:rPr>
          <w:rStyle w:val="VerbatimChar"/>
        </w:rPr>
        <w:t>## sn_rcn:GMDD  0.821 -0.907 -0.882</w:t>
      </w:r>
    </w:p>
    <w:p w14:paraId="5153BD9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a)</w:t>
      </w:r>
    </w:p>
    <w:p w14:paraId="149CB2A1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9 | [-0.71, -0.26]</w:t>
      </w:r>
      <w:r>
        <w:br/>
      </w:r>
      <w:r>
        <w:rPr>
          <w:rStyle w:val="VerbatimChar"/>
        </w:rPr>
        <w:t>## sn_rcen          |       0.26 | [ 0.01,  0.50]</w:t>
      </w:r>
      <w:r>
        <w:br/>
      </w:r>
      <w:r>
        <w:rPr>
          <w:rStyle w:val="VerbatimChar"/>
        </w:rPr>
        <w:t>## GroupMDD         |       0.66 | [ 0.39,  0.93]</w:t>
      </w:r>
      <w:r>
        <w:br/>
      </w:r>
      <w:r>
        <w:rPr>
          <w:rStyle w:val="VerbatimChar"/>
        </w:rPr>
        <w:t>## sn_rcen:GroupMDD |      -0.31 | [-0.58, -0.04]</w:t>
      </w:r>
    </w:p>
    <w:p w14:paraId="5A7D987D" w14:textId="77777777" w:rsidR="00D55EFB" w:rsidRDefault="00000000">
      <w:pPr>
        <w:pStyle w:val="Heading3"/>
      </w:pPr>
      <w:bookmarkStart w:id="172" w:name="b.4b-age-1"/>
      <w:bookmarkStart w:id="173" w:name="_Toc164094186"/>
      <w:bookmarkEnd w:id="170"/>
      <w:r>
        <w:lastRenderedPageBreak/>
        <w:t>4b.4b Age</w:t>
      </w:r>
      <w:bookmarkEnd w:id="173"/>
    </w:p>
    <w:p w14:paraId="1F4FD0A0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4</w:t>
      </w:r>
      <w:r>
        <w:rPr>
          <w:rStyle w:val="NormalTok"/>
        </w:rPr>
        <w:t xml:space="preserve">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>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Age.at.V2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54033C1A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Group + Age.at.V2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8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243 -0.5797 -0.0910  0.3746 10.11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89   0.4678  </w:t>
      </w:r>
      <w:r>
        <w:br/>
      </w:r>
      <w:r>
        <w:rPr>
          <w:rStyle w:val="VerbatimChar"/>
        </w:rPr>
        <w:t xml:space="preserve">##  Residual                   2.1226   1.456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 df t value Pr(&gt;|t|)    </w:t>
      </w:r>
      <w:r>
        <w:br/>
      </w:r>
      <w:r>
        <w:rPr>
          <w:rStyle w:val="VerbatimChar"/>
        </w:rPr>
        <w:t xml:space="preserve">## (Intercept)       1.34151    1.46959 24.30087   0.913 0.370290    </w:t>
      </w:r>
      <w:r>
        <w:br/>
      </w:r>
      <w:r>
        <w:rPr>
          <w:rStyle w:val="VerbatimChar"/>
        </w:rPr>
        <w:t xml:space="preserve">## sn_rcen           1.71446    0.86526 23.14158   1.981 0.059545 .  </w:t>
      </w:r>
      <w:r>
        <w:br/>
      </w:r>
      <w:r>
        <w:rPr>
          <w:rStyle w:val="VerbatimChar"/>
        </w:rPr>
        <w:t>## GroupMDD          1.87167    0.45407 24.95297   4.122 0.000363 ***</w:t>
      </w:r>
      <w:r>
        <w:br/>
      </w:r>
      <w:r>
        <w:rPr>
          <w:rStyle w:val="VerbatimChar"/>
        </w:rPr>
        <w:t xml:space="preserve">## Age.at.V2        -0.03419    0.08548 24.66692  -0.400 0.692608    </w:t>
      </w:r>
      <w:r>
        <w:br/>
      </w:r>
      <w:r>
        <w:rPr>
          <w:rStyle w:val="VerbatimChar"/>
        </w:rPr>
        <w:t xml:space="preserve">## sn_rcen:GroupMDD -2.12699    0.95471 23.59655  -2.228 0.035690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rcn GrpMDD Ag..V2</w:t>
      </w:r>
      <w:r>
        <w:br/>
      </w:r>
      <w:r>
        <w:rPr>
          <w:rStyle w:val="VerbatimChar"/>
        </w:rPr>
        <w:t xml:space="preserve">## sn_rcen     -0.317                     </w:t>
      </w:r>
      <w:r>
        <w:br/>
      </w:r>
      <w:r>
        <w:rPr>
          <w:rStyle w:val="VerbatimChar"/>
        </w:rPr>
        <w:t xml:space="preserve">## GroupMDD    -0.197  0.829              </w:t>
      </w:r>
      <w:r>
        <w:br/>
      </w:r>
      <w:r>
        <w:rPr>
          <w:rStyle w:val="VerbatimChar"/>
        </w:rPr>
        <w:t xml:space="preserve">## Age.at.V2   -0.959  0.062 -0.068       </w:t>
      </w:r>
      <w:r>
        <w:br/>
      </w:r>
      <w:r>
        <w:rPr>
          <w:rStyle w:val="VerbatimChar"/>
        </w:rPr>
        <w:t>## sn_rcn:GMDD  0.162 -0.898 -0.882  0.074</w:t>
      </w:r>
    </w:p>
    <w:p w14:paraId="1B259135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0B4056FA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lastRenderedPageBreak/>
        <w:t>## (Intercept)      |      -0.48 | [-0.71, -0.25]</w:t>
      </w:r>
      <w:r>
        <w:br/>
      </w:r>
      <w:r>
        <w:rPr>
          <w:rStyle w:val="VerbatimChar"/>
        </w:rPr>
        <w:t>## sn_rcen          |       0.25 | [ 0.00,  0.50]</w:t>
      </w:r>
      <w:r>
        <w:br/>
      </w:r>
      <w:r>
        <w:rPr>
          <w:rStyle w:val="VerbatimChar"/>
        </w:rPr>
        <w:t>## GroupMDD         |       0.66 | [ 0.39,  0.93]</w:t>
      </w:r>
      <w:r>
        <w:br/>
      </w:r>
      <w:r>
        <w:rPr>
          <w:rStyle w:val="VerbatimChar"/>
        </w:rPr>
        <w:t>## Age.at.V2        |      -0.03 | [-0.16,  0.11]</w:t>
      </w:r>
      <w:r>
        <w:br/>
      </w:r>
      <w:r>
        <w:rPr>
          <w:rStyle w:val="VerbatimChar"/>
        </w:rPr>
        <w:t>## sn_rcen:GroupMDD |      -0.31 | [-0.59, -0.04]</w:t>
      </w:r>
    </w:p>
    <w:p w14:paraId="3E557B8E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a, model4b</w:t>
      </w:r>
      <w:r>
        <w:rPr>
          <w:rStyle w:val="FloatTok"/>
        </w:rPr>
        <w:t>.4</w:t>
      </w:r>
      <w:r>
        <w:rPr>
          <w:rStyle w:val="NormalTok"/>
        </w:rPr>
        <w:t>b)</w:t>
      </w:r>
    </w:p>
    <w:p w14:paraId="7071BC0B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5647DA72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4b.4a: negemo_day_prop ~ sn_rcen * Group + (1 | id_participant)</w:t>
      </w:r>
      <w:r>
        <w:br/>
      </w:r>
      <w:r>
        <w:rPr>
          <w:rStyle w:val="VerbatimChar"/>
        </w:rPr>
        <w:t>## model4b.4b: negemo_day_prop ~ sn_rcen * Group + Age.at.V2 + (1 | id_participant)</w:t>
      </w:r>
      <w:r>
        <w:br/>
      </w:r>
      <w:r>
        <w:rPr>
          <w:rStyle w:val="VerbatimChar"/>
        </w:rPr>
        <w:t>##            npar    AIC    BIC  logLik deviance Chisq Df Pr(&gt;Chisq)</w:t>
      </w:r>
      <w:r>
        <w:br/>
      </w:r>
      <w:r>
        <w:rPr>
          <w:rStyle w:val="VerbatimChar"/>
        </w:rPr>
        <w:t xml:space="preserve">## model4b.4a    6 7494.4 7528.2 -3741.2   7482.4                    </w:t>
      </w:r>
      <w:r>
        <w:br/>
      </w:r>
      <w:r>
        <w:rPr>
          <w:rStyle w:val="VerbatimChar"/>
        </w:rPr>
        <w:t>## model4b.4b    7 7496.2 7535.6 -3741.1   7482.2 0.222  1     0.6375</w:t>
      </w:r>
    </w:p>
    <w:p w14:paraId="1D942959" w14:textId="77777777" w:rsidR="00D55EFB" w:rsidRDefault="00000000">
      <w:pPr>
        <w:pStyle w:val="Heading3"/>
      </w:pPr>
      <w:bookmarkStart w:id="174" w:name="b.4c-sex-1"/>
      <w:bookmarkStart w:id="175" w:name="_Toc164094187"/>
      <w:bookmarkEnd w:id="172"/>
      <w:r>
        <w:t>4b.4c Sex</w:t>
      </w:r>
      <w:bookmarkEnd w:id="175"/>
    </w:p>
    <w:p w14:paraId="5802FE51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4</w:t>
      </w:r>
      <w:r>
        <w:rPr>
          <w:rStyle w:val="NormalTok"/>
        </w:rPr>
        <w:t xml:space="preserve">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>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Sex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05E3521B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Group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6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94 -0.5777 -0.0901  0.3740 10.114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225   0.4717  </w:t>
      </w:r>
      <w:r>
        <w:br/>
      </w:r>
      <w:r>
        <w:rPr>
          <w:rStyle w:val="VerbatimChar"/>
        </w:rPr>
        <w:t xml:space="preserve">##  Residual                   2.1224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 df t value Pr(&gt;|t|)    </w:t>
      </w:r>
      <w:r>
        <w:br/>
      </w:r>
      <w:r>
        <w:rPr>
          <w:rStyle w:val="VerbatimChar"/>
        </w:rPr>
        <w:t xml:space="preserve">## (Intercept)       0.73341    0.48348 24.90931   1.517 0.141869    </w:t>
      </w:r>
      <w:r>
        <w:br/>
      </w:r>
      <w:r>
        <w:rPr>
          <w:rStyle w:val="VerbatimChar"/>
        </w:rPr>
        <w:t xml:space="preserve">## sn_rcen           1.70298    0.88728 23.56503   1.919 0.067132 .  </w:t>
      </w:r>
      <w:r>
        <w:br/>
      </w:r>
      <w:r>
        <w:rPr>
          <w:rStyle w:val="VerbatimChar"/>
        </w:rPr>
        <w:t>## GroupMDD          1.84709    0.46108 24.88537   4.006 0.000491 ***</w:t>
      </w:r>
      <w:r>
        <w:br/>
      </w:r>
      <w:r>
        <w:rPr>
          <w:rStyle w:val="VerbatimChar"/>
        </w:rPr>
        <w:lastRenderedPageBreak/>
        <w:t xml:space="preserve">## Sex               0.03768    0.20145 25.86162   0.187 0.853086    </w:t>
      </w:r>
      <w:r>
        <w:br/>
      </w:r>
      <w:r>
        <w:rPr>
          <w:rStyle w:val="VerbatimChar"/>
        </w:rPr>
        <w:t xml:space="preserve">## sn_rcen:GroupMDD -2.07864    0.96444 23.68084  -2.155 0.04152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     (Intr) sn_rcn GrpMDD Sex   </w:t>
      </w:r>
      <w:r>
        <w:br/>
      </w:r>
      <w:r>
        <w:rPr>
          <w:rStyle w:val="VerbatimChar"/>
        </w:rPr>
        <w:t xml:space="preserve">## sn_rcen     -0.677                     </w:t>
      </w:r>
      <w:r>
        <w:br/>
      </w:r>
      <w:r>
        <w:rPr>
          <w:rStyle w:val="VerbatimChar"/>
        </w:rPr>
        <w:t xml:space="preserve">## GroupMDD    -0.726  0.841              </w:t>
      </w:r>
      <w:r>
        <w:br/>
      </w:r>
      <w:r>
        <w:rPr>
          <w:rStyle w:val="VerbatimChar"/>
        </w:rPr>
        <w:t xml:space="preserve">## Sex         -0.489 -0.198 -0.147       </w:t>
      </w:r>
      <w:r>
        <w:br/>
      </w:r>
      <w:r>
        <w:rPr>
          <w:rStyle w:val="VerbatimChar"/>
        </w:rPr>
        <w:t>## sn_rcn:GMDD  0.659 -0.905 -0.883  0.109</w:t>
      </w:r>
    </w:p>
    <w:p w14:paraId="7CD17FC4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0C1F779F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9 | [-0.72, -0.26]</w:t>
      </w:r>
      <w:r>
        <w:br/>
      </w:r>
      <w:r>
        <w:rPr>
          <w:rStyle w:val="VerbatimChar"/>
        </w:rPr>
        <w:t>## sn_rcen          |       0.25 | [-0.01,  0.51]</w:t>
      </w:r>
      <w:r>
        <w:br/>
      </w:r>
      <w:r>
        <w:rPr>
          <w:rStyle w:val="VerbatimChar"/>
        </w:rPr>
        <w:t>## GroupMDD         |       0.66 | [ 0.38,  0.93]</w:t>
      </w:r>
      <w:r>
        <w:br/>
      </w:r>
      <w:r>
        <w:rPr>
          <w:rStyle w:val="VerbatimChar"/>
        </w:rPr>
        <w:t>## Sex              |       0.01 | [-0.11,  0.14]</w:t>
      </w:r>
      <w:r>
        <w:br/>
      </w:r>
      <w:r>
        <w:rPr>
          <w:rStyle w:val="VerbatimChar"/>
        </w:rPr>
        <w:t>## sn_rcen:GroupMDD |      -0.31 | [-0.58, -0.03]</w:t>
      </w:r>
    </w:p>
    <w:p w14:paraId="2E3CB427" w14:textId="77777777" w:rsidR="00D55EFB" w:rsidRDefault="00000000">
      <w:pPr>
        <w:pStyle w:val="SourceCode"/>
      </w:pPr>
      <w:r>
        <w:rPr>
          <w:rStyle w:val="CommentTok"/>
        </w:rPr>
        <w:t>#Model comparison with LRT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a, model4b</w:t>
      </w:r>
      <w:r>
        <w:rPr>
          <w:rStyle w:val="FloatTok"/>
        </w:rPr>
        <w:t>.4</w:t>
      </w:r>
      <w:r>
        <w:rPr>
          <w:rStyle w:val="NormalTok"/>
        </w:rPr>
        <w:t>c)</w:t>
      </w:r>
    </w:p>
    <w:p w14:paraId="69D80825" w14:textId="77777777" w:rsidR="00D55EFB" w:rsidRDefault="00000000">
      <w:pPr>
        <w:pStyle w:val="SourceCode"/>
      </w:pPr>
      <w:r>
        <w:rPr>
          <w:rStyle w:val="VerbatimChar"/>
        </w:rPr>
        <w:t>## refitting model(s) with ML (instead of REML)</w:t>
      </w:r>
    </w:p>
    <w:p w14:paraId="1FBD5453" w14:textId="77777777" w:rsidR="00D55EFB" w:rsidRDefault="00000000">
      <w:pPr>
        <w:pStyle w:val="SourceCode"/>
      </w:pPr>
      <w:r>
        <w:rPr>
          <w:rStyle w:val="VerbatimChar"/>
        </w:rPr>
        <w:t>## Data: df_aim1_all_language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model4b.4a: negemo_day_prop ~ sn_rcen * Group + (1 | id_participant)</w:t>
      </w:r>
      <w:r>
        <w:br/>
      </w:r>
      <w:r>
        <w:rPr>
          <w:rStyle w:val="VerbatimChar"/>
        </w:rPr>
        <w:t>## model4b.4c: negemo_day_prop ~ sn_rcen * Group + Sex + (1 | id_participant)</w:t>
      </w:r>
      <w:r>
        <w:br/>
      </w:r>
      <w:r>
        <w:rPr>
          <w:rStyle w:val="VerbatimChar"/>
        </w:rPr>
        <w:t>##            npar    AIC    BIC  logLik deviance Chisq Df Pr(&gt;Chisq)</w:t>
      </w:r>
      <w:r>
        <w:br/>
      </w:r>
      <w:r>
        <w:rPr>
          <w:rStyle w:val="VerbatimChar"/>
        </w:rPr>
        <w:t xml:space="preserve">## model4b.4a    6 7494.4 7528.2 -3741.2   7482.4                    </w:t>
      </w:r>
      <w:r>
        <w:br/>
      </w:r>
      <w:r>
        <w:rPr>
          <w:rStyle w:val="VerbatimChar"/>
        </w:rPr>
        <w:t>## model4b.4c    7 7496.4 7535.8 -3741.2   7482.4 0.024  1     0.8768</w:t>
      </w:r>
    </w:p>
    <w:p w14:paraId="3D58C8AC" w14:textId="77777777" w:rsidR="00D55EFB" w:rsidRDefault="00000000">
      <w:pPr>
        <w:pStyle w:val="Heading3"/>
      </w:pPr>
      <w:bookmarkStart w:id="176" w:name="b.4d-motion-1"/>
      <w:bookmarkStart w:id="177" w:name="_Toc164094188"/>
      <w:bookmarkEnd w:id="174"/>
      <w:r>
        <w:t>4b.4d Motion</w:t>
      </w:r>
      <w:bookmarkEnd w:id="177"/>
    </w:p>
    <w:p w14:paraId="12174421" w14:textId="77777777" w:rsidR="00D55EFB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>Group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motion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219D7112" w14:textId="77777777" w:rsidR="00D55EFB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Group + motion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EML criterion at convergence: 7480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247 -0.5820 -0.0887  0.3735 10.11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58   0.4646  </w:t>
      </w:r>
      <w:r>
        <w:br/>
      </w:r>
      <w:r>
        <w:rPr>
          <w:rStyle w:val="VerbatimChar"/>
        </w:rPr>
        <w:t xml:space="preserve">##  Residual                   2.1222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1.0669     0.5236 25.5266   2.038 0.052081 .  </w:t>
      </w:r>
      <w:r>
        <w:br/>
      </w:r>
      <w:r>
        <w:rPr>
          <w:rStyle w:val="VerbatimChar"/>
        </w:rPr>
        <w:t xml:space="preserve">## sn_rcen            1.8010     0.8615 23.3876   2.090 0.047633 *  </w:t>
      </w:r>
      <w:r>
        <w:br/>
      </w:r>
      <w:r>
        <w:rPr>
          <w:rStyle w:val="VerbatimChar"/>
        </w:rPr>
        <w:t>## GroupMDD           1.8239     0.4521 25.3541   4.035 0.000444 ***</w:t>
      </w:r>
      <w:r>
        <w:br/>
      </w:r>
      <w:r>
        <w:rPr>
          <w:rStyle w:val="VerbatimChar"/>
        </w:rPr>
        <w:t xml:space="preserve">## motion            -3.1171     3.4291 23.8921  -0.909 0.372429    </w:t>
      </w:r>
      <w:r>
        <w:br/>
      </w:r>
      <w:r>
        <w:rPr>
          <w:rStyle w:val="VerbatimChar"/>
        </w:rPr>
        <w:t xml:space="preserve">## sn_rcen:GroupMDD  -2.1223     0.9469 23.8546  -2.241 0.034575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rcn GrpMDD motion</w:t>
      </w:r>
      <w:r>
        <w:br/>
      </w:r>
      <w:r>
        <w:rPr>
          <w:rStyle w:val="VerbatimChar"/>
        </w:rPr>
        <w:t xml:space="preserve">## sn_rcen     -0.667                     </w:t>
      </w:r>
      <w:r>
        <w:br/>
      </w:r>
      <w:r>
        <w:rPr>
          <w:rStyle w:val="VerbatimChar"/>
        </w:rPr>
        <w:t xml:space="preserve">## GroupMDD    -0.784  0.824              </w:t>
      </w:r>
      <w:r>
        <w:br/>
      </w:r>
      <w:r>
        <w:rPr>
          <w:rStyle w:val="VerbatimChar"/>
        </w:rPr>
        <w:t xml:space="preserve">## motion      -0.606 -0.083  0.085       </w:t>
      </w:r>
      <w:r>
        <w:br/>
      </w:r>
      <w:r>
        <w:rPr>
          <w:rStyle w:val="VerbatimChar"/>
        </w:rPr>
        <w:t>## sn_rcn:GMDD  0.636 -0.906 -0.876  0.027</w:t>
      </w:r>
    </w:p>
    <w:p w14:paraId="3007732A" w14:textId="77777777" w:rsidR="00D55EFB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d)</w:t>
      </w:r>
    </w:p>
    <w:p w14:paraId="28D9F1DE" w14:textId="77777777" w:rsidR="00D55EFB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7 | [-0.70, -0.25]</w:t>
      </w:r>
      <w:r>
        <w:br/>
      </w:r>
      <w:r>
        <w:rPr>
          <w:rStyle w:val="VerbatimChar"/>
        </w:rPr>
        <w:t>## sn_rcen          |       0.26 | [ 0.02,  0.51]</w:t>
      </w:r>
      <w:r>
        <w:br/>
      </w:r>
      <w:r>
        <w:rPr>
          <w:rStyle w:val="VerbatimChar"/>
        </w:rPr>
        <w:t>## GroupMDD         |       0.63 | [ 0.35,  0.91]</w:t>
      </w:r>
      <w:r>
        <w:br/>
      </w:r>
      <w:r>
        <w:rPr>
          <w:rStyle w:val="VerbatimChar"/>
        </w:rPr>
        <w:t>## motion           |      -0.06 | [-0.20,  0.07]</w:t>
      </w:r>
      <w:r>
        <w:br/>
      </w:r>
      <w:r>
        <w:rPr>
          <w:rStyle w:val="VerbatimChar"/>
        </w:rPr>
        <w:t>## sn_rcen:GroupMDD |      -0.31 | [-0.59, -0.04]</w:t>
      </w:r>
      <w:bookmarkEnd w:id="158"/>
      <w:bookmarkEnd w:id="160"/>
      <w:bookmarkEnd w:id="176"/>
    </w:p>
    <w:sectPr w:rsidR="00D55EF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1EED0" w14:textId="77777777" w:rsidR="003C79F5" w:rsidRDefault="003C79F5">
      <w:pPr>
        <w:spacing w:after="0"/>
      </w:pPr>
      <w:r>
        <w:separator/>
      </w:r>
    </w:p>
  </w:endnote>
  <w:endnote w:type="continuationSeparator" w:id="0">
    <w:p w14:paraId="3E0C0096" w14:textId="77777777" w:rsidR="003C79F5" w:rsidRDefault="003C79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1A67C" w14:textId="77777777" w:rsidR="003C79F5" w:rsidRDefault="003C79F5">
      <w:r>
        <w:separator/>
      </w:r>
    </w:p>
  </w:footnote>
  <w:footnote w:type="continuationSeparator" w:id="0">
    <w:p w14:paraId="1ABEF8D4" w14:textId="77777777" w:rsidR="003C79F5" w:rsidRDefault="003C7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31264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10440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5EFB"/>
    <w:rsid w:val="003C79F5"/>
    <w:rsid w:val="006E6CAB"/>
    <w:rsid w:val="00D5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88827"/>
  <w15:docId w15:val="{8C89DBE6-587C-1241-8737-CF8AA2FE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toc 2" w:uiPriority="39"/>
    <w:lsdException w:name="toc 3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rsid w:val="006E6CA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6E6CA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6E6CAB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7</Pages>
  <Words>28321</Words>
  <Characters>161431</Characters>
  <Application>Microsoft Office Word</Application>
  <DocSecurity>0</DocSecurity>
  <Lines>1345</Lines>
  <Paragraphs>378</Paragraphs>
  <ScaleCrop>false</ScaleCrop>
  <Company/>
  <LinksUpToDate>false</LinksUpToDate>
  <CharactersWithSpaces>18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3: Sensitivity Analysis Results</dc:title>
  <dc:creator/>
  <cp:keywords/>
  <cp:lastModifiedBy>Elizabeth McNeilly</cp:lastModifiedBy>
  <cp:revision>2</cp:revision>
  <dcterms:created xsi:type="dcterms:W3CDTF">2024-04-16T00:21:00Z</dcterms:created>
  <dcterms:modified xsi:type="dcterms:W3CDTF">2024-04-1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lapsed">
    <vt:lpwstr>False</vt:lpwstr>
  </property>
  <property fmtid="{D5CDD505-2E9C-101B-9397-08002B2CF9AE}" pid="3" name="number_sections">
    <vt:lpwstr>True</vt:lpwstr>
  </property>
  <property fmtid="{D5CDD505-2E9C-101B-9397-08002B2CF9AE}" pid="4" name="output">
    <vt:lpwstr/>
  </property>
  <property fmtid="{D5CDD505-2E9C-101B-9397-08002B2CF9AE}" pid="5" name="subtitle">
    <vt:lpwstr>Neural Correlates of Depression-Related Smartphone Language Use in Adolescents</vt:lpwstr>
  </property>
  <property fmtid="{D5CDD505-2E9C-101B-9397-08002B2CF9AE}" pid="6" name="toc">
    <vt:lpwstr>True</vt:lpwstr>
  </property>
  <property fmtid="{D5CDD505-2E9C-101B-9397-08002B2CF9AE}" pid="7" name="toc_depth">
    <vt:lpwstr>4</vt:lpwstr>
  </property>
</Properties>
</file>